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791" w:rsidRPr="00C6428E" w:rsidRDefault="00123791" w:rsidP="00DB0D01">
      <w:pPr>
        <w:spacing w:after="0" w:line="480" w:lineRule="auto"/>
        <w:jc w:val="both"/>
        <w:rPr>
          <w:lang w:bidi="th-TH"/>
        </w:rPr>
      </w:pPr>
      <w:r w:rsidRPr="00C6428E">
        <w:rPr>
          <w:b/>
          <w:lang w:bidi="th-TH"/>
        </w:rPr>
        <w:t>Appendix S</w:t>
      </w:r>
      <w:r>
        <w:rPr>
          <w:b/>
          <w:lang w:bidi="th-TH"/>
        </w:rPr>
        <w:t>5</w:t>
      </w:r>
      <w:r w:rsidRPr="00C6428E">
        <w:rPr>
          <w:b/>
          <w:lang w:bidi="th-TH"/>
        </w:rPr>
        <w:t>. Baseline and intraoperative characteristics for cardiac surgica</w:t>
      </w:r>
      <w:bookmarkStart w:id="0" w:name="_GoBack"/>
      <w:bookmarkEnd w:id="0"/>
      <w:r w:rsidRPr="00C6428E">
        <w:rPr>
          <w:b/>
          <w:lang w:bidi="th-TH"/>
        </w:rPr>
        <w:t>l patients</w:t>
      </w:r>
      <w:r w:rsidRPr="00C6428E">
        <w:rPr>
          <w:b/>
          <w:lang w:eastAsia="zh-CN" w:bidi="th-TH"/>
        </w:rPr>
        <w:t xml:space="preserve"> by quartiles of serum vitamin D concentration </w:t>
      </w:r>
      <w:r w:rsidRPr="00C6428E">
        <w:rPr>
          <w:b/>
          <w:lang w:bidi="th-TH"/>
        </w:rPr>
        <w:t>(N = 426)</w:t>
      </w:r>
    </w:p>
    <w:tbl>
      <w:tblPr>
        <w:tblW w:w="9771" w:type="dxa"/>
        <w:jc w:val="center"/>
        <w:tblLayout w:type="fixed"/>
        <w:tblLook w:val="0000"/>
      </w:tblPr>
      <w:tblGrid>
        <w:gridCol w:w="3102"/>
        <w:gridCol w:w="1457"/>
        <w:gridCol w:w="1457"/>
        <w:gridCol w:w="1457"/>
        <w:gridCol w:w="1458"/>
        <w:gridCol w:w="840"/>
      </w:tblGrid>
      <w:tr w:rsidR="00123791" w:rsidRPr="00C6428E" w:rsidTr="005D5A2D">
        <w:trPr>
          <w:trHeight w:val="255"/>
          <w:jc w:val="center"/>
        </w:trPr>
        <w:tc>
          <w:tcPr>
            <w:tcW w:w="310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>Variable</w:t>
            </w:r>
          </w:p>
        </w:tc>
        <w:tc>
          <w:tcPr>
            <w:tcW w:w="5829" w:type="dxa"/>
            <w:gridSpan w:val="4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>Serum Vitamin D Concentration (ng/mL)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 xml:space="preserve">P </w:t>
            </w:r>
            <w:r w:rsidRPr="00C6428E">
              <w:rPr>
                <w:b/>
                <w:vertAlign w:val="superscript"/>
                <w:lang w:bidi="th-TH"/>
              </w:rPr>
              <w:t>a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 xml:space="preserve">&lt; 12.5 </w:t>
            </w:r>
          </w:p>
          <w:p w:rsidR="00123791" w:rsidRPr="00C6428E" w:rsidRDefault="00123791" w:rsidP="00DB0D01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>(N = 108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 xml:space="preserve">12.5 – 19 </w:t>
            </w:r>
          </w:p>
          <w:p w:rsidR="00123791" w:rsidRPr="00C6428E" w:rsidRDefault="00123791" w:rsidP="00DB0D01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>(N = 104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>19 – 30</w:t>
            </w:r>
          </w:p>
          <w:p w:rsidR="00123791" w:rsidRPr="00C6428E" w:rsidRDefault="00123791" w:rsidP="00DB0D01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>(N = 108)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>≥ 30</w:t>
            </w:r>
          </w:p>
          <w:p w:rsidR="00123791" w:rsidRPr="00C6428E" w:rsidRDefault="00123791" w:rsidP="00DB0D01">
            <w:pPr>
              <w:spacing w:after="0" w:line="480" w:lineRule="auto"/>
              <w:jc w:val="center"/>
              <w:rPr>
                <w:b/>
                <w:lang w:bidi="th-TH"/>
              </w:rPr>
            </w:pPr>
            <w:r w:rsidRPr="00C6428E">
              <w:rPr>
                <w:b/>
                <w:lang w:bidi="th-TH"/>
              </w:rPr>
              <w:t>(N = 106)</w:t>
            </w:r>
          </w:p>
        </w:tc>
        <w:tc>
          <w:tcPr>
            <w:tcW w:w="84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Age, yr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59 ± 14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57 ± 14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2 ± 1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1 ± 1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 xml:space="preserve">0.03 </w:t>
            </w:r>
            <w:r w:rsidRPr="00C6428E">
              <w:rPr>
                <w:vertAlign w:val="superscript"/>
                <w:lang w:bidi="th-TH"/>
              </w:rPr>
              <w:t>b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Gender (male)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38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Race (Caucasian)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9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001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Body mass index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8 [24, 32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7 [23, 32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7 [23, 31]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6 [24, 30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27</w:t>
            </w:r>
            <w:r w:rsidRPr="00C6428E">
              <w:rPr>
                <w:vertAlign w:val="superscript"/>
                <w:lang w:bidi="th-TH"/>
              </w:rPr>
              <w:t xml:space="preserve"> c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Smoking (current / ever)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5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07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ETOH </w:t>
            </w:r>
            <w:r w:rsidRPr="00C6428E">
              <w:rPr>
                <w:sz w:val="20"/>
                <w:szCs w:val="20"/>
                <w:vertAlign w:val="superscript"/>
                <w:lang w:bidi="th-TH"/>
              </w:rPr>
              <w:t>§</w:t>
            </w:r>
            <w:r w:rsidRPr="00C6428E">
              <w:rPr>
                <w:sz w:val="20"/>
                <w:szCs w:val="20"/>
                <w:lang w:bidi="th-TH"/>
              </w:rPr>
              <w:t>,</w:t>
            </w:r>
            <w:r w:rsidRPr="00C6428E">
              <w:rPr>
                <w:lang w:bidi="th-TH"/>
              </w:rPr>
              <w:t xml:space="preserve">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01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Dialysis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31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ASA status (IV vs. III)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9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9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19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Myocardial infarction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04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Diabetes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13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Cardio shock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74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Endocarditis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06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bCs/>
                <w:lang w:bidi="th-TH"/>
              </w:rPr>
              <w:t>Hematocrit</w:t>
            </w:r>
            <w:r w:rsidRPr="00C6428E">
              <w:rPr>
                <w:lang w:bidi="th-TH"/>
              </w:rPr>
              <w:t>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4 ± 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6 ± 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6 ± 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6 ± 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05</w:t>
            </w:r>
            <w:r w:rsidRPr="00C6428E">
              <w:rPr>
                <w:vertAlign w:val="superscript"/>
                <w:lang w:bidi="th-TH"/>
              </w:rPr>
              <w:t xml:space="preserve"> b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Blood urea nitrogen, mg/d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4 [17, 40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1 [17, 28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6 [20, 36]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4 [17, 39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11</w:t>
            </w:r>
            <w:r w:rsidRPr="00C6428E">
              <w:rPr>
                <w:vertAlign w:val="superscript"/>
                <w:lang w:bidi="th-TH"/>
              </w:rPr>
              <w:t xml:space="preserve"> c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Creatinine, quantile mg/d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.2 [1.0, 1.8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.2 [1.0, 1.7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.3 [1.0, 1.6]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.3 [1.0, 1.7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43</w:t>
            </w:r>
            <w:r w:rsidRPr="00C6428E">
              <w:rPr>
                <w:vertAlign w:val="superscript"/>
                <w:lang w:bidi="th-TH"/>
              </w:rPr>
              <w:t xml:space="preserve"> c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Albumin, U/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.5 [3.0, 3.9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.8 [3.4, 4.2]</w:t>
            </w:r>
            <w:r w:rsidRPr="00C6428E">
              <w:rPr>
                <w:sz w:val="20"/>
                <w:szCs w:val="20"/>
                <w:vertAlign w:val="superscript"/>
                <w:lang w:bidi="th-TH"/>
              </w:rPr>
              <w:t xml:space="preserve"> 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.7 [3.2, 4.2]</w:t>
            </w:r>
            <w:r w:rsidRPr="00C6428E">
              <w:rPr>
                <w:sz w:val="20"/>
                <w:szCs w:val="20"/>
                <w:vertAlign w:val="superscript"/>
                <w:lang w:bidi="th-TH"/>
              </w:rPr>
              <w:t xml:space="preserve"> 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4.0 [3.5, 4.3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&lt;.001</w:t>
            </w:r>
            <w:r w:rsidRPr="00C6428E">
              <w:rPr>
                <w:vertAlign w:val="superscript"/>
                <w:lang w:bidi="th-TH"/>
              </w:rPr>
              <w:t xml:space="preserve"> c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>Bilirubin, mg/d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7 [0.4, 1.0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7 [0.5, 1.3]</w:t>
            </w:r>
            <w:r w:rsidRPr="00C6428E">
              <w:rPr>
                <w:sz w:val="20"/>
                <w:szCs w:val="20"/>
                <w:vertAlign w:val="superscript"/>
                <w:lang w:bidi="th-TH"/>
              </w:rPr>
              <w:t xml:space="preserve"> 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7 [0.4, 1.1]</w:t>
            </w:r>
            <w:r w:rsidRPr="00C6428E">
              <w:rPr>
                <w:sz w:val="20"/>
                <w:szCs w:val="20"/>
                <w:vertAlign w:val="superscript"/>
                <w:lang w:bidi="th-TH"/>
              </w:rPr>
              <w:t xml:space="preserve"> 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7 [0.5, 1.1]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88</w:t>
            </w:r>
            <w:r w:rsidRPr="00C6428E">
              <w:rPr>
                <w:vertAlign w:val="superscript"/>
                <w:lang w:bidi="th-TH"/>
              </w:rPr>
              <w:t xml:space="preserve"> c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i/>
                <w:lang w:bidi="th-TH"/>
              </w:rPr>
              <w:t>Medical histor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Congestive heart failure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003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COPD / Asthma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51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Hypertension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86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Vascular surgery dilatations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33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Vascular heart disease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29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Carotid surgery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58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Carotid disease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03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Stroke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20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Dysrhythmias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43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</w:t>
            </w:r>
            <w:r w:rsidRPr="00C6428E">
              <w:rPr>
                <w:bCs/>
                <w:lang w:bidi="th-TH"/>
              </w:rPr>
              <w:t>Atrial fibrillation</w:t>
            </w:r>
            <w:r w:rsidRPr="00C6428E">
              <w:rPr>
                <w:lang w:bidi="th-TH"/>
              </w:rPr>
              <w:t>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47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</w:t>
            </w:r>
            <w:r w:rsidRPr="00C6428E">
              <w:rPr>
                <w:bCs/>
                <w:lang w:bidi="th-TH"/>
              </w:rPr>
              <w:t>Atrial flutter</w:t>
            </w:r>
            <w:r w:rsidRPr="00C6428E">
              <w:rPr>
                <w:lang w:bidi="th-TH"/>
              </w:rPr>
              <w:t>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81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Ventricular tachycardia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02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Ventricular fibrillation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18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Junctional Rhythm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99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i/>
                <w:lang w:bidi="th-TH"/>
              </w:rPr>
            </w:pPr>
            <w:r w:rsidRPr="00C6428E">
              <w:rPr>
                <w:i/>
                <w:lang w:bidi="th-TH"/>
              </w:rPr>
              <w:t>Intraoperativ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Aortic valve replace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32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Aortic valve repair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81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Mechanical valve replace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61</w:t>
            </w:r>
          </w:p>
        </w:tc>
      </w:tr>
      <w:tr w:rsidR="00123791" w:rsidRPr="00C6428E" w:rsidTr="005D5A2D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Mechanical valve repair, 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65</w:t>
            </w:r>
          </w:p>
        </w:tc>
      </w:tr>
      <w:tr w:rsidR="00123791" w:rsidRPr="00C6428E" w:rsidTr="00C94979">
        <w:trPr>
          <w:trHeight w:val="255"/>
          <w:jc w:val="center"/>
        </w:trPr>
        <w:tc>
          <w:tcPr>
            <w:tcW w:w="310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Tissue valve replace/repair, %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8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26</w:t>
            </w:r>
          </w:p>
        </w:tc>
      </w:tr>
      <w:tr w:rsidR="00123791" w:rsidRPr="00C6428E" w:rsidTr="00C94979">
        <w:trPr>
          <w:trHeight w:val="270"/>
          <w:jc w:val="center"/>
        </w:trPr>
        <w:tc>
          <w:tcPr>
            <w:tcW w:w="31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rPr>
                <w:lang w:bidi="th-TH"/>
              </w:rPr>
            </w:pPr>
            <w:r w:rsidRPr="00C6428E">
              <w:rPr>
                <w:lang w:bidi="th-TH"/>
              </w:rPr>
              <w:t xml:space="preserve">  Duration of surgery, hr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 [6, 8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 [6, 8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7 [6, 8]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6 [6, 8]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123791" w:rsidRPr="00C6428E" w:rsidRDefault="00123791" w:rsidP="00DB0D01">
            <w:pPr>
              <w:spacing w:after="0" w:line="480" w:lineRule="auto"/>
              <w:jc w:val="center"/>
              <w:rPr>
                <w:lang w:bidi="th-TH"/>
              </w:rPr>
            </w:pPr>
            <w:r w:rsidRPr="00C6428E">
              <w:rPr>
                <w:lang w:bidi="th-TH"/>
              </w:rPr>
              <w:t>0.65</w:t>
            </w:r>
            <w:r w:rsidRPr="00C6428E">
              <w:rPr>
                <w:vertAlign w:val="superscript"/>
                <w:lang w:bidi="th-TH"/>
              </w:rPr>
              <w:t xml:space="preserve"> c</w:t>
            </w:r>
          </w:p>
        </w:tc>
      </w:tr>
    </w:tbl>
    <w:p w:rsidR="00123791" w:rsidRPr="00C6428E" w:rsidRDefault="00123791" w:rsidP="00494517">
      <w:pPr>
        <w:spacing w:after="0" w:line="480" w:lineRule="auto"/>
        <w:outlineLvl w:val="3"/>
        <w:rPr>
          <w:sz w:val="20"/>
          <w:szCs w:val="20"/>
          <w:lang w:bidi="th-TH"/>
        </w:rPr>
      </w:pPr>
      <w:r w:rsidRPr="00C6428E">
        <w:rPr>
          <w:sz w:val="20"/>
          <w:szCs w:val="20"/>
          <w:lang w:bidi="th-TH"/>
        </w:rPr>
        <w:t>ASA = American Society of Anaesthesiologists; COPD = Chronic obstructive pulmonary disease, ETOH = ethanol alcohol</w:t>
      </w:r>
    </w:p>
    <w:p w:rsidR="00123791" w:rsidRPr="00C6428E" w:rsidRDefault="00123791" w:rsidP="00494517">
      <w:pPr>
        <w:spacing w:after="0" w:line="480" w:lineRule="auto"/>
        <w:outlineLvl w:val="3"/>
        <w:rPr>
          <w:sz w:val="20"/>
          <w:szCs w:val="20"/>
          <w:lang w:bidi="th-TH"/>
        </w:rPr>
      </w:pPr>
      <w:r w:rsidRPr="00C6428E">
        <w:rPr>
          <w:sz w:val="20"/>
          <w:szCs w:val="20"/>
          <w:vertAlign w:val="superscript"/>
          <w:lang w:bidi="th-TH"/>
        </w:rPr>
        <w:t>§</w:t>
      </w:r>
      <w:r w:rsidRPr="00C6428E">
        <w:rPr>
          <w:sz w:val="20"/>
          <w:szCs w:val="20"/>
          <w:lang w:bidi="th-TH"/>
        </w:rPr>
        <w:t xml:space="preserve"> 1drink/day or &gt; 3 drinks/week</w:t>
      </w:r>
    </w:p>
    <w:p w:rsidR="00123791" w:rsidRPr="00C6428E" w:rsidRDefault="00123791" w:rsidP="00494517">
      <w:pPr>
        <w:spacing w:after="0" w:line="480" w:lineRule="auto"/>
        <w:rPr>
          <w:sz w:val="20"/>
          <w:szCs w:val="20"/>
          <w:lang w:bidi="th-TH"/>
        </w:rPr>
      </w:pPr>
      <w:r w:rsidRPr="00C6428E">
        <w:rPr>
          <w:sz w:val="20"/>
          <w:szCs w:val="20"/>
          <w:lang w:bidi="th-TH"/>
        </w:rPr>
        <w:t xml:space="preserve">Summary statistics are presented as % of patients, mean ± SD, or median [Q1, Q3], respectively. </w:t>
      </w:r>
    </w:p>
    <w:p w:rsidR="00123791" w:rsidRPr="00C6428E" w:rsidRDefault="00123791" w:rsidP="00494517">
      <w:pPr>
        <w:spacing w:after="0" w:line="480" w:lineRule="auto"/>
        <w:rPr>
          <w:sz w:val="20"/>
          <w:szCs w:val="20"/>
          <w:lang w:bidi="th-TH"/>
        </w:rPr>
      </w:pPr>
      <w:r w:rsidRPr="00C6428E">
        <w:rPr>
          <w:sz w:val="20"/>
          <w:szCs w:val="20"/>
          <w:vertAlign w:val="superscript"/>
          <w:lang w:bidi="th-TH"/>
        </w:rPr>
        <w:t xml:space="preserve">* </w:t>
      </w:r>
      <w:r w:rsidRPr="00C6428E">
        <w:rPr>
          <w:sz w:val="20"/>
          <w:szCs w:val="20"/>
          <w:lang w:bidi="th-TH"/>
        </w:rPr>
        <w:t>1 patient had a missing value.</w:t>
      </w:r>
    </w:p>
    <w:p w:rsidR="00123791" w:rsidRDefault="00123791" w:rsidP="00494517">
      <w:pPr>
        <w:spacing w:after="0" w:line="480" w:lineRule="auto"/>
        <w:rPr>
          <w:lang w:bidi="th-TH"/>
        </w:rPr>
      </w:pPr>
      <w:r w:rsidRPr="00C6428E">
        <w:rPr>
          <w:sz w:val="20"/>
          <w:szCs w:val="20"/>
          <w:vertAlign w:val="superscript"/>
          <w:lang w:bidi="th-TH"/>
        </w:rPr>
        <w:t>a</w:t>
      </w:r>
      <w:r w:rsidRPr="00C6428E">
        <w:rPr>
          <w:sz w:val="20"/>
          <w:szCs w:val="20"/>
          <w:lang w:bidi="th-TH"/>
        </w:rPr>
        <w:t xml:space="preserve"> Pearson's chi-squared test, unless specified; </w:t>
      </w:r>
      <w:r w:rsidRPr="00C6428E">
        <w:rPr>
          <w:sz w:val="20"/>
          <w:szCs w:val="20"/>
          <w:vertAlign w:val="superscript"/>
          <w:lang w:bidi="th-TH"/>
        </w:rPr>
        <w:t>b</w:t>
      </w:r>
      <w:r w:rsidRPr="00C6428E">
        <w:rPr>
          <w:sz w:val="20"/>
          <w:szCs w:val="20"/>
          <w:lang w:bidi="th-TH"/>
        </w:rPr>
        <w:t xml:space="preserve"> ANOVA; and </w:t>
      </w:r>
      <w:r w:rsidRPr="00C6428E">
        <w:rPr>
          <w:sz w:val="20"/>
          <w:szCs w:val="20"/>
          <w:vertAlign w:val="superscript"/>
          <w:lang w:bidi="th-TH"/>
        </w:rPr>
        <w:t>c</w:t>
      </w:r>
      <w:r w:rsidRPr="00C6428E">
        <w:rPr>
          <w:sz w:val="20"/>
          <w:szCs w:val="20"/>
          <w:lang w:bidi="th-TH"/>
        </w:rPr>
        <w:t xml:space="preserve"> Kruskal-Wallis ANOVA by ranks.</w:t>
      </w:r>
    </w:p>
    <w:sectPr w:rsidR="00123791" w:rsidSect="00E03D3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3791" w:rsidRDefault="00123791" w:rsidP="00B12FCF">
      <w:pPr>
        <w:spacing w:after="0" w:line="240" w:lineRule="auto"/>
        <w:rPr>
          <w:lang w:bidi="th-TH"/>
        </w:rPr>
      </w:pPr>
      <w:r>
        <w:rPr>
          <w:lang w:bidi="th-TH"/>
        </w:rPr>
        <w:separator/>
      </w:r>
    </w:p>
  </w:endnote>
  <w:endnote w:type="continuationSeparator" w:id="0">
    <w:p w:rsidR="00123791" w:rsidRDefault="00123791" w:rsidP="00B12FCF">
      <w:pPr>
        <w:spacing w:after="0" w:line="240" w:lineRule="auto"/>
        <w:rPr>
          <w:lang w:bidi="th-TH"/>
        </w:rPr>
      </w:pPr>
      <w:r>
        <w:rPr>
          <w:lang w:bidi="th-TH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roman"/>
    <w:notTrueType/>
    <w:pitch w:val="variable"/>
    <w:sig w:usb0="0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3791" w:rsidRDefault="00123791" w:rsidP="00DB24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3791" w:rsidRDefault="00123791" w:rsidP="00F97E6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3791" w:rsidRDefault="00123791" w:rsidP="00F97E6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3791" w:rsidRDefault="00123791" w:rsidP="00B12FCF">
      <w:pPr>
        <w:spacing w:after="0" w:line="240" w:lineRule="auto"/>
        <w:rPr>
          <w:lang w:bidi="th-TH"/>
        </w:rPr>
      </w:pPr>
      <w:r>
        <w:rPr>
          <w:lang w:bidi="th-TH"/>
        </w:rPr>
        <w:separator/>
      </w:r>
    </w:p>
  </w:footnote>
  <w:footnote w:type="continuationSeparator" w:id="0">
    <w:p w:rsidR="00123791" w:rsidRDefault="00123791" w:rsidP="00B12FCF">
      <w:pPr>
        <w:spacing w:after="0" w:line="240" w:lineRule="auto"/>
        <w:rPr>
          <w:lang w:bidi="th-TH"/>
        </w:rPr>
      </w:pPr>
      <w:r>
        <w:rPr>
          <w:lang w:bidi="th-TH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81C2929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naesthes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wdzxtefzvp0dpedawwvfzxvp5azxdsd90xf&quot;&gt;refs for Vitamin D&lt;record-ids&gt;&lt;item&gt;1&lt;/item&gt;&lt;item&gt;2&lt;/item&gt;&lt;item&gt;3&lt;/item&gt;&lt;item&gt;4&lt;/item&gt;&lt;item&gt;5&lt;/item&gt;&lt;item&gt;9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30&lt;/item&gt;&lt;item&gt;33&lt;/item&gt;&lt;item&gt;34&lt;/item&gt;&lt;item&gt;35&lt;/item&gt;&lt;item&gt;36&lt;/item&gt;&lt;item&gt;37&lt;/item&gt;&lt;item&gt;38&lt;/item&gt;&lt;item&gt;39&lt;/item&gt;&lt;item&gt;42&lt;/item&gt;&lt;item&gt;44&lt;/item&gt;&lt;item&gt;45&lt;/item&gt;&lt;item&gt;46&lt;/item&gt;&lt;item&gt;47&lt;/item&gt;&lt;item&gt;50&lt;/item&gt;&lt;item&gt;51&lt;/item&gt;&lt;item&gt;52&lt;/item&gt;&lt;item&gt;53&lt;/item&gt;&lt;item&gt;63&lt;/item&gt;&lt;item&gt;71&lt;/item&gt;&lt;item&gt;72&lt;/item&gt;&lt;/record-ids&gt;&lt;/item&gt;&lt;/Libraries&gt;"/>
  </w:docVars>
  <w:rsids>
    <w:rsidRoot w:val="00ED284D"/>
    <w:rsid w:val="0000031C"/>
    <w:rsid w:val="00000F6D"/>
    <w:rsid w:val="00001209"/>
    <w:rsid w:val="000012F0"/>
    <w:rsid w:val="00001953"/>
    <w:rsid w:val="00003243"/>
    <w:rsid w:val="00003519"/>
    <w:rsid w:val="00004213"/>
    <w:rsid w:val="000055E7"/>
    <w:rsid w:val="00005B8A"/>
    <w:rsid w:val="00005CCA"/>
    <w:rsid w:val="00006B41"/>
    <w:rsid w:val="00006F46"/>
    <w:rsid w:val="00007707"/>
    <w:rsid w:val="00007F61"/>
    <w:rsid w:val="00010195"/>
    <w:rsid w:val="00010273"/>
    <w:rsid w:val="00011325"/>
    <w:rsid w:val="00011617"/>
    <w:rsid w:val="00011C12"/>
    <w:rsid w:val="000122A2"/>
    <w:rsid w:val="0001293C"/>
    <w:rsid w:val="0001654A"/>
    <w:rsid w:val="00016808"/>
    <w:rsid w:val="00016B8C"/>
    <w:rsid w:val="00016CDA"/>
    <w:rsid w:val="000200DC"/>
    <w:rsid w:val="0002065E"/>
    <w:rsid w:val="00020B32"/>
    <w:rsid w:val="00021401"/>
    <w:rsid w:val="00023454"/>
    <w:rsid w:val="00025AE0"/>
    <w:rsid w:val="00026028"/>
    <w:rsid w:val="000261AD"/>
    <w:rsid w:val="00026303"/>
    <w:rsid w:val="00026E6E"/>
    <w:rsid w:val="0002747E"/>
    <w:rsid w:val="000275A4"/>
    <w:rsid w:val="00027659"/>
    <w:rsid w:val="0003003B"/>
    <w:rsid w:val="00031501"/>
    <w:rsid w:val="00031952"/>
    <w:rsid w:val="00031C73"/>
    <w:rsid w:val="00032C15"/>
    <w:rsid w:val="00033F1D"/>
    <w:rsid w:val="00034F78"/>
    <w:rsid w:val="00035029"/>
    <w:rsid w:val="0003541B"/>
    <w:rsid w:val="0003597A"/>
    <w:rsid w:val="0003608A"/>
    <w:rsid w:val="000366BB"/>
    <w:rsid w:val="00037B82"/>
    <w:rsid w:val="0004002A"/>
    <w:rsid w:val="0004084A"/>
    <w:rsid w:val="0004089F"/>
    <w:rsid w:val="00040D2B"/>
    <w:rsid w:val="00041150"/>
    <w:rsid w:val="00041B8B"/>
    <w:rsid w:val="0004236A"/>
    <w:rsid w:val="00042417"/>
    <w:rsid w:val="0004269E"/>
    <w:rsid w:val="000426AE"/>
    <w:rsid w:val="00042D25"/>
    <w:rsid w:val="00043798"/>
    <w:rsid w:val="00043F38"/>
    <w:rsid w:val="000441E3"/>
    <w:rsid w:val="000443EA"/>
    <w:rsid w:val="00044AE1"/>
    <w:rsid w:val="00044E2F"/>
    <w:rsid w:val="00045957"/>
    <w:rsid w:val="0004678C"/>
    <w:rsid w:val="00046EBD"/>
    <w:rsid w:val="00047451"/>
    <w:rsid w:val="000474FA"/>
    <w:rsid w:val="0004777F"/>
    <w:rsid w:val="000479C4"/>
    <w:rsid w:val="00050630"/>
    <w:rsid w:val="000507A0"/>
    <w:rsid w:val="000509B6"/>
    <w:rsid w:val="00051BEC"/>
    <w:rsid w:val="00051D34"/>
    <w:rsid w:val="00051DA3"/>
    <w:rsid w:val="00051ED6"/>
    <w:rsid w:val="0005208C"/>
    <w:rsid w:val="000533AC"/>
    <w:rsid w:val="00053B40"/>
    <w:rsid w:val="00053E21"/>
    <w:rsid w:val="0005433F"/>
    <w:rsid w:val="00054BDF"/>
    <w:rsid w:val="00054DF9"/>
    <w:rsid w:val="00055088"/>
    <w:rsid w:val="000552D5"/>
    <w:rsid w:val="00055615"/>
    <w:rsid w:val="00055FC2"/>
    <w:rsid w:val="00056AF2"/>
    <w:rsid w:val="00057961"/>
    <w:rsid w:val="00060280"/>
    <w:rsid w:val="0006038A"/>
    <w:rsid w:val="00060563"/>
    <w:rsid w:val="000606B7"/>
    <w:rsid w:val="00060E69"/>
    <w:rsid w:val="00060EF3"/>
    <w:rsid w:val="000612EC"/>
    <w:rsid w:val="000618C2"/>
    <w:rsid w:val="00061DCF"/>
    <w:rsid w:val="00062319"/>
    <w:rsid w:val="00062529"/>
    <w:rsid w:val="000633B9"/>
    <w:rsid w:val="000633C3"/>
    <w:rsid w:val="000634F6"/>
    <w:rsid w:val="00063718"/>
    <w:rsid w:val="000648AF"/>
    <w:rsid w:val="000657B4"/>
    <w:rsid w:val="000665E6"/>
    <w:rsid w:val="000668ED"/>
    <w:rsid w:val="000669A1"/>
    <w:rsid w:val="000676F1"/>
    <w:rsid w:val="00070010"/>
    <w:rsid w:val="000700B0"/>
    <w:rsid w:val="00070B69"/>
    <w:rsid w:val="00070F03"/>
    <w:rsid w:val="000719FD"/>
    <w:rsid w:val="00071EC1"/>
    <w:rsid w:val="000729B7"/>
    <w:rsid w:val="00072C37"/>
    <w:rsid w:val="00072F0C"/>
    <w:rsid w:val="000742A3"/>
    <w:rsid w:val="000742D5"/>
    <w:rsid w:val="00074476"/>
    <w:rsid w:val="000745EB"/>
    <w:rsid w:val="00074D16"/>
    <w:rsid w:val="000751D5"/>
    <w:rsid w:val="00075320"/>
    <w:rsid w:val="0007567B"/>
    <w:rsid w:val="0007589A"/>
    <w:rsid w:val="00076860"/>
    <w:rsid w:val="00076AC8"/>
    <w:rsid w:val="00077A6D"/>
    <w:rsid w:val="00077F43"/>
    <w:rsid w:val="00080341"/>
    <w:rsid w:val="00080537"/>
    <w:rsid w:val="0008080F"/>
    <w:rsid w:val="000809E1"/>
    <w:rsid w:val="00080B9B"/>
    <w:rsid w:val="00080D46"/>
    <w:rsid w:val="000814CB"/>
    <w:rsid w:val="00081AFE"/>
    <w:rsid w:val="0008241B"/>
    <w:rsid w:val="00084D79"/>
    <w:rsid w:val="00084EAD"/>
    <w:rsid w:val="00086566"/>
    <w:rsid w:val="000866BC"/>
    <w:rsid w:val="0008696D"/>
    <w:rsid w:val="0008763C"/>
    <w:rsid w:val="00087E98"/>
    <w:rsid w:val="00091819"/>
    <w:rsid w:val="00091F53"/>
    <w:rsid w:val="00092548"/>
    <w:rsid w:val="00092587"/>
    <w:rsid w:val="00092627"/>
    <w:rsid w:val="00092A89"/>
    <w:rsid w:val="00093113"/>
    <w:rsid w:val="0009366D"/>
    <w:rsid w:val="00093EBE"/>
    <w:rsid w:val="0009432E"/>
    <w:rsid w:val="0009502D"/>
    <w:rsid w:val="000952C1"/>
    <w:rsid w:val="000958D3"/>
    <w:rsid w:val="00095A51"/>
    <w:rsid w:val="00096526"/>
    <w:rsid w:val="00096AB3"/>
    <w:rsid w:val="00097964"/>
    <w:rsid w:val="00097CB1"/>
    <w:rsid w:val="00097DAE"/>
    <w:rsid w:val="000A130F"/>
    <w:rsid w:val="000A13B5"/>
    <w:rsid w:val="000A1AE2"/>
    <w:rsid w:val="000A1BA4"/>
    <w:rsid w:val="000A22AB"/>
    <w:rsid w:val="000A2B06"/>
    <w:rsid w:val="000A33E4"/>
    <w:rsid w:val="000A34D8"/>
    <w:rsid w:val="000A3852"/>
    <w:rsid w:val="000A39DA"/>
    <w:rsid w:val="000A3CDB"/>
    <w:rsid w:val="000A4519"/>
    <w:rsid w:val="000A4C89"/>
    <w:rsid w:val="000A50C7"/>
    <w:rsid w:val="000A5ACA"/>
    <w:rsid w:val="000A5BDF"/>
    <w:rsid w:val="000A6297"/>
    <w:rsid w:val="000A64B1"/>
    <w:rsid w:val="000A6576"/>
    <w:rsid w:val="000A6E6F"/>
    <w:rsid w:val="000A74FA"/>
    <w:rsid w:val="000A7652"/>
    <w:rsid w:val="000B0ADD"/>
    <w:rsid w:val="000B150F"/>
    <w:rsid w:val="000B1562"/>
    <w:rsid w:val="000B1C8E"/>
    <w:rsid w:val="000B234F"/>
    <w:rsid w:val="000B2F6E"/>
    <w:rsid w:val="000B2FAB"/>
    <w:rsid w:val="000B3503"/>
    <w:rsid w:val="000B3E8C"/>
    <w:rsid w:val="000B4030"/>
    <w:rsid w:val="000B5428"/>
    <w:rsid w:val="000B5E26"/>
    <w:rsid w:val="000B64D0"/>
    <w:rsid w:val="000B6590"/>
    <w:rsid w:val="000B6A63"/>
    <w:rsid w:val="000C05CE"/>
    <w:rsid w:val="000C06F2"/>
    <w:rsid w:val="000C0C0E"/>
    <w:rsid w:val="000C107A"/>
    <w:rsid w:val="000C351C"/>
    <w:rsid w:val="000C37AD"/>
    <w:rsid w:val="000C39B8"/>
    <w:rsid w:val="000C3BB1"/>
    <w:rsid w:val="000C3EE6"/>
    <w:rsid w:val="000C500B"/>
    <w:rsid w:val="000C5181"/>
    <w:rsid w:val="000C5C9A"/>
    <w:rsid w:val="000C5D7E"/>
    <w:rsid w:val="000C6AE6"/>
    <w:rsid w:val="000C73B8"/>
    <w:rsid w:val="000C74F7"/>
    <w:rsid w:val="000C7999"/>
    <w:rsid w:val="000C7C4C"/>
    <w:rsid w:val="000C7FF7"/>
    <w:rsid w:val="000D0603"/>
    <w:rsid w:val="000D0BDB"/>
    <w:rsid w:val="000D136A"/>
    <w:rsid w:val="000D2043"/>
    <w:rsid w:val="000D2FBB"/>
    <w:rsid w:val="000D3019"/>
    <w:rsid w:val="000D3172"/>
    <w:rsid w:val="000D31B9"/>
    <w:rsid w:val="000D39DE"/>
    <w:rsid w:val="000D3B13"/>
    <w:rsid w:val="000D3B5F"/>
    <w:rsid w:val="000D47CC"/>
    <w:rsid w:val="000D4900"/>
    <w:rsid w:val="000D4E39"/>
    <w:rsid w:val="000D61BA"/>
    <w:rsid w:val="000D688D"/>
    <w:rsid w:val="000D728F"/>
    <w:rsid w:val="000D7C45"/>
    <w:rsid w:val="000E0324"/>
    <w:rsid w:val="000E096E"/>
    <w:rsid w:val="000E12E0"/>
    <w:rsid w:val="000E175D"/>
    <w:rsid w:val="000E1D0B"/>
    <w:rsid w:val="000E1D81"/>
    <w:rsid w:val="000E1EF6"/>
    <w:rsid w:val="000E22B3"/>
    <w:rsid w:val="000E24D1"/>
    <w:rsid w:val="000E2C54"/>
    <w:rsid w:val="000E2C80"/>
    <w:rsid w:val="000E35DC"/>
    <w:rsid w:val="000E41E8"/>
    <w:rsid w:val="000E4347"/>
    <w:rsid w:val="000E4C16"/>
    <w:rsid w:val="000E4CD4"/>
    <w:rsid w:val="000E4EB4"/>
    <w:rsid w:val="000E53BC"/>
    <w:rsid w:val="000E5C61"/>
    <w:rsid w:val="000E61AC"/>
    <w:rsid w:val="000E6212"/>
    <w:rsid w:val="000E7296"/>
    <w:rsid w:val="000E7548"/>
    <w:rsid w:val="000F084A"/>
    <w:rsid w:val="000F0F90"/>
    <w:rsid w:val="000F1C1F"/>
    <w:rsid w:val="000F2784"/>
    <w:rsid w:val="000F42E5"/>
    <w:rsid w:val="000F4749"/>
    <w:rsid w:val="000F49A8"/>
    <w:rsid w:val="000F4C04"/>
    <w:rsid w:val="000F52D2"/>
    <w:rsid w:val="000F5BC2"/>
    <w:rsid w:val="000F659A"/>
    <w:rsid w:val="000F6BF9"/>
    <w:rsid w:val="000F72BA"/>
    <w:rsid w:val="0010012C"/>
    <w:rsid w:val="00101289"/>
    <w:rsid w:val="001015FD"/>
    <w:rsid w:val="001025D5"/>
    <w:rsid w:val="00102AE8"/>
    <w:rsid w:val="00103B8B"/>
    <w:rsid w:val="0010421B"/>
    <w:rsid w:val="00104D44"/>
    <w:rsid w:val="00105B3A"/>
    <w:rsid w:val="00105CDB"/>
    <w:rsid w:val="00106153"/>
    <w:rsid w:val="00106A5E"/>
    <w:rsid w:val="00107201"/>
    <w:rsid w:val="0011015B"/>
    <w:rsid w:val="001107AA"/>
    <w:rsid w:val="00110C83"/>
    <w:rsid w:val="001111F4"/>
    <w:rsid w:val="0011130F"/>
    <w:rsid w:val="00112326"/>
    <w:rsid w:val="00112531"/>
    <w:rsid w:val="00112735"/>
    <w:rsid w:val="0011343B"/>
    <w:rsid w:val="001135B3"/>
    <w:rsid w:val="0011371F"/>
    <w:rsid w:val="00113C81"/>
    <w:rsid w:val="00113D0A"/>
    <w:rsid w:val="00113E3D"/>
    <w:rsid w:val="00114013"/>
    <w:rsid w:val="00114B1C"/>
    <w:rsid w:val="00114E12"/>
    <w:rsid w:val="00114F58"/>
    <w:rsid w:val="001165EE"/>
    <w:rsid w:val="00116C53"/>
    <w:rsid w:val="001177C0"/>
    <w:rsid w:val="001177E4"/>
    <w:rsid w:val="001202E8"/>
    <w:rsid w:val="00120923"/>
    <w:rsid w:val="0012097B"/>
    <w:rsid w:val="001209BD"/>
    <w:rsid w:val="00120F4A"/>
    <w:rsid w:val="00122A1A"/>
    <w:rsid w:val="00123791"/>
    <w:rsid w:val="00123A64"/>
    <w:rsid w:val="0012467B"/>
    <w:rsid w:val="001246A9"/>
    <w:rsid w:val="0012518B"/>
    <w:rsid w:val="00125341"/>
    <w:rsid w:val="001254AF"/>
    <w:rsid w:val="00126746"/>
    <w:rsid w:val="0012697A"/>
    <w:rsid w:val="00127734"/>
    <w:rsid w:val="00127F82"/>
    <w:rsid w:val="001301B8"/>
    <w:rsid w:val="00130A92"/>
    <w:rsid w:val="00131F0E"/>
    <w:rsid w:val="001329AB"/>
    <w:rsid w:val="001329B3"/>
    <w:rsid w:val="00133181"/>
    <w:rsid w:val="00133262"/>
    <w:rsid w:val="00133D0B"/>
    <w:rsid w:val="00133E04"/>
    <w:rsid w:val="00134A6E"/>
    <w:rsid w:val="00134D15"/>
    <w:rsid w:val="00135B14"/>
    <w:rsid w:val="00135FB5"/>
    <w:rsid w:val="001364B2"/>
    <w:rsid w:val="00137AC2"/>
    <w:rsid w:val="001403F9"/>
    <w:rsid w:val="00140EFA"/>
    <w:rsid w:val="00141107"/>
    <w:rsid w:val="001416C9"/>
    <w:rsid w:val="00141C2A"/>
    <w:rsid w:val="00141CDD"/>
    <w:rsid w:val="00143090"/>
    <w:rsid w:val="00143515"/>
    <w:rsid w:val="001441AA"/>
    <w:rsid w:val="001446B7"/>
    <w:rsid w:val="00145225"/>
    <w:rsid w:val="001453A3"/>
    <w:rsid w:val="00145578"/>
    <w:rsid w:val="00145C83"/>
    <w:rsid w:val="00146287"/>
    <w:rsid w:val="001462DF"/>
    <w:rsid w:val="0014729F"/>
    <w:rsid w:val="00147632"/>
    <w:rsid w:val="00147B8E"/>
    <w:rsid w:val="00147D7F"/>
    <w:rsid w:val="00154284"/>
    <w:rsid w:val="00154EC2"/>
    <w:rsid w:val="00155D52"/>
    <w:rsid w:val="00155FA1"/>
    <w:rsid w:val="00156B24"/>
    <w:rsid w:val="00157C19"/>
    <w:rsid w:val="001605D6"/>
    <w:rsid w:val="00160694"/>
    <w:rsid w:val="0016085E"/>
    <w:rsid w:val="0016197D"/>
    <w:rsid w:val="0016248D"/>
    <w:rsid w:val="00162DD5"/>
    <w:rsid w:val="00162E37"/>
    <w:rsid w:val="001634DB"/>
    <w:rsid w:val="00163D84"/>
    <w:rsid w:val="00164AB9"/>
    <w:rsid w:val="00164D6C"/>
    <w:rsid w:val="00165462"/>
    <w:rsid w:val="001656EB"/>
    <w:rsid w:val="00165CF3"/>
    <w:rsid w:val="00165E18"/>
    <w:rsid w:val="00165E64"/>
    <w:rsid w:val="00166111"/>
    <w:rsid w:val="001663CA"/>
    <w:rsid w:val="001668DB"/>
    <w:rsid w:val="00167713"/>
    <w:rsid w:val="0016795C"/>
    <w:rsid w:val="001709C0"/>
    <w:rsid w:val="00170CC7"/>
    <w:rsid w:val="00171318"/>
    <w:rsid w:val="001715D8"/>
    <w:rsid w:val="00171688"/>
    <w:rsid w:val="001720A0"/>
    <w:rsid w:val="001721B7"/>
    <w:rsid w:val="001725A5"/>
    <w:rsid w:val="00173266"/>
    <w:rsid w:val="00173DC4"/>
    <w:rsid w:val="00174FDA"/>
    <w:rsid w:val="001751BF"/>
    <w:rsid w:val="001756ED"/>
    <w:rsid w:val="00175C32"/>
    <w:rsid w:val="00176D42"/>
    <w:rsid w:val="00176DFD"/>
    <w:rsid w:val="00177204"/>
    <w:rsid w:val="0017752E"/>
    <w:rsid w:val="001807D7"/>
    <w:rsid w:val="001808D4"/>
    <w:rsid w:val="00180AF2"/>
    <w:rsid w:val="00181148"/>
    <w:rsid w:val="00181E60"/>
    <w:rsid w:val="00181EEE"/>
    <w:rsid w:val="001825F2"/>
    <w:rsid w:val="00182A54"/>
    <w:rsid w:val="001840E7"/>
    <w:rsid w:val="001846C6"/>
    <w:rsid w:val="00184B04"/>
    <w:rsid w:val="00184D2D"/>
    <w:rsid w:val="001858E5"/>
    <w:rsid w:val="0018635F"/>
    <w:rsid w:val="00186830"/>
    <w:rsid w:val="00186915"/>
    <w:rsid w:val="00186B14"/>
    <w:rsid w:val="00186C2D"/>
    <w:rsid w:val="00186E1D"/>
    <w:rsid w:val="00187095"/>
    <w:rsid w:val="001875AA"/>
    <w:rsid w:val="00187FA0"/>
    <w:rsid w:val="0019038D"/>
    <w:rsid w:val="001904C9"/>
    <w:rsid w:val="001909D0"/>
    <w:rsid w:val="001920BD"/>
    <w:rsid w:val="00192A34"/>
    <w:rsid w:val="00193A1B"/>
    <w:rsid w:val="00194327"/>
    <w:rsid w:val="0019522B"/>
    <w:rsid w:val="00195354"/>
    <w:rsid w:val="00195C50"/>
    <w:rsid w:val="00196704"/>
    <w:rsid w:val="00196910"/>
    <w:rsid w:val="00196A26"/>
    <w:rsid w:val="00196CC9"/>
    <w:rsid w:val="00196EE2"/>
    <w:rsid w:val="0019785F"/>
    <w:rsid w:val="001A0135"/>
    <w:rsid w:val="001A0681"/>
    <w:rsid w:val="001A0E4A"/>
    <w:rsid w:val="001A106B"/>
    <w:rsid w:val="001A1096"/>
    <w:rsid w:val="001A1D19"/>
    <w:rsid w:val="001A23E2"/>
    <w:rsid w:val="001A2693"/>
    <w:rsid w:val="001A2C15"/>
    <w:rsid w:val="001A2ED3"/>
    <w:rsid w:val="001A30E9"/>
    <w:rsid w:val="001A321A"/>
    <w:rsid w:val="001A33F4"/>
    <w:rsid w:val="001A36B8"/>
    <w:rsid w:val="001A3D95"/>
    <w:rsid w:val="001A4B75"/>
    <w:rsid w:val="001A4BF5"/>
    <w:rsid w:val="001A5272"/>
    <w:rsid w:val="001A5723"/>
    <w:rsid w:val="001A579A"/>
    <w:rsid w:val="001A5B1D"/>
    <w:rsid w:val="001A5BE7"/>
    <w:rsid w:val="001A65D4"/>
    <w:rsid w:val="001A6CE5"/>
    <w:rsid w:val="001A74BC"/>
    <w:rsid w:val="001B03D9"/>
    <w:rsid w:val="001B058C"/>
    <w:rsid w:val="001B0612"/>
    <w:rsid w:val="001B089B"/>
    <w:rsid w:val="001B1210"/>
    <w:rsid w:val="001B155D"/>
    <w:rsid w:val="001B1706"/>
    <w:rsid w:val="001B2104"/>
    <w:rsid w:val="001B285D"/>
    <w:rsid w:val="001B3389"/>
    <w:rsid w:val="001B34D2"/>
    <w:rsid w:val="001B350F"/>
    <w:rsid w:val="001B3B2A"/>
    <w:rsid w:val="001B3B51"/>
    <w:rsid w:val="001B4443"/>
    <w:rsid w:val="001B46F2"/>
    <w:rsid w:val="001B513B"/>
    <w:rsid w:val="001B5616"/>
    <w:rsid w:val="001B5830"/>
    <w:rsid w:val="001B5FB1"/>
    <w:rsid w:val="001B7B07"/>
    <w:rsid w:val="001C0627"/>
    <w:rsid w:val="001C148C"/>
    <w:rsid w:val="001C1EA3"/>
    <w:rsid w:val="001C2089"/>
    <w:rsid w:val="001C2AE7"/>
    <w:rsid w:val="001C2C25"/>
    <w:rsid w:val="001C2DE2"/>
    <w:rsid w:val="001C2E5D"/>
    <w:rsid w:val="001C3474"/>
    <w:rsid w:val="001C48C2"/>
    <w:rsid w:val="001C5E7D"/>
    <w:rsid w:val="001C647C"/>
    <w:rsid w:val="001C6BF4"/>
    <w:rsid w:val="001C76FE"/>
    <w:rsid w:val="001D003E"/>
    <w:rsid w:val="001D0B31"/>
    <w:rsid w:val="001D0FE6"/>
    <w:rsid w:val="001D2512"/>
    <w:rsid w:val="001D2567"/>
    <w:rsid w:val="001D32F0"/>
    <w:rsid w:val="001D338F"/>
    <w:rsid w:val="001D37FD"/>
    <w:rsid w:val="001D3D58"/>
    <w:rsid w:val="001D4228"/>
    <w:rsid w:val="001D44BF"/>
    <w:rsid w:val="001D4A55"/>
    <w:rsid w:val="001D5545"/>
    <w:rsid w:val="001D60D2"/>
    <w:rsid w:val="001D616F"/>
    <w:rsid w:val="001D682C"/>
    <w:rsid w:val="001D753C"/>
    <w:rsid w:val="001E11A8"/>
    <w:rsid w:val="001E1826"/>
    <w:rsid w:val="001E1896"/>
    <w:rsid w:val="001E1D09"/>
    <w:rsid w:val="001E24F8"/>
    <w:rsid w:val="001E2C69"/>
    <w:rsid w:val="001E31A4"/>
    <w:rsid w:val="001E3647"/>
    <w:rsid w:val="001E4B79"/>
    <w:rsid w:val="001E595F"/>
    <w:rsid w:val="001E5B81"/>
    <w:rsid w:val="001E5F06"/>
    <w:rsid w:val="001E630E"/>
    <w:rsid w:val="001E64FD"/>
    <w:rsid w:val="001E6E41"/>
    <w:rsid w:val="001E743E"/>
    <w:rsid w:val="001E74B0"/>
    <w:rsid w:val="001E7C63"/>
    <w:rsid w:val="001E7C6A"/>
    <w:rsid w:val="001F079B"/>
    <w:rsid w:val="001F0BEC"/>
    <w:rsid w:val="001F24EE"/>
    <w:rsid w:val="001F2DFA"/>
    <w:rsid w:val="001F2E8F"/>
    <w:rsid w:val="001F3903"/>
    <w:rsid w:val="001F3EEF"/>
    <w:rsid w:val="001F4140"/>
    <w:rsid w:val="001F4404"/>
    <w:rsid w:val="001F446D"/>
    <w:rsid w:val="001F4EE2"/>
    <w:rsid w:val="001F5FF6"/>
    <w:rsid w:val="001F67FA"/>
    <w:rsid w:val="001F74A3"/>
    <w:rsid w:val="00200299"/>
    <w:rsid w:val="002007CC"/>
    <w:rsid w:val="00201955"/>
    <w:rsid w:val="00201E0C"/>
    <w:rsid w:val="00203322"/>
    <w:rsid w:val="00203469"/>
    <w:rsid w:val="00203727"/>
    <w:rsid w:val="002038DF"/>
    <w:rsid w:val="00203B12"/>
    <w:rsid w:val="002044FB"/>
    <w:rsid w:val="00204872"/>
    <w:rsid w:val="00206087"/>
    <w:rsid w:val="002067FE"/>
    <w:rsid w:val="00206825"/>
    <w:rsid w:val="00206FE7"/>
    <w:rsid w:val="00207A10"/>
    <w:rsid w:val="0021007C"/>
    <w:rsid w:val="00210693"/>
    <w:rsid w:val="00210B08"/>
    <w:rsid w:val="00211778"/>
    <w:rsid w:val="00211B10"/>
    <w:rsid w:val="00211C47"/>
    <w:rsid w:val="00212D40"/>
    <w:rsid w:val="00212FFD"/>
    <w:rsid w:val="00214BA7"/>
    <w:rsid w:val="00215A29"/>
    <w:rsid w:val="00215CB9"/>
    <w:rsid w:val="0021686A"/>
    <w:rsid w:val="00217234"/>
    <w:rsid w:val="00217954"/>
    <w:rsid w:val="00217BE1"/>
    <w:rsid w:val="002200DE"/>
    <w:rsid w:val="00220C64"/>
    <w:rsid w:val="00221B67"/>
    <w:rsid w:val="002233B1"/>
    <w:rsid w:val="0022366F"/>
    <w:rsid w:val="002236A4"/>
    <w:rsid w:val="00223F8D"/>
    <w:rsid w:val="00224BA1"/>
    <w:rsid w:val="0022505A"/>
    <w:rsid w:val="00225065"/>
    <w:rsid w:val="00225103"/>
    <w:rsid w:val="002255E1"/>
    <w:rsid w:val="00225953"/>
    <w:rsid w:val="002261B3"/>
    <w:rsid w:val="002265DE"/>
    <w:rsid w:val="00227840"/>
    <w:rsid w:val="00227F2A"/>
    <w:rsid w:val="00231422"/>
    <w:rsid w:val="00231F64"/>
    <w:rsid w:val="002324D5"/>
    <w:rsid w:val="00232CD3"/>
    <w:rsid w:val="00233115"/>
    <w:rsid w:val="00233941"/>
    <w:rsid w:val="00233CBF"/>
    <w:rsid w:val="002346BD"/>
    <w:rsid w:val="00234CD4"/>
    <w:rsid w:val="002356ED"/>
    <w:rsid w:val="00235C5C"/>
    <w:rsid w:val="00235CFE"/>
    <w:rsid w:val="00235E0D"/>
    <w:rsid w:val="00236550"/>
    <w:rsid w:val="00236976"/>
    <w:rsid w:val="0023733A"/>
    <w:rsid w:val="002373A2"/>
    <w:rsid w:val="00237EC5"/>
    <w:rsid w:val="00241E51"/>
    <w:rsid w:val="002421E1"/>
    <w:rsid w:val="00242AD9"/>
    <w:rsid w:val="002437D3"/>
    <w:rsid w:val="0024394B"/>
    <w:rsid w:val="00243EDE"/>
    <w:rsid w:val="00243F19"/>
    <w:rsid w:val="00244780"/>
    <w:rsid w:val="00244857"/>
    <w:rsid w:val="002448DF"/>
    <w:rsid w:val="00244AA8"/>
    <w:rsid w:val="00244F62"/>
    <w:rsid w:val="0024516C"/>
    <w:rsid w:val="002453CD"/>
    <w:rsid w:val="002455F1"/>
    <w:rsid w:val="002461BA"/>
    <w:rsid w:val="00246972"/>
    <w:rsid w:val="00246BEB"/>
    <w:rsid w:val="00247071"/>
    <w:rsid w:val="00247162"/>
    <w:rsid w:val="00247463"/>
    <w:rsid w:val="00247CCA"/>
    <w:rsid w:val="002500D3"/>
    <w:rsid w:val="00250149"/>
    <w:rsid w:val="00250440"/>
    <w:rsid w:val="00250732"/>
    <w:rsid w:val="002509D7"/>
    <w:rsid w:val="00250C4C"/>
    <w:rsid w:val="00250FCB"/>
    <w:rsid w:val="002519C4"/>
    <w:rsid w:val="00253956"/>
    <w:rsid w:val="00253A34"/>
    <w:rsid w:val="00253F4B"/>
    <w:rsid w:val="00254160"/>
    <w:rsid w:val="00254F0C"/>
    <w:rsid w:val="00255EF6"/>
    <w:rsid w:val="0025606D"/>
    <w:rsid w:val="00256267"/>
    <w:rsid w:val="00257159"/>
    <w:rsid w:val="00257350"/>
    <w:rsid w:val="00257BE6"/>
    <w:rsid w:val="00257CA0"/>
    <w:rsid w:val="00260E58"/>
    <w:rsid w:val="00261EF1"/>
    <w:rsid w:val="00261F3C"/>
    <w:rsid w:val="0026227F"/>
    <w:rsid w:val="00262AB9"/>
    <w:rsid w:val="00263043"/>
    <w:rsid w:val="0026499C"/>
    <w:rsid w:val="00264A52"/>
    <w:rsid w:val="00265067"/>
    <w:rsid w:val="00265C6C"/>
    <w:rsid w:val="00266725"/>
    <w:rsid w:val="00267033"/>
    <w:rsid w:val="002670D9"/>
    <w:rsid w:val="00267434"/>
    <w:rsid w:val="00267489"/>
    <w:rsid w:val="0027056E"/>
    <w:rsid w:val="00270F42"/>
    <w:rsid w:val="00271E97"/>
    <w:rsid w:val="00272518"/>
    <w:rsid w:val="0027274E"/>
    <w:rsid w:val="002728C9"/>
    <w:rsid w:val="00273273"/>
    <w:rsid w:val="00274044"/>
    <w:rsid w:val="002745F7"/>
    <w:rsid w:val="002748AA"/>
    <w:rsid w:val="00275408"/>
    <w:rsid w:val="0027589E"/>
    <w:rsid w:val="00275ACE"/>
    <w:rsid w:val="00275CEA"/>
    <w:rsid w:val="00275F99"/>
    <w:rsid w:val="00276894"/>
    <w:rsid w:val="00276F19"/>
    <w:rsid w:val="002770DD"/>
    <w:rsid w:val="0027774D"/>
    <w:rsid w:val="00277B6D"/>
    <w:rsid w:val="00277D2D"/>
    <w:rsid w:val="002820BE"/>
    <w:rsid w:val="002827E8"/>
    <w:rsid w:val="00283974"/>
    <w:rsid w:val="00283A96"/>
    <w:rsid w:val="00284288"/>
    <w:rsid w:val="00284A46"/>
    <w:rsid w:val="00284C6C"/>
    <w:rsid w:val="0028527F"/>
    <w:rsid w:val="002857B4"/>
    <w:rsid w:val="00285BCA"/>
    <w:rsid w:val="00285DCB"/>
    <w:rsid w:val="0028639D"/>
    <w:rsid w:val="00290094"/>
    <w:rsid w:val="00290605"/>
    <w:rsid w:val="0029168B"/>
    <w:rsid w:val="002955D5"/>
    <w:rsid w:val="002962B9"/>
    <w:rsid w:val="002963FA"/>
    <w:rsid w:val="00296E3F"/>
    <w:rsid w:val="00296F31"/>
    <w:rsid w:val="002A027F"/>
    <w:rsid w:val="002A2468"/>
    <w:rsid w:val="002A33FD"/>
    <w:rsid w:val="002A39C1"/>
    <w:rsid w:val="002A3A30"/>
    <w:rsid w:val="002A4A63"/>
    <w:rsid w:val="002A509A"/>
    <w:rsid w:val="002A5483"/>
    <w:rsid w:val="002A548C"/>
    <w:rsid w:val="002A5A7B"/>
    <w:rsid w:val="002A5AF2"/>
    <w:rsid w:val="002A6CD3"/>
    <w:rsid w:val="002B0036"/>
    <w:rsid w:val="002B0AEA"/>
    <w:rsid w:val="002B0C08"/>
    <w:rsid w:val="002B0F70"/>
    <w:rsid w:val="002B1FBC"/>
    <w:rsid w:val="002B237D"/>
    <w:rsid w:val="002B2476"/>
    <w:rsid w:val="002B250A"/>
    <w:rsid w:val="002B2EBF"/>
    <w:rsid w:val="002B30FA"/>
    <w:rsid w:val="002B45EE"/>
    <w:rsid w:val="002B59DC"/>
    <w:rsid w:val="002B60CC"/>
    <w:rsid w:val="002B6D83"/>
    <w:rsid w:val="002B7AF7"/>
    <w:rsid w:val="002C022F"/>
    <w:rsid w:val="002C10EC"/>
    <w:rsid w:val="002C2191"/>
    <w:rsid w:val="002C255C"/>
    <w:rsid w:val="002C2D4F"/>
    <w:rsid w:val="002C3156"/>
    <w:rsid w:val="002C4285"/>
    <w:rsid w:val="002C4524"/>
    <w:rsid w:val="002C5BB0"/>
    <w:rsid w:val="002C5C82"/>
    <w:rsid w:val="002C63B0"/>
    <w:rsid w:val="002C7316"/>
    <w:rsid w:val="002C7608"/>
    <w:rsid w:val="002C77CB"/>
    <w:rsid w:val="002D026E"/>
    <w:rsid w:val="002D035B"/>
    <w:rsid w:val="002D1BED"/>
    <w:rsid w:val="002D1DDA"/>
    <w:rsid w:val="002D25CF"/>
    <w:rsid w:val="002D2A88"/>
    <w:rsid w:val="002D2F5A"/>
    <w:rsid w:val="002D3E75"/>
    <w:rsid w:val="002D40FF"/>
    <w:rsid w:val="002D44F7"/>
    <w:rsid w:val="002D4FF6"/>
    <w:rsid w:val="002D58C1"/>
    <w:rsid w:val="002D5E76"/>
    <w:rsid w:val="002D61C9"/>
    <w:rsid w:val="002D6835"/>
    <w:rsid w:val="002D69E5"/>
    <w:rsid w:val="002D6FC7"/>
    <w:rsid w:val="002D7A8F"/>
    <w:rsid w:val="002D7EF8"/>
    <w:rsid w:val="002E02C6"/>
    <w:rsid w:val="002E071B"/>
    <w:rsid w:val="002E0770"/>
    <w:rsid w:val="002E117E"/>
    <w:rsid w:val="002E13C4"/>
    <w:rsid w:val="002E2FAA"/>
    <w:rsid w:val="002E307F"/>
    <w:rsid w:val="002E4069"/>
    <w:rsid w:val="002E4150"/>
    <w:rsid w:val="002E43D5"/>
    <w:rsid w:val="002E4407"/>
    <w:rsid w:val="002E466B"/>
    <w:rsid w:val="002E49CC"/>
    <w:rsid w:val="002E4DDE"/>
    <w:rsid w:val="002E5AF3"/>
    <w:rsid w:val="002E5D90"/>
    <w:rsid w:val="002E5FF2"/>
    <w:rsid w:val="002E6910"/>
    <w:rsid w:val="002E76CA"/>
    <w:rsid w:val="002E7BF3"/>
    <w:rsid w:val="002F012D"/>
    <w:rsid w:val="002F08CA"/>
    <w:rsid w:val="002F0DBA"/>
    <w:rsid w:val="002F227B"/>
    <w:rsid w:val="002F2527"/>
    <w:rsid w:val="002F326C"/>
    <w:rsid w:val="002F35A4"/>
    <w:rsid w:val="002F494E"/>
    <w:rsid w:val="002F4A8A"/>
    <w:rsid w:val="002F4BFE"/>
    <w:rsid w:val="002F4EA7"/>
    <w:rsid w:val="002F5848"/>
    <w:rsid w:val="002F5FDF"/>
    <w:rsid w:val="002F7F1C"/>
    <w:rsid w:val="00300837"/>
    <w:rsid w:val="003009AC"/>
    <w:rsid w:val="0030154D"/>
    <w:rsid w:val="003015FF"/>
    <w:rsid w:val="00301688"/>
    <w:rsid w:val="003022BD"/>
    <w:rsid w:val="00302683"/>
    <w:rsid w:val="00302689"/>
    <w:rsid w:val="00302A7A"/>
    <w:rsid w:val="00303504"/>
    <w:rsid w:val="00303A61"/>
    <w:rsid w:val="00303E30"/>
    <w:rsid w:val="00303E92"/>
    <w:rsid w:val="00304035"/>
    <w:rsid w:val="003044F1"/>
    <w:rsid w:val="00304B9D"/>
    <w:rsid w:val="003052BC"/>
    <w:rsid w:val="0030548D"/>
    <w:rsid w:val="003055B1"/>
    <w:rsid w:val="00305BAB"/>
    <w:rsid w:val="003062B2"/>
    <w:rsid w:val="003076AC"/>
    <w:rsid w:val="00307D77"/>
    <w:rsid w:val="00310D6F"/>
    <w:rsid w:val="00311885"/>
    <w:rsid w:val="00312744"/>
    <w:rsid w:val="0031284D"/>
    <w:rsid w:val="00312A7E"/>
    <w:rsid w:val="00312D7B"/>
    <w:rsid w:val="00312F23"/>
    <w:rsid w:val="00312FCA"/>
    <w:rsid w:val="003136C0"/>
    <w:rsid w:val="003138E3"/>
    <w:rsid w:val="00314724"/>
    <w:rsid w:val="003150E6"/>
    <w:rsid w:val="00315263"/>
    <w:rsid w:val="0031570C"/>
    <w:rsid w:val="00315BEF"/>
    <w:rsid w:val="003162BB"/>
    <w:rsid w:val="00316A48"/>
    <w:rsid w:val="00316C8F"/>
    <w:rsid w:val="00316CBB"/>
    <w:rsid w:val="00316D9B"/>
    <w:rsid w:val="0031796D"/>
    <w:rsid w:val="00317B2A"/>
    <w:rsid w:val="00317C09"/>
    <w:rsid w:val="00320386"/>
    <w:rsid w:val="003203FD"/>
    <w:rsid w:val="003211E5"/>
    <w:rsid w:val="003214A5"/>
    <w:rsid w:val="00321E9F"/>
    <w:rsid w:val="00323589"/>
    <w:rsid w:val="00323D5A"/>
    <w:rsid w:val="00323E45"/>
    <w:rsid w:val="003241F7"/>
    <w:rsid w:val="0032448A"/>
    <w:rsid w:val="00324D89"/>
    <w:rsid w:val="00325BA0"/>
    <w:rsid w:val="00327F81"/>
    <w:rsid w:val="0033009D"/>
    <w:rsid w:val="003302F0"/>
    <w:rsid w:val="00331281"/>
    <w:rsid w:val="00331B5D"/>
    <w:rsid w:val="00331C0D"/>
    <w:rsid w:val="003328B7"/>
    <w:rsid w:val="003328D4"/>
    <w:rsid w:val="003338CF"/>
    <w:rsid w:val="003338F9"/>
    <w:rsid w:val="00333BD1"/>
    <w:rsid w:val="00334958"/>
    <w:rsid w:val="00334E78"/>
    <w:rsid w:val="0033509D"/>
    <w:rsid w:val="003359EC"/>
    <w:rsid w:val="003363CC"/>
    <w:rsid w:val="0033717B"/>
    <w:rsid w:val="00337877"/>
    <w:rsid w:val="0033796D"/>
    <w:rsid w:val="003413C9"/>
    <w:rsid w:val="003422F0"/>
    <w:rsid w:val="00343667"/>
    <w:rsid w:val="00343BF0"/>
    <w:rsid w:val="00343BFD"/>
    <w:rsid w:val="00343CF3"/>
    <w:rsid w:val="00344303"/>
    <w:rsid w:val="0034458D"/>
    <w:rsid w:val="00344BC7"/>
    <w:rsid w:val="0034528D"/>
    <w:rsid w:val="003452C2"/>
    <w:rsid w:val="003454AB"/>
    <w:rsid w:val="00345B0B"/>
    <w:rsid w:val="00346708"/>
    <w:rsid w:val="00346761"/>
    <w:rsid w:val="00347979"/>
    <w:rsid w:val="00347F97"/>
    <w:rsid w:val="00350C19"/>
    <w:rsid w:val="0035119E"/>
    <w:rsid w:val="00351A23"/>
    <w:rsid w:val="00351AFC"/>
    <w:rsid w:val="003524C4"/>
    <w:rsid w:val="00352506"/>
    <w:rsid w:val="00352607"/>
    <w:rsid w:val="00352764"/>
    <w:rsid w:val="00352BEE"/>
    <w:rsid w:val="003538D7"/>
    <w:rsid w:val="00353925"/>
    <w:rsid w:val="00353B88"/>
    <w:rsid w:val="00353B91"/>
    <w:rsid w:val="00353DEC"/>
    <w:rsid w:val="00353F96"/>
    <w:rsid w:val="00354664"/>
    <w:rsid w:val="0035479C"/>
    <w:rsid w:val="00355005"/>
    <w:rsid w:val="003556F8"/>
    <w:rsid w:val="00355AD4"/>
    <w:rsid w:val="0035608B"/>
    <w:rsid w:val="0035625D"/>
    <w:rsid w:val="0035649C"/>
    <w:rsid w:val="003565F9"/>
    <w:rsid w:val="0035733B"/>
    <w:rsid w:val="003576E0"/>
    <w:rsid w:val="0036008F"/>
    <w:rsid w:val="00360149"/>
    <w:rsid w:val="003603DF"/>
    <w:rsid w:val="00361CFA"/>
    <w:rsid w:val="00362802"/>
    <w:rsid w:val="00362913"/>
    <w:rsid w:val="00362E83"/>
    <w:rsid w:val="003637F3"/>
    <w:rsid w:val="00363883"/>
    <w:rsid w:val="0036451E"/>
    <w:rsid w:val="00364BA6"/>
    <w:rsid w:val="00364BAF"/>
    <w:rsid w:val="00364D8F"/>
    <w:rsid w:val="00365748"/>
    <w:rsid w:val="00366C20"/>
    <w:rsid w:val="0036715D"/>
    <w:rsid w:val="00367E82"/>
    <w:rsid w:val="0037074D"/>
    <w:rsid w:val="00371B21"/>
    <w:rsid w:val="00372085"/>
    <w:rsid w:val="0037280D"/>
    <w:rsid w:val="00372A99"/>
    <w:rsid w:val="00372DEC"/>
    <w:rsid w:val="00373176"/>
    <w:rsid w:val="00374230"/>
    <w:rsid w:val="003749AE"/>
    <w:rsid w:val="00374F86"/>
    <w:rsid w:val="00375122"/>
    <w:rsid w:val="00375421"/>
    <w:rsid w:val="0037564D"/>
    <w:rsid w:val="00375766"/>
    <w:rsid w:val="00375BC5"/>
    <w:rsid w:val="003760E9"/>
    <w:rsid w:val="003769EE"/>
    <w:rsid w:val="00377235"/>
    <w:rsid w:val="00377B45"/>
    <w:rsid w:val="003800D4"/>
    <w:rsid w:val="003802A7"/>
    <w:rsid w:val="00381328"/>
    <w:rsid w:val="0038166C"/>
    <w:rsid w:val="00381CFF"/>
    <w:rsid w:val="00381D1E"/>
    <w:rsid w:val="00382382"/>
    <w:rsid w:val="00382D5E"/>
    <w:rsid w:val="0038321C"/>
    <w:rsid w:val="003835D2"/>
    <w:rsid w:val="00383689"/>
    <w:rsid w:val="00383719"/>
    <w:rsid w:val="00384408"/>
    <w:rsid w:val="00384EA8"/>
    <w:rsid w:val="00384ECF"/>
    <w:rsid w:val="0038577B"/>
    <w:rsid w:val="00386EAB"/>
    <w:rsid w:val="0038702C"/>
    <w:rsid w:val="003908B6"/>
    <w:rsid w:val="003931A5"/>
    <w:rsid w:val="003933D3"/>
    <w:rsid w:val="00393D3B"/>
    <w:rsid w:val="00394915"/>
    <w:rsid w:val="00394AF2"/>
    <w:rsid w:val="0039561F"/>
    <w:rsid w:val="00395D48"/>
    <w:rsid w:val="003963AB"/>
    <w:rsid w:val="00396571"/>
    <w:rsid w:val="003968B6"/>
    <w:rsid w:val="00397120"/>
    <w:rsid w:val="003974D0"/>
    <w:rsid w:val="003A063A"/>
    <w:rsid w:val="003A066F"/>
    <w:rsid w:val="003A2E5B"/>
    <w:rsid w:val="003A36BC"/>
    <w:rsid w:val="003A3FBC"/>
    <w:rsid w:val="003A4709"/>
    <w:rsid w:val="003A51E0"/>
    <w:rsid w:val="003A5D30"/>
    <w:rsid w:val="003A7D9E"/>
    <w:rsid w:val="003B0166"/>
    <w:rsid w:val="003B022A"/>
    <w:rsid w:val="003B0351"/>
    <w:rsid w:val="003B0354"/>
    <w:rsid w:val="003B0565"/>
    <w:rsid w:val="003B0ACD"/>
    <w:rsid w:val="003B1945"/>
    <w:rsid w:val="003B1A42"/>
    <w:rsid w:val="003B1CD1"/>
    <w:rsid w:val="003B2443"/>
    <w:rsid w:val="003B2601"/>
    <w:rsid w:val="003B2A97"/>
    <w:rsid w:val="003B2D55"/>
    <w:rsid w:val="003B347E"/>
    <w:rsid w:val="003B4407"/>
    <w:rsid w:val="003B4D1D"/>
    <w:rsid w:val="003B57DA"/>
    <w:rsid w:val="003B5FCF"/>
    <w:rsid w:val="003B72E9"/>
    <w:rsid w:val="003B7C93"/>
    <w:rsid w:val="003C1599"/>
    <w:rsid w:val="003C1DEC"/>
    <w:rsid w:val="003C29F5"/>
    <w:rsid w:val="003C31C6"/>
    <w:rsid w:val="003C37F9"/>
    <w:rsid w:val="003C3EEA"/>
    <w:rsid w:val="003C5717"/>
    <w:rsid w:val="003C5BDF"/>
    <w:rsid w:val="003C5D08"/>
    <w:rsid w:val="003C6028"/>
    <w:rsid w:val="003C6CBC"/>
    <w:rsid w:val="003C763D"/>
    <w:rsid w:val="003C7771"/>
    <w:rsid w:val="003C7E15"/>
    <w:rsid w:val="003D06B3"/>
    <w:rsid w:val="003D06FD"/>
    <w:rsid w:val="003D08EA"/>
    <w:rsid w:val="003D0DD7"/>
    <w:rsid w:val="003D12B3"/>
    <w:rsid w:val="003D14A3"/>
    <w:rsid w:val="003D1A43"/>
    <w:rsid w:val="003D1E99"/>
    <w:rsid w:val="003D2E1F"/>
    <w:rsid w:val="003D322D"/>
    <w:rsid w:val="003D3413"/>
    <w:rsid w:val="003D35C0"/>
    <w:rsid w:val="003D41B2"/>
    <w:rsid w:val="003D53E7"/>
    <w:rsid w:val="003D5472"/>
    <w:rsid w:val="003D54F3"/>
    <w:rsid w:val="003D5892"/>
    <w:rsid w:val="003D58B6"/>
    <w:rsid w:val="003D5C99"/>
    <w:rsid w:val="003D60C1"/>
    <w:rsid w:val="003D6DA5"/>
    <w:rsid w:val="003E153A"/>
    <w:rsid w:val="003E157E"/>
    <w:rsid w:val="003E1671"/>
    <w:rsid w:val="003E1DE8"/>
    <w:rsid w:val="003E1ED1"/>
    <w:rsid w:val="003E2235"/>
    <w:rsid w:val="003E22F1"/>
    <w:rsid w:val="003E282B"/>
    <w:rsid w:val="003E29F0"/>
    <w:rsid w:val="003E3074"/>
    <w:rsid w:val="003E315C"/>
    <w:rsid w:val="003E34AD"/>
    <w:rsid w:val="003E34B0"/>
    <w:rsid w:val="003E39E6"/>
    <w:rsid w:val="003E4442"/>
    <w:rsid w:val="003E450E"/>
    <w:rsid w:val="003E527A"/>
    <w:rsid w:val="003E531F"/>
    <w:rsid w:val="003E5D21"/>
    <w:rsid w:val="003E6373"/>
    <w:rsid w:val="003E6503"/>
    <w:rsid w:val="003E6536"/>
    <w:rsid w:val="003E658C"/>
    <w:rsid w:val="003E670D"/>
    <w:rsid w:val="003E68C6"/>
    <w:rsid w:val="003E6ACB"/>
    <w:rsid w:val="003E6F69"/>
    <w:rsid w:val="003E7511"/>
    <w:rsid w:val="003E778A"/>
    <w:rsid w:val="003F0B6A"/>
    <w:rsid w:val="003F1608"/>
    <w:rsid w:val="003F1CFD"/>
    <w:rsid w:val="003F1D26"/>
    <w:rsid w:val="003F1E0B"/>
    <w:rsid w:val="003F1E94"/>
    <w:rsid w:val="003F342D"/>
    <w:rsid w:val="003F5209"/>
    <w:rsid w:val="003F5F15"/>
    <w:rsid w:val="003F6B6C"/>
    <w:rsid w:val="003F6D14"/>
    <w:rsid w:val="003F6FFE"/>
    <w:rsid w:val="003F7A70"/>
    <w:rsid w:val="004006A3"/>
    <w:rsid w:val="0040075B"/>
    <w:rsid w:val="00400AFD"/>
    <w:rsid w:val="00400D6A"/>
    <w:rsid w:val="0040128A"/>
    <w:rsid w:val="00401A85"/>
    <w:rsid w:val="0040214D"/>
    <w:rsid w:val="00402315"/>
    <w:rsid w:val="00402D78"/>
    <w:rsid w:val="00403156"/>
    <w:rsid w:val="00403546"/>
    <w:rsid w:val="00403919"/>
    <w:rsid w:val="00403948"/>
    <w:rsid w:val="0040445E"/>
    <w:rsid w:val="004045AB"/>
    <w:rsid w:val="00404CC7"/>
    <w:rsid w:val="00405273"/>
    <w:rsid w:val="00405343"/>
    <w:rsid w:val="004054B1"/>
    <w:rsid w:val="004055FC"/>
    <w:rsid w:val="00406221"/>
    <w:rsid w:val="004065C1"/>
    <w:rsid w:val="00410065"/>
    <w:rsid w:val="00412330"/>
    <w:rsid w:val="00412562"/>
    <w:rsid w:val="00412D25"/>
    <w:rsid w:val="0041329B"/>
    <w:rsid w:val="004135AB"/>
    <w:rsid w:val="004146E4"/>
    <w:rsid w:val="00414867"/>
    <w:rsid w:val="00414D3E"/>
    <w:rsid w:val="004151BC"/>
    <w:rsid w:val="004159AE"/>
    <w:rsid w:val="00415E02"/>
    <w:rsid w:val="00416098"/>
    <w:rsid w:val="004160BC"/>
    <w:rsid w:val="00416E5D"/>
    <w:rsid w:val="0041777B"/>
    <w:rsid w:val="00417E92"/>
    <w:rsid w:val="0042046B"/>
    <w:rsid w:val="00420E42"/>
    <w:rsid w:val="00421360"/>
    <w:rsid w:val="004216D7"/>
    <w:rsid w:val="00421B26"/>
    <w:rsid w:val="00422402"/>
    <w:rsid w:val="00422B70"/>
    <w:rsid w:val="00422C87"/>
    <w:rsid w:val="004234C6"/>
    <w:rsid w:val="0042364A"/>
    <w:rsid w:val="00424435"/>
    <w:rsid w:val="00424EBF"/>
    <w:rsid w:val="00424ED6"/>
    <w:rsid w:val="004250D8"/>
    <w:rsid w:val="0042567F"/>
    <w:rsid w:val="0042748B"/>
    <w:rsid w:val="004276ED"/>
    <w:rsid w:val="00430148"/>
    <w:rsid w:val="00430384"/>
    <w:rsid w:val="004313E3"/>
    <w:rsid w:val="004314A7"/>
    <w:rsid w:val="0043157A"/>
    <w:rsid w:val="004324CE"/>
    <w:rsid w:val="004326B0"/>
    <w:rsid w:val="00432BAB"/>
    <w:rsid w:val="00432EC7"/>
    <w:rsid w:val="00433285"/>
    <w:rsid w:val="00433484"/>
    <w:rsid w:val="00433C5B"/>
    <w:rsid w:val="00434068"/>
    <w:rsid w:val="004352C6"/>
    <w:rsid w:val="004354E9"/>
    <w:rsid w:val="00435AC4"/>
    <w:rsid w:val="00435DB5"/>
    <w:rsid w:val="004368D1"/>
    <w:rsid w:val="00437096"/>
    <w:rsid w:val="0043730D"/>
    <w:rsid w:val="004375E6"/>
    <w:rsid w:val="00437896"/>
    <w:rsid w:val="00440B14"/>
    <w:rsid w:val="004420D4"/>
    <w:rsid w:val="004425B1"/>
    <w:rsid w:val="0044305D"/>
    <w:rsid w:val="00443EAC"/>
    <w:rsid w:val="004444F8"/>
    <w:rsid w:val="004446C8"/>
    <w:rsid w:val="004447F5"/>
    <w:rsid w:val="0044503D"/>
    <w:rsid w:val="00445147"/>
    <w:rsid w:val="00445CCA"/>
    <w:rsid w:val="00445D77"/>
    <w:rsid w:val="00445F96"/>
    <w:rsid w:val="00446B6C"/>
    <w:rsid w:val="00446CC0"/>
    <w:rsid w:val="00446F9D"/>
    <w:rsid w:val="004471FC"/>
    <w:rsid w:val="0044747B"/>
    <w:rsid w:val="00447931"/>
    <w:rsid w:val="00447B58"/>
    <w:rsid w:val="00450AC7"/>
    <w:rsid w:val="00450F01"/>
    <w:rsid w:val="004515CD"/>
    <w:rsid w:val="0045182B"/>
    <w:rsid w:val="00451A70"/>
    <w:rsid w:val="00452D43"/>
    <w:rsid w:val="00452EA0"/>
    <w:rsid w:val="00452F22"/>
    <w:rsid w:val="00453C0E"/>
    <w:rsid w:val="00453C89"/>
    <w:rsid w:val="00453F2B"/>
    <w:rsid w:val="004546BC"/>
    <w:rsid w:val="00454A8A"/>
    <w:rsid w:val="00454AB6"/>
    <w:rsid w:val="00455076"/>
    <w:rsid w:val="00455E92"/>
    <w:rsid w:val="00456205"/>
    <w:rsid w:val="004564AD"/>
    <w:rsid w:val="00456654"/>
    <w:rsid w:val="00456FA6"/>
    <w:rsid w:val="004570BE"/>
    <w:rsid w:val="0045749F"/>
    <w:rsid w:val="00457B51"/>
    <w:rsid w:val="0046025D"/>
    <w:rsid w:val="004604AD"/>
    <w:rsid w:val="00460509"/>
    <w:rsid w:val="00461A1E"/>
    <w:rsid w:val="004622F1"/>
    <w:rsid w:val="004627FE"/>
    <w:rsid w:val="00463623"/>
    <w:rsid w:val="0046369E"/>
    <w:rsid w:val="00463C00"/>
    <w:rsid w:val="00464498"/>
    <w:rsid w:val="00464EC3"/>
    <w:rsid w:val="00465AE3"/>
    <w:rsid w:val="00465E64"/>
    <w:rsid w:val="00465F34"/>
    <w:rsid w:val="00467288"/>
    <w:rsid w:val="0046735E"/>
    <w:rsid w:val="00470C28"/>
    <w:rsid w:val="004712F0"/>
    <w:rsid w:val="0047147F"/>
    <w:rsid w:val="00471B4C"/>
    <w:rsid w:val="0047324A"/>
    <w:rsid w:val="00473AAA"/>
    <w:rsid w:val="00473B76"/>
    <w:rsid w:val="00473CC1"/>
    <w:rsid w:val="00473DAF"/>
    <w:rsid w:val="00473DC2"/>
    <w:rsid w:val="00473ECE"/>
    <w:rsid w:val="00474180"/>
    <w:rsid w:val="00474AAC"/>
    <w:rsid w:val="00474C81"/>
    <w:rsid w:val="00475A56"/>
    <w:rsid w:val="00475A8B"/>
    <w:rsid w:val="00475BC5"/>
    <w:rsid w:val="00476990"/>
    <w:rsid w:val="00476E36"/>
    <w:rsid w:val="00476E93"/>
    <w:rsid w:val="00477D9E"/>
    <w:rsid w:val="00477F4B"/>
    <w:rsid w:val="004805C7"/>
    <w:rsid w:val="00480643"/>
    <w:rsid w:val="00481129"/>
    <w:rsid w:val="004812A4"/>
    <w:rsid w:val="00481594"/>
    <w:rsid w:val="00481A8C"/>
    <w:rsid w:val="00481EAE"/>
    <w:rsid w:val="004830F4"/>
    <w:rsid w:val="00483363"/>
    <w:rsid w:val="0048356C"/>
    <w:rsid w:val="004839E2"/>
    <w:rsid w:val="00484255"/>
    <w:rsid w:val="004848F0"/>
    <w:rsid w:val="0048508B"/>
    <w:rsid w:val="0048579B"/>
    <w:rsid w:val="004864AC"/>
    <w:rsid w:val="00486741"/>
    <w:rsid w:val="00486A9A"/>
    <w:rsid w:val="00486AF2"/>
    <w:rsid w:val="00487717"/>
    <w:rsid w:val="00487964"/>
    <w:rsid w:val="00490D8F"/>
    <w:rsid w:val="0049179F"/>
    <w:rsid w:val="00491CF0"/>
    <w:rsid w:val="004925C4"/>
    <w:rsid w:val="0049284C"/>
    <w:rsid w:val="00492CCC"/>
    <w:rsid w:val="00492D7D"/>
    <w:rsid w:val="0049340B"/>
    <w:rsid w:val="00493D84"/>
    <w:rsid w:val="004944DF"/>
    <w:rsid w:val="00494517"/>
    <w:rsid w:val="0049497D"/>
    <w:rsid w:val="00494B35"/>
    <w:rsid w:val="004970E1"/>
    <w:rsid w:val="0049710B"/>
    <w:rsid w:val="00497DF8"/>
    <w:rsid w:val="004A0422"/>
    <w:rsid w:val="004A07E0"/>
    <w:rsid w:val="004A080C"/>
    <w:rsid w:val="004A1315"/>
    <w:rsid w:val="004A2145"/>
    <w:rsid w:val="004A2642"/>
    <w:rsid w:val="004A2936"/>
    <w:rsid w:val="004A2BB1"/>
    <w:rsid w:val="004A2F63"/>
    <w:rsid w:val="004A2FF4"/>
    <w:rsid w:val="004A3795"/>
    <w:rsid w:val="004A38CE"/>
    <w:rsid w:val="004A3C08"/>
    <w:rsid w:val="004A46B4"/>
    <w:rsid w:val="004A4926"/>
    <w:rsid w:val="004A5B16"/>
    <w:rsid w:val="004A624C"/>
    <w:rsid w:val="004A68CF"/>
    <w:rsid w:val="004A7393"/>
    <w:rsid w:val="004A76D8"/>
    <w:rsid w:val="004A7BF6"/>
    <w:rsid w:val="004B09D7"/>
    <w:rsid w:val="004B0D06"/>
    <w:rsid w:val="004B0F2C"/>
    <w:rsid w:val="004B0FCD"/>
    <w:rsid w:val="004B1C05"/>
    <w:rsid w:val="004B1F8D"/>
    <w:rsid w:val="004B286E"/>
    <w:rsid w:val="004B2971"/>
    <w:rsid w:val="004B2A3E"/>
    <w:rsid w:val="004B2C2C"/>
    <w:rsid w:val="004B32AB"/>
    <w:rsid w:val="004B416B"/>
    <w:rsid w:val="004B4394"/>
    <w:rsid w:val="004B4DF1"/>
    <w:rsid w:val="004B4DFA"/>
    <w:rsid w:val="004B5534"/>
    <w:rsid w:val="004B653A"/>
    <w:rsid w:val="004B693B"/>
    <w:rsid w:val="004C0317"/>
    <w:rsid w:val="004C11A1"/>
    <w:rsid w:val="004C15A8"/>
    <w:rsid w:val="004C1AD2"/>
    <w:rsid w:val="004C1DB6"/>
    <w:rsid w:val="004C251A"/>
    <w:rsid w:val="004C288E"/>
    <w:rsid w:val="004C3B66"/>
    <w:rsid w:val="004C43A5"/>
    <w:rsid w:val="004C469A"/>
    <w:rsid w:val="004C4A26"/>
    <w:rsid w:val="004C5219"/>
    <w:rsid w:val="004C55EF"/>
    <w:rsid w:val="004C5E97"/>
    <w:rsid w:val="004C7453"/>
    <w:rsid w:val="004C7810"/>
    <w:rsid w:val="004C7B70"/>
    <w:rsid w:val="004C7DB5"/>
    <w:rsid w:val="004D031D"/>
    <w:rsid w:val="004D0611"/>
    <w:rsid w:val="004D141F"/>
    <w:rsid w:val="004D143D"/>
    <w:rsid w:val="004D235E"/>
    <w:rsid w:val="004D3526"/>
    <w:rsid w:val="004D3599"/>
    <w:rsid w:val="004D468E"/>
    <w:rsid w:val="004D5059"/>
    <w:rsid w:val="004D5B1F"/>
    <w:rsid w:val="004D6214"/>
    <w:rsid w:val="004E0FBD"/>
    <w:rsid w:val="004E1E38"/>
    <w:rsid w:val="004E312C"/>
    <w:rsid w:val="004E32CE"/>
    <w:rsid w:val="004E3870"/>
    <w:rsid w:val="004E3B53"/>
    <w:rsid w:val="004E3D81"/>
    <w:rsid w:val="004E427D"/>
    <w:rsid w:val="004E4AD0"/>
    <w:rsid w:val="004E4AD3"/>
    <w:rsid w:val="004E4E15"/>
    <w:rsid w:val="004E5213"/>
    <w:rsid w:val="004E5A2D"/>
    <w:rsid w:val="004E5BCC"/>
    <w:rsid w:val="004E5C91"/>
    <w:rsid w:val="004E636F"/>
    <w:rsid w:val="004E7052"/>
    <w:rsid w:val="004E71A5"/>
    <w:rsid w:val="004F04B5"/>
    <w:rsid w:val="004F0BBB"/>
    <w:rsid w:val="004F0FAA"/>
    <w:rsid w:val="004F1926"/>
    <w:rsid w:val="004F1B35"/>
    <w:rsid w:val="004F1ECB"/>
    <w:rsid w:val="004F21E9"/>
    <w:rsid w:val="004F348D"/>
    <w:rsid w:val="004F3A9C"/>
    <w:rsid w:val="004F4263"/>
    <w:rsid w:val="004F44F5"/>
    <w:rsid w:val="004F493B"/>
    <w:rsid w:val="004F54F2"/>
    <w:rsid w:val="004F5D12"/>
    <w:rsid w:val="004F6664"/>
    <w:rsid w:val="004F666F"/>
    <w:rsid w:val="004F6FB9"/>
    <w:rsid w:val="004F78A9"/>
    <w:rsid w:val="004F7D97"/>
    <w:rsid w:val="005012F4"/>
    <w:rsid w:val="00501534"/>
    <w:rsid w:val="005017F2"/>
    <w:rsid w:val="005031A9"/>
    <w:rsid w:val="00503641"/>
    <w:rsid w:val="00504116"/>
    <w:rsid w:val="005045CF"/>
    <w:rsid w:val="00504864"/>
    <w:rsid w:val="005048D9"/>
    <w:rsid w:val="005051CE"/>
    <w:rsid w:val="005052D8"/>
    <w:rsid w:val="005053EC"/>
    <w:rsid w:val="00505F9B"/>
    <w:rsid w:val="005064C1"/>
    <w:rsid w:val="0050715A"/>
    <w:rsid w:val="005101C1"/>
    <w:rsid w:val="005102D4"/>
    <w:rsid w:val="005102EF"/>
    <w:rsid w:val="00511065"/>
    <w:rsid w:val="0051138E"/>
    <w:rsid w:val="0051195A"/>
    <w:rsid w:val="00511ABA"/>
    <w:rsid w:val="00511F3A"/>
    <w:rsid w:val="00511FF0"/>
    <w:rsid w:val="00512B18"/>
    <w:rsid w:val="005130F6"/>
    <w:rsid w:val="00513CA6"/>
    <w:rsid w:val="00513D1E"/>
    <w:rsid w:val="00514659"/>
    <w:rsid w:val="00514738"/>
    <w:rsid w:val="00514780"/>
    <w:rsid w:val="00514973"/>
    <w:rsid w:val="00514FCF"/>
    <w:rsid w:val="005152CB"/>
    <w:rsid w:val="005153CB"/>
    <w:rsid w:val="005155A8"/>
    <w:rsid w:val="00515BA0"/>
    <w:rsid w:val="005161FA"/>
    <w:rsid w:val="005167AA"/>
    <w:rsid w:val="00517374"/>
    <w:rsid w:val="005203A4"/>
    <w:rsid w:val="005205AF"/>
    <w:rsid w:val="00521726"/>
    <w:rsid w:val="00521A3A"/>
    <w:rsid w:val="00521E00"/>
    <w:rsid w:val="00521E5D"/>
    <w:rsid w:val="00522EFD"/>
    <w:rsid w:val="0052384B"/>
    <w:rsid w:val="00523CA3"/>
    <w:rsid w:val="005242FB"/>
    <w:rsid w:val="00524870"/>
    <w:rsid w:val="00525047"/>
    <w:rsid w:val="005253AF"/>
    <w:rsid w:val="00525686"/>
    <w:rsid w:val="00525924"/>
    <w:rsid w:val="00525984"/>
    <w:rsid w:val="00525EA7"/>
    <w:rsid w:val="00526276"/>
    <w:rsid w:val="00526707"/>
    <w:rsid w:val="0052723B"/>
    <w:rsid w:val="0052729C"/>
    <w:rsid w:val="0052790D"/>
    <w:rsid w:val="00531718"/>
    <w:rsid w:val="00532207"/>
    <w:rsid w:val="005337CA"/>
    <w:rsid w:val="005347D6"/>
    <w:rsid w:val="00534895"/>
    <w:rsid w:val="00534A8E"/>
    <w:rsid w:val="00534EB5"/>
    <w:rsid w:val="0053502A"/>
    <w:rsid w:val="00535B5A"/>
    <w:rsid w:val="00535FE6"/>
    <w:rsid w:val="0053628E"/>
    <w:rsid w:val="0053674F"/>
    <w:rsid w:val="00540A60"/>
    <w:rsid w:val="00541B20"/>
    <w:rsid w:val="0054227F"/>
    <w:rsid w:val="005426D6"/>
    <w:rsid w:val="005437E0"/>
    <w:rsid w:val="00543D32"/>
    <w:rsid w:val="00544476"/>
    <w:rsid w:val="00545467"/>
    <w:rsid w:val="005456C2"/>
    <w:rsid w:val="00545DFD"/>
    <w:rsid w:val="00546397"/>
    <w:rsid w:val="0054699F"/>
    <w:rsid w:val="00547E25"/>
    <w:rsid w:val="00550432"/>
    <w:rsid w:val="00551482"/>
    <w:rsid w:val="00551926"/>
    <w:rsid w:val="00552DED"/>
    <w:rsid w:val="00553A57"/>
    <w:rsid w:val="0055431C"/>
    <w:rsid w:val="005544C7"/>
    <w:rsid w:val="00554967"/>
    <w:rsid w:val="005560B7"/>
    <w:rsid w:val="00556317"/>
    <w:rsid w:val="0055649D"/>
    <w:rsid w:val="00556C29"/>
    <w:rsid w:val="0055704E"/>
    <w:rsid w:val="0055727A"/>
    <w:rsid w:val="00557415"/>
    <w:rsid w:val="005576AD"/>
    <w:rsid w:val="00557E7A"/>
    <w:rsid w:val="00560A05"/>
    <w:rsid w:val="005614F0"/>
    <w:rsid w:val="005615EF"/>
    <w:rsid w:val="00561894"/>
    <w:rsid w:val="005624EA"/>
    <w:rsid w:val="00562537"/>
    <w:rsid w:val="005630EC"/>
    <w:rsid w:val="00563154"/>
    <w:rsid w:val="0056367E"/>
    <w:rsid w:val="00563974"/>
    <w:rsid w:val="00563A7D"/>
    <w:rsid w:val="00563ACF"/>
    <w:rsid w:val="00563D65"/>
    <w:rsid w:val="005647A9"/>
    <w:rsid w:val="00564E40"/>
    <w:rsid w:val="0056599F"/>
    <w:rsid w:val="00565B36"/>
    <w:rsid w:val="0056626C"/>
    <w:rsid w:val="00566AB2"/>
    <w:rsid w:val="00566F20"/>
    <w:rsid w:val="00567C09"/>
    <w:rsid w:val="00567E80"/>
    <w:rsid w:val="00567F72"/>
    <w:rsid w:val="005702AF"/>
    <w:rsid w:val="00571219"/>
    <w:rsid w:val="00571D24"/>
    <w:rsid w:val="00572705"/>
    <w:rsid w:val="00572999"/>
    <w:rsid w:val="00572DDB"/>
    <w:rsid w:val="00572DF9"/>
    <w:rsid w:val="00572F25"/>
    <w:rsid w:val="005731BB"/>
    <w:rsid w:val="005735A4"/>
    <w:rsid w:val="00573A16"/>
    <w:rsid w:val="00573A52"/>
    <w:rsid w:val="00574231"/>
    <w:rsid w:val="00574C40"/>
    <w:rsid w:val="00574F59"/>
    <w:rsid w:val="005755D6"/>
    <w:rsid w:val="00575B31"/>
    <w:rsid w:val="00575BBD"/>
    <w:rsid w:val="0057668F"/>
    <w:rsid w:val="00576A09"/>
    <w:rsid w:val="00576D7A"/>
    <w:rsid w:val="005773CB"/>
    <w:rsid w:val="0057755B"/>
    <w:rsid w:val="00577C54"/>
    <w:rsid w:val="00577E3A"/>
    <w:rsid w:val="00580BCF"/>
    <w:rsid w:val="00580FC3"/>
    <w:rsid w:val="005814A6"/>
    <w:rsid w:val="00581E24"/>
    <w:rsid w:val="00582552"/>
    <w:rsid w:val="005825D3"/>
    <w:rsid w:val="0058280D"/>
    <w:rsid w:val="0058285C"/>
    <w:rsid w:val="005838AE"/>
    <w:rsid w:val="00584571"/>
    <w:rsid w:val="00584898"/>
    <w:rsid w:val="005854A7"/>
    <w:rsid w:val="00585A47"/>
    <w:rsid w:val="0058637C"/>
    <w:rsid w:val="005866C8"/>
    <w:rsid w:val="00586B80"/>
    <w:rsid w:val="00587573"/>
    <w:rsid w:val="0058788F"/>
    <w:rsid w:val="00587D20"/>
    <w:rsid w:val="00590260"/>
    <w:rsid w:val="00590901"/>
    <w:rsid w:val="005909D5"/>
    <w:rsid w:val="00590C1A"/>
    <w:rsid w:val="00590C88"/>
    <w:rsid w:val="00591E83"/>
    <w:rsid w:val="00592D9D"/>
    <w:rsid w:val="00592DD6"/>
    <w:rsid w:val="00592EB6"/>
    <w:rsid w:val="00593222"/>
    <w:rsid w:val="0059325A"/>
    <w:rsid w:val="00593C44"/>
    <w:rsid w:val="00593C8D"/>
    <w:rsid w:val="00594965"/>
    <w:rsid w:val="00594AEC"/>
    <w:rsid w:val="00594BD4"/>
    <w:rsid w:val="00594CD9"/>
    <w:rsid w:val="00594D30"/>
    <w:rsid w:val="00595157"/>
    <w:rsid w:val="00595702"/>
    <w:rsid w:val="00595B13"/>
    <w:rsid w:val="00595FE4"/>
    <w:rsid w:val="0059650A"/>
    <w:rsid w:val="005967DC"/>
    <w:rsid w:val="00596CAF"/>
    <w:rsid w:val="005973B4"/>
    <w:rsid w:val="00597625"/>
    <w:rsid w:val="005A00F3"/>
    <w:rsid w:val="005A124F"/>
    <w:rsid w:val="005A1C39"/>
    <w:rsid w:val="005A2010"/>
    <w:rsid w:val="005A2CA9"/>
    <w:rsid w:val="005A3DC7"/>
    <w:rsid w:val="005A4CAA"/>
    <w:rsid w:val="005A54D5"/>
    <w:rsid w:val="005A5807"/>
    <w:rsid w:val="005A6044"/>
    <w:rsid w:val="005A61D0"/>
    <w:rsid w:val="005A6373"/>
    <w:rsid w:val="005A6CF9"/>
    <w:rsid w:val="005A6F55"/>
    <w:rsid w:val="005A74CE"/>
    <w:rsid w:val="005B03B6"/>
    <w:rsid w:val="005B09FE"/>
    <w:rsid w:val="005B139F"/>
    <w:rsid w:val="005B16F1"/>
    <w:rsid w:val="005B19F6"/>
    <w:rsid w:val="005B1A84"/>
    <w:rsid w:val="005B2496"/>
    <w:rsid w:val="005B275E"/>
    <w:rsid w:val="005B3630"/>
    <w:rsid w:val="005B3DFB"/>
    <w:rsid w:val="005B3E41"/>
    <w:rsid w:val="005B400A"/>
    <w:rsid w:val="005B4666"/>
    <w:rsid w:val="005B4CE5"/>
    <w:rsid w:val="005B54A8"/>
    <w:rsid w:val="005B578D"/>
    <w:rsid w:val="005B598A"/>
    <w:rsid w:val="005B5E03"/>
    <w:rsid w:val="005B6159"/>
    <w:rsid w:val="005B71F7"/>
    <w:rsid w:val="005B79B0"/>
    <w:rsid w:val="005B7B37"/>
    <w:rsid w:val="005C0D13"/>
    <w:rsid w:val="005C1CDA"/>
    <w:rsid w:val="005C24E1"/>
    <w:rsid w:val="005C27F2"/>
    <w:rsid w:val="005C31C7"/>
    <w:rsid w:val="005C3A63"/>
    <w:rsid w:val="005C3EB9"/>
    <w:rsid w:val="005C3F10"/>
    <w:rsid w:val="005C4985"/>
    <w:rsid w:val="005C582C"/>
    <w:rsid w:val="005C6097"/>
    <w:rsid w:val="005C643F"/>
    <w:rsid w:val="005C69F3"/>
    <w:rsid w:val="005C6DA5"/>
    <w:rsid w:val="005C6F97"/>
    <w:rsid w:val="005C7087"/>
    <w:rsid w:val="005C71C1"/>
    <w:rsid w:val="005D07DD"/>
    <w:rsid w:val="005D099B"/>
    <w:rsid w:val="005D1835"/>
    <w:rsid w:val="005D2543"/>
    <w:rsid w:val="005D2C25"/>
    <w:rsid w:val="005D2C7B"/>
    <w:rsid w:val="005D3811"/>
    <w:rsid w:val="005D3AB1"/>
    <w:rsid w:val="005D3C3D"/>
    <w:rsid w:val="005D4EB2"/>
    <w:rsid w:val="005D54A3"/>
    <w:rsid w:val="005D5A2D"/>
    <w:rsid w:val="005D5DE7"/>
    <w:rsid w:val="005D5F49"/>
    <w:rsid w:val="005D60ED"/>
    <w:rsid w:val="005D6947"/>
    <w:rsid w:val="005D6C5C"/>
    <w:rsid w:val="005D70E9"/>
    <w:rsid w:val="005D7EEF"/>
    <w:rsid w:val="005E056F"/>
    <w:rsid w:val="005E090A"/>
    <w:rsid w:val="005E0C3A"/>
    <w:rsid w:val="005E109D"/>
    <w:rsid w:val="005E1228"/>
    <w:rsid w:val="005E1A33"/>
    <w:rsid w:val="005E1BD6"/>
    <w:rsid w:val="005E21C7"/>
    <w:rsid w:val="005E26BD"/>
    <w:rsid w:val="005E2B88"/>
    <w:rsid w:val="005E2FA0"/>
    <w:rsid w:val="005E31CA"/>
    <w:rsid w:val="005E3961"/>
    <w:rsid w:val="005E3D23"/>
    <w:rsid w:val="005E3EAD"/>
    <w:rsid w:val="005E4637"/>
    <w:rsid w:val="005E4BF7"/>
    <w:rsid w:val="005E4E12"/>
    <w:rsid w:val="005E4FA3"/>
    <w:rsid w:val="005E50AF"/>
    <w:rsid w:val="005E52B6"/>
    <w:rsid w:val="005E5A4C"/>
    <w:rsid w:val="005E5D9E"/>
    <w:rsid w:val="005E613C"/>
    <w:rsid w:val="005E69DE"/>
    <w:rsid w:val="005E74BD"/>
    <w:rsid w:val="005E7FEB"/>
    <w:rsid w:val="005F0178"/>
    <w:rsid w:val="005F0639"/>
    <w:rsid w:val="005F096E"/>
    <w:rsid w:val="005F0CD2"/>
    <w:rsid w:val="005F1035"/>
    <w:rsid w:val="005F192D"/>
    <w:rsid w:val="005F34A0"/>
    <w:rsid w:val="005F44C2"/>
    <w:rsid w:val="005F4936"/>
    <w:rsid w:val="005F4FAA"/>
    <w:rsid w:val="005F6B17"/>
    <w:rsid w:val="005F6EB7"/>
    <w:rsid w:val="0060036B"/>
    <w:rsid w:val="006008B6"/>
    <w:rsid w:val="00601174"/>
    <w:rsid w:val="00601D88"/>
    <w:rsid w:val="00601F14"/>
    <w:rsid w:val="006024CA"/>
    <w:rsid w:val="0060304C"/>
    <w:rsid w:val="006039CA"/>
    <w:rsid w:val="00604FC5"/>
    <w:rsid w:val="006051F1"/>
    <w:rsid w:val="00605F32"/>
    <w:rsid w:val="00606FE9"/>
    <w:rsid w:val="006072DF"/>
    <w:rsid w:val="0060737B"/>
    <w:rsid w:val="006074B8"/>
    <w:rsid w:val="00607582"/>
    <w:rsid w:val="00607AD9"/>
    <w:rsid w:val="00607E76"/>
    <w:rsid w:val="00610196"/>
    <w:rsid w:val="00610371"/>
    <w:rsid w:val="006104FA"/>
    <w:rsid w:val="006110AA"/>
    <w:rsid w:val="00611101"/>
    <w:rsid w:val="006113A2"/>
    <w:rsid w:val="00611781"/>
    <w:rsid w:val="00611CD3"/>
    <w:rsid w:val="00611F6E"/>
    <w:rsid w:val="0061254B"/>
    <w:rsid w:val="006130E5"/>
    <w:rsid w:val="00613AEF"/>
    <w:rsid w:val="0061467E"/>
    <w:rsid w:val="006149A7"/>
    <w:rsid w:val="0061512F"/>
    <w:rsid w:val="006151D6"/>
    <w:rsid w:val="00615394"/>
    <w:rsid w:val="0061575F"/>
    <w:rsid w:val="00616688"/>
    <w:rsid w:val="00616AE1"/>
    <w:rsid w:val="00616B3B"/>
    <w:rsid w:val="00617279"/>
    <w:rsid w:val="006175D5"/>
    <w:rsid w:val="006177C1"/>
    <w:rsid w:val="006210C4"/>
    <w:rsid w:val="00621157"/>
    <w:rsid w:val="0062179F"/>
    <w:rsid w:val="00622750"/>
    <w:rsid w:val="0062294F"/>
    <w:rsid w:val="00622DFE"/>
    <w:rsid w:val="00623983"/>
    <w:rsid w:val="00623BB9"/>
    <w:rsid w:val="00623E44"/>
    <w:rsid w:val="006247C0"/>
    <w:rsid w:val="00624806"/>
    <w:rsid w:val="00624D4E"/>
    <w:rsid w:val="006252C2"/>
    <w:rsid w:val="00625372"/>
    <w:rsid w:val="00625C12"/>
    <w:rsid w:val="00625E3E"/>
    <w:rsid w:val="00626E0C"/>
    <w:rsid w:val="00626E37"/>
    <w:rsid w:val="006272BA"/>
    <w:rsid w:val="0062747E"/>
    <w:rsid w:val="00627A4D"/>
    <w:rsid w:val="0063044C"/>
    <w:rsid w:val="00632221"/>
    <w:rsid w:val="00632926"/>
    <w:rsid w:val="006333FF"/>
    <w:rsid w:val="0063346B"/>
    <w:rsid w:val="00633827"/>
    <w:rsid w:val="00633DBD"/>
    <w:rsid w:val="006346F8"/>
    <w:rsid w:val="00634A4B"/>
    <w:rsid w:val="006359CC"/>
    <w:rsid w:val="00636E87"/>
    <w:rsid w:val="00636F7C"/>
    <w:rsid w:val="00637DDA"/>
    <w:rsid w:val="00637EB7"/>
    <w:rsid w:val="0064039E"/>
    <w:rsid w:val="006409EA"/>
    <w:rsid w:val="00640A9A"/>
    <w:rsid w:val="00642FE3"/>
    <w:rsid w:val="006433E0"/>
    <w:rsid w:val="00643D2D"/>
    <w:rsid w:val="00643FB4"/>
    <w:rsid w:val="006442C4"/>
    <w:rsid w:val="00644FCF"/>
    <w:rsid w:val="00645DB1"/>
    <w:rsid w:val="00650075"/>
    <w:rsid w:val="00650086"/>
    <w:rsid w:val="0065095A"/>
    <w:rsid w:val="0065143C"/>
    <w:rsid w:val="006516AD"/>
    <w:rsid w:val="00651918"/>
    <w:rsid w:val="00651DF7"/>
    <w:rsid w:val="00652921"/>
    <w:rsid w:val="00652C57"/>
    <w:rsid w:val="00653A42"/>
    <w:rsid w:val="00654588"/>
    <w:rsid w:val="00654644"/>
    <w:rsid w:val="0065480E"/>
    <w:rsid w:val="0065493F"/>
    <w:rsid w:val="00654A50"/>
    <w:rsid w:val="00654EA2"/>
    <w:rsid w:val="00654EE8"/>
    <w:rsid w:val="00655B3A"/>
    <w:rsid w:val="00656842"/>
    <w:rsid w:val="00656A09"/>
    <w:rsid w:val="00656A71"/>
    <w:rsid w:val="00656E80"/>
    <w:rsid w:val="0065714E"/>
    <w:rsid w:val="00657236"/>
    <w:rsid w:val="006577C9"/>
    <w:rsid w:val="00660436"/>
    <w:rsid w:val="00660448"/>
    <w:rsid w:val="006608C0"/>
    <w:rsid w:val="00660E60"/>
    <w:rsid w:val="0066115A"/>
    <w:rsid w:val="00661B53"/>
    <w:rsid w:val="0066202B"/>
    <w:rsid w:val="00662A1F"/>
    <w:rsid w:val="00662CF5"/>
    <w:rsid w:val="00663CF6"/>
    <w:rsid w:val="006641BC"/>
    <w:rsid w:val="0066426F"/>
    <w:rsid w:val="006645E1"/>
    <w:rsid w:val="00664B60"/>
    <w:rsid w:val="00665184"/>
    <w:rsid w:val="00665656"/>
    <w:rsid w:val="006664FB"/>
    <w:rsid w:val="006703D3"/>
    <w:rsid w:val="006703F4"/>
    <w:rsid w:val="00670B7A"/>
    <w:rsid w:val="00671866"/>
    <w:rsid w:val="0067307A"/>
    <w:rsid w:val="00673287"/>
    <w:rsid w:val="006734A3"/>
    <w:rsid w:val="00673515"/>
    <w:rsid w:val="00673A43"/>
    <w:rsid w:val="00673B65"/>
    <w:rsid w:val="00675D5C"/>
    <w:rsid w:val="00677CD0"/>
    <w:rsid w:val="00677E2B"/>
    <w:rsid w:val="00680D99"/>
    <w:rsid w:val="0068166B"/>
    <w:rsid w:val="00682573"/>
    <w:rsid w:val="00682BC7"/>
    <w:rsid w:val="006830FF"/>
    <w:rsid w:val="006833EF"/>
    <w:rsid w:val="0068381C"/>
    <w:rsid w:val="00683A20"/>
    <w:rsid w:val="00683B15"/>
    <w:rsid w:val="0068598F"/>
    <w:rsid w:val="00685BD2"/>
    <w:rsid w:val="006865C8"/>
    <w:rsid w:val="006869CC"/>
    <w:rsid w:val="00686F60"/>
    <w:rsid w:val="006875F1"/>
    <w:rsid w:val="00690203"/>
    <w:rsid w:val="00691151"/>
    <w:rsid w:val="0069134D"/>
    <w:rsid w:val="0069158E"/>
    <w:rsid w:val="00691786"/>
    <w:rsid w:val="00691B6A"/>
    <w:rsid w:val="00691B8B"/>
    <w:rsid w:val="00691BAB"/>
    <w:rsid w:val="006921A7"/>
    <w:rsid w:val="006924DC"/>
    <w:rsid w:val="00693CF1"/>
    <w:rsid w:val="0069446C"/>
    <w:rsid w:val="00695119"/>
    <w:rsid w:val="0069584E"/>
    <w:rsid w:val="00695AA7"/>
    <w:rsid w:val="006968D4"/>
    <w:rsid w:val="0069703E"/>
    <w:rsid w:val="006977D6"/>
    <w:rsid w:val="00697D6A"/>
    <w:rsid w:val="00697E84"/>
    <w:rsid w:val="006A084A"/>
    <w:rsid w:val="006A1041"/>
    <w:rsid w:val="006A1BE4"/>
    <w:rsid w:val="006A27EB"/>
    <w:rsid w:val="006A29EC"/>
    <w:rsid w:val="006A2D4E"/>
    <w:rsid w:val="006A3ECE"/>
    <w:rsid w:val="006A4524"/>
    <w:rsid w:val="006A487D"/>
    <w:rsid w:val="006A4F35"/>
    <w:rsid w:val="006A5205"/>
    <w:rsid w:val="006A583F"/>
    <w:rsid w:val="006A5A23"/>
    <w:rsid w:val="006A5A26"/>
    <w:rsid w:val="006A65DE"/>
    <w:rsid w:val="006A6B8A"/>
    <w:rsid w:val="006A6D6E"/>
    <w:rsid w:val="006A7026"/>
    <w:rsid w:val="006A76A6"/>
    <w:rsid w:val="006A798C"/>
    <w:rsid w:val="006A7D92"/>
    <w:rsid w:val="006B0B9A"/>
    <w:rsid w:val="006B0B9D"/>
    <w:rsid w:val="006B0C99"/>
    <w:rsid w:val="006B0FEE"/>
    <w:rsid w:val="006B1999"/>
    <w:rsid w:val="006B23E6"/>
    <w:rsid w:val="006B27EF"/>
    <w:rsid w:val="006B2D41"/>
    <w:rsid w:val="006B2E53"/>
    <w:rsid w:val="006B4100"/>
    <w:rsid w:val="006B4779"/>
    <w:rsid w:val="006B4B77"/>
    <w:rsid w:val="006B54FB"/>
    <w:rsid w:val="006B5EF1"/>
    <w:rsid w:val="006B6029"/>
    <w:rsid w:val="006B6EC5"/>
    <w:rsid w:val="006B7380"/>
    <w:rsid w:val="006B764B"/>
    <w:rsid w:val="006B77A1"/>
    <w:rsid w:val="006B7B85"/>
    <w:rsid w:val="006B7FEF"/>
    <w:rsid w:val="006C0C44"/>
    <w:rsid w:val="006C1716"/>
    <w:rsid w:val="006C17CC"/>
    <w:rsid w:val="006C2395"/>
    <w:rsid w:val="006C2590"/>
    <w:rsid w:val="006C298C"/>
    <w:rsid w:val="006C2E39"/>
    <w:rsid w:val="006C2EDE"/>
    <w:rsid w:val="006C3672"/>
    <w:rsid w:val="006C3D6C"/>
    <w:rsid w:val="006C4189"/>
    <w:rsid w:val="006C479D"/>
    <w:rsid w:val="006C518E"/>
    <w:rsid w:val="006C5397"/>
    <w:rsid w:val="006C5945"/>
    <w:rsid w:val="006C5AB1"/>
    <w:rsid w:val="006C6406"/>
    <w:rsid w:val="006C6B3B"/>
    <w:rsid w:val="006C74C9"/>
    <w:rsid w:val="006C7731"/>
    <w:rsid w:val="006C7A80"/>
    <w:rsid w:val="006D14C8"/>
    <w:rsid w:val="006D3C4E"/>
    <w:rsid w:val="006D3F50"/>
    <w:rsid w:val="006D4072"/>
    <w:rsid w:val="006D40B9"/>
    <w:rsid w:val="006D40E3"/>
    <w:rsid w:val="006D436F"/>
    <w:rsid w:val="006D4662"/>
    <w:rsid w:val="006D4CB8"/>
    <w:rsid w:val="006D4D8D"/>
    <w:rsid w:val="006D6605"/>
    <w:rsid w:val="006D6A51"/>
    <w:rsid w:val="006D7A07"/>
    <w:rsid w:val="006D7F7F"/>
    <w:rsid w:val="006D7FF4"/>
    <w:rsid w:val="006E0B16"/>
    <w:rsid w:val="006E109F"/>
    <w:rsid w:val="006E159E"/>
    <w:rsid w:val="006E1D24"/>
    <w:rsid w:val="006E1D80"/>
    <w:rsid w:val="006E1E53"/>
    <w:rsid w:val="006E235E"/>
    <w:rsid w:val="006E2486"/>
    <w:rsid w:val="006E287F"/>
    <w:rsid w:val="006E3B9D"/>
    <w:rsid w:val="006E3E98"/>
    <w:rsid w:val="006E4292"/>
    <w:rsid w:val="006E4C6A"/>
    <w:rsid w:val="006E4F86"/>
    <w:rsid w:val="006E5020"/>
    <w:rsid w:val="006E5348"/>
    <w:rsid w:val="006E541A"/>
    <w:rsid w:val="006E5683"/>
    <w:rsid w:val="006E5784"/>
    <w:rsid w:val="006E5999"/>
    <w:rsid w:val="006E5F33"/>
    <w:rsid w:val="006E62F1"/>
    <w:rsid w:val="006E6CE4"/>
    <w:rsid w:val="006E7133"/>
    <w:rsid w:val="006E7244"/>
    <w:rsid w:val="006E7449"/>
    <w:rsid w:val="006E7F0D"/>
    <w:rsid w:val="006F0055"/>
    <w:rsid w:val="006F00CE"/>
    <w:rsid w:val="006F0EE1"/>
    <w:rsid w:val="006F12BB"/>
    <w:rsid w:val="006F2248"/>
    <w:rsid w:val="006F239A"/>
    <w:rsid w:val="006F25E1"/>
    <w:rsid w:val="006F2813"/>
    <w:rsid w:val="006F4166"/>
    <w:rsid w:val="006F4AB5"/>
    <w:rsid w:val="006F4E66"/>
    <w:rsid w:val="006F54C3"/>
    <w:rsid w:val="006F5CE4"/>
    <w:rsid w:val="006F5E1F"/>
    <w:rsid w:val="006F66C6"/>
    <w:rsid w:val="006F674F"/>
    <w:rsid w:val="006F69A8"/>
    <w:rsid w:val="006F7097"/>
    <w:rsid w:val="006F76C9"/>
    <w:rsid w:val="00701245"/>
    <w:rsid w:val="007012E4"/>
    <w:rsid w:val="00702276"/>
    <w:rsid w:val="0070228F"/>
    <w:rsid w:val="007028F7"/>
    <w:rsid w:val="00702A21"/>
    <w:rsid w:val="00702A65"/>
    <w:rsid w:val="00703D0A"/>
    <w:rsid w:val="007042FE"/>
    <w:rsid w:val="00704484"/>
    <w:rsid w:val="007044A4"/>
    <w:rsid w:val="00704677"/>
    <w:rsid w:val="0070496D"/>
    <w:rsid w:val="00704CE7"/>
    <w:rsid w:val="00705791"/>
    <w:rsid w:val="00706775"/>
    <w:rsid w:val="00706FC5"/>
    <w:rsid w:val="00707933"/>
    <w:rsid w:val="00710798"/>
    <w:rsid w:val="007107DD"/>
    <w:rsid w:val="00710D66"/>
    <w:rsid w:val="00710FCF"/>
    <w:rsid w:val="00711113"/>
    <w:rsid w:val="00711696"/>
    <w:rsid w:val="007122CE"/>
    <w:rsid w:val="00712324"/>
    <w:rsid w:val="00712AEF"/>
    <w:rsid w:val="007132AE"/>
    <w:rsid w:val="007136F4"/>
    <w:rsid w:val="00713E14"/>
    <w:rsid w:val="00714369"/>
    <w:rsid w:val="0071464B"/>
    <w:rsid w:val="00714AE8"/>
    <w:rsid w:val="00715447"/>
    <w:rsid w:val="0071728F"/>
    <w:rsid w:val="00717A65"/>
    <w:rsid w:val="007203BC"/>
    <w:rsid w:val="00720C09"/>
    <w:rsid w:val="00721868"/>
    <w:rsid w:val="0072202E"/>
    <w:rsid w:val="007236D3"/>
    <w:rsid w:val="00723915"/>
    <w:rsid w:val="00723A55"/>
    <w:rsid w:val="007240EA"/>
    <w:rsid w:val="007241B9"/>
    <w:rsid w:val="00724807"/>
    <w:rsid w:val="00724ED9"/>
    <w:rsid w:val="00725BE0"/>
    <w:rsid w:val="007260EF"/>
    <w:rsid w:val="007260FE"/>
    <w:rsid w:val="00726585"/>
    <w:rsid w:val="007265E2"/>
    <w:rsid w:val="00726AA6"/>
    <w:rsid w:val="00727133"/>
    <w:rsid w:val="0072746F"/>
    <w:rsid w:val="00727A57"/>
    <w:rsid w:val="00727DC0"/>
    <w:rsid w:val="007301D7"/>
    <w:rsid w:val="007307D4"/>
    <w:rsid w:val="00731563"/>
    <w:rsid w:val="007315F8"/>
    <w:rsid w:val="00732D87"/>
    <w:rsid w:val="00732F68"/>
    <w:rsid w:val="007333A7"/>
    <w:rsid w:val="0073426A"/>
    <w:rsid w:val="007354ED"/>
    <w:rsid w:val="00736163"/>
    <w:rsid w:val="00736195"/>
    <w:rsid w:val="007369C1"/>
    <w:rsid w:val="00740195"/>
    <w:rsid w:val="007404FD"/>
    <w:rsid w:val="00741655"/>
    <w:rsid w:val="007418EB"/>
    <w:rsid w:val="00741B4B"/>
    <w:rsid w:val="0074382E"/>
    <w:rsid w:val="00743BF9"/>
    <w:rsid w:val="00743E20"/>
    <w:rsid w:val="00743E41"/>
    <w:rsid w:val="0074423F"/>
    <w:rsid w:val="00744B59"/>
    <w:rsid w:val="007453E7"/>
    <w:rsid w:val="00746775"/>
    <w:rsid w:val="0074723C"/>
    <w:rsid w:val="00750070"/>
    <w:rsid w:val="00750744"/>
    <w:rsid w:val="007529E6"/>
    <w:rsid w:val="00753391"/>
    <w:rsid w:val="00753689"/>
    <w:rsid w:val="00753CA5"/>
    <w:rsid w:val="00753DAB"/>
    <w:rsid w:val="007545F0"/>
    <w:rsid w:val="00754727"/>
    <w:rsid w:val="007567B9"/>
    <w:rsid w:val="0075723B"/>
    <w:rsid w:val="00757292"/>
    <w:rsid w:val="0076013E"/>
    <w:rsid w:val="007602B1"/>
    <w:rsid w:val="00761F18"/>
    <w:rsid w:val="00762B43"/>
    <w:rsid w:val="00762D62"/>
    <w:rsid w:val="00763FE2"/>
    <w:rsid w:val="00766809"/>
    <w:rsid w:val="00767025"/>
    <w:rsid w:val="007675AB"/>
    <w:rsid w:val="0077007A"/>
    <w:rsid w:val="00770203"/>
    <w:rsid w:val="0077106B"/>
    <w:rsid w:val="007714A1"/>
    <w:rsid w:val="00771B1A"/>
    <w:rsid w:val="00772601"/>
    <w:rsid w:val="00772B1D"/>
    <w:rsid w:val="007730C6"/>
    <w:rsid w:val="007736EA"/>
    <w:rsid w:val="00773DAF"/>
    <w:rsid w:val="00773EA7"/>
    <w:rsid w:val="00774BBF"/>
    <w:rsid w:val="00774D74"/>
    <w:rsid w:val="00775821"/>
    <w:rsid w:val="0077671C"/>
    <w:rsid w:val="00777301"/>
    <w:rsid w:val="00777683"/>
    <w:rsid w:val="007779DA"/>
    <w:rsid w:val="00780460"/>
    <w:rsid w:val="0078083D"/>
    <w:rsid w:val="007808A9"/>
    <w:rsid w:val="00780E8F"/>
    <w:rsid w:val="0078191C"/>
    <w:rsid w:val="0078198B"/>
    <w:rsid w:val="00781E49"/>
    <w:rsid w:val="00782204"/>
    <w:rsid w:val="00782546"/>
    <w:rsid w:val="007825D2"/>
    <w:rsid w:val="00782C72"/>
    <w:rsid w:val="0078308E"/>
    <w:rsid w:val="007833AF"/>
    <w:rsid w:val="00783451"/>
    <w:rsid w:val="00783805"/>
    <w:rsid w:val="00783D13"/>
    <w:rsid w:val="0078474E"/>
    <w:rsid w:val="00784F92"/>
    <w:rsid w:val="00785D35"/>
    <w:rsid w:val="007863DF"/>
    <w:rsid w:val="00786678"/>
    <w:rsid w:val="00786E1C"/>
    <w:rsid w:val="00787A69"/>
    <w:rsid w:val="00787E5D"/>
    <w:rsid w:val="00787E91"/>
    <w:rsid w:val="00790300"/>
    <w:rsid w:val="007906C0"/>
    <w:rsid w:val="00790A30"/>
    <w:rsid w:val="00790ACF"/>
    <w:rsid w:val="00790CDF"/>
    <w:rsid w:val="00790D34"/>
    <w:rsid w:val="00791BB6"/>
    <w:rsid w:val="00792181"/>
    <w:rsid w:val="007923C4"/>
    <w:rsid w:val="00793B25"/>
    <w:rsid w:val="00795EFB"/>
    <w:rsid w:val="0079649A"/>
    <w:rsid w:val="00796B16"/>
    <w:rsid w:val="00796CCB"/>
    <w:rsid w:val="00797124"/>
    <w:rsid w:val="007A0369"/>
    <w:rsid w:val="007A04C3"/>
    <w:rsid w:val="007A0766"/>
    <w:rsid w:val="007A1B8C"/>
    <w:rsid w:val="007A1C31"/>
    <w:rsid w:val="007A2371"/>
    <w:rsid w:val="007A30B0"/>
    <w:rsid w:val="007A3494"/>
    <w:rsid w:val="007A5184"/>
    <w:rsid w:val="007A5377"/>
    <w:rsid w:val="007A605B"/>
    <w:rsid w:val="007A6196"/>
    <w:rsid w:val="007A6279"/>
    <w:rsid w:val="007A68C2"/>
    <w:rsid w:val="007A69F6"/>
    <w:rsid w:val="007A7DE8"/>
    <w:rsid w:val="007B040B"/>
    <w:rsid w:val="007B043F"/>
    <w:rsid w:val="007B0942"/>
    <w:rsid w:val="007B12BB"/>
    <w:rsid w:val="007B1411"/>
    <w:rsid w:val="007B1743"/>
    <w:rsid w:val="007B1DA1"/>
    <w:rsid w:val="007B27C1"/>
    <w:rsid w:val="007B2BF3"/>
    <w:rsid w:val="007B33D4"/>
    <w:rsid w:val="007B3518"/>
    <w:rsid w:val="007B3CB4"/>
    <w:rsid w:val="007B45E4"/>
    <w:rsid w:val="007B48F0"/>
    <w:rsid w:val="007B4B35"/>
    <w:rsid w:val="007B4E7E"/>
    <w:rsid w:val="007B5705"/>
    <w:rsid w:val="007B5C87"/>
    <w:rsid w:val="007B5CF9"/>
    <w:rsid w:val="007B6741"/>
    <w:rsid w:val="007B7023"/>
    <w:rsid w:val="007B711D"/>
    <w:rsid w:val="007B7594"/>
    <w:rsid w:val="007B7976"/>
    <w:rsid w:val="007B7A1E"/>
    <w:rsid w:val="007C005F"/>
    <w:rsid w:val="007C0061"/>
    <w:rsid w:val="007C0701"/>
    <w:rsid w:val="007C08D9"/>
    <w:rsid w:val="007C0949"/>
    <w:rsid w:val="007C0C88"/>
    <w:rsid w:val="007C0D22"/>
    <w:rsid w:val="007C1AC1"/>
    <w:rsid w:val="007C1C04"/>
    <w:rsid w:val="007C1C2C"/>
    <w:rsid w:val="007C24FB"/>
    <w:rsid w:val="007C25C2"/>
    <w:rsid w:val="007C2EBA"/>
    <w:rsid w:val="007C3292"/>
    <w:rsid w:val="007C3526"/>
    <w:rsid w:val="007C42C4"/>
    <w:rsid w:val="007C4CE0"/>
    <w:rsid w:val="007C4D19"/>
    <w:rsid w:val="007C4D37"/>
    <w:rsid w:val="007C5AC0"/>
    <w:rsid w:val="007C637F"/>
    <w:rsid w:val="007C70F0"/>
    <w:rsid w:val="007C7F27"/>
    <w:rsid w:val="007D07D5"/>
    <w:rsid w:val="007D0D60"/>
    <w:rsid w:val="007D103A"/>
    <w:rsid w:val="007D155E"/>
    <w:rsid w:val="007D19A8"/>
    <w:rsid w:val="007D1CF6"/>
    <w:rsid w:val="007D2569"/>
    <w:rsid w:val="007D26CB"/>
    <w:rsid w:val="007D2E21"/>
    <w:rsid w:val="007D2ECC"/>
    <w:rsid w:val="007D2F50"/>
    <w:rsid w:val="007D303B"/>
    <w:rsid w:val="007D3E54"/>
    <w:rsid w:val="007D4082"/>
    <w:rsid w:val="007D58AB"/>
    <w:rsid w:val="007D58D3"/>
    <w:rsid w:val="007D5F7D"/>
    <w:rsid w:val="007D64F2"/>
    <w:rsid w:val="007D6704"/>
    <w:rsid w:val="007D6BE6"/>
    <w:rsid w:val="007D76F7"/>
    <w:rsid w:val="007E0031"/>
    <w:rsid w:val="007E26A7"/>
    <w:rsid w:val="007E28BE"/>
    <w:rsid w:val="007E28ED"/>
    <w:rsid w:val="007E2BF5"/>
    <w:rsid w:val="007E2D14"/>
    <w:rsid w:val="007E2E67"/>
    <w:rsid w:val="007E3034"/>
    <w:rsid w:val="007E3ABD"/>
    <w:rsid w:val="007E43DE"/>
    <w:rsid w:val="007E5811"/>
    <w:rsid w:val="007E639D"/>
    <w:rsid w:val="007E7C16"/>
    <w:rsid w:val="007E7C65"/>
    <w:rsid w:val="007F03D9"/>
    <w:rsid w:val="007F086E"/>
    <w:rsid w:val="007F0E6B"/>
    <w:rsid w:val="007F1529"/>
    <w:rsid w:val="007F2179"/>
    <w:rsid w:val="007F21E3"/>
    <w:rsid w:val="007F2251"/>
    <w:rsid w:val="007F31D1"/>
    <w:rsid w:val="007F34E8"/>
    <w:rsid w:val="007F4904"/>
    <w:rsid w:val="007F5152"/>
    <w:rsid w:val="007F522E"/>
    <w:rsid w:val="007F5A43"/>
    <w:rsid w:val="007F5D1F"/>
    <w:rsid w:val="007F62C0"/>
    <w:rsid w:val="007F6755"/>
    <w:rsid w:val="007F6869"/>
    <w:rsid w:val="007F6871"/>
    <w:rsid w:val="007F69AF"/>
    <w:rsid w:val="007F6A10"/>
    <w:rsid w:val="007F706C"/>
    <w:rsid w:val="007F728F"/>
    <w:rsid w:val="0080023E"/>
    <w:rsid w:val="008005DC"/>
    <w:rsid w:val="008006EE"/>
    <w:rsid w:val="00800932"/>
    <w:rsid w:val="008010BD"/>
    <w:rsid w:val="008015F2"/>
    <w:rsid w:val="0080172B"/>
    <w:rsid w:val="00802238"/>
    <w:rsid w:val="00802A4E"/>
    <w:rsid w:val="00802AA6"/>
    <w:rsid w:val="00802FC1"/>
    <w:rsid w:val="008031C2"/>
    <w:rsid w:val="00803E03"/>
    <w:rsid w:val="00804158"/>
    <w:rsid w:val="00804308"/>
    <w:rsid w:val="008043B9"/>
    <w:rsid w:val="00805BD8"/>
    <w:rsid w:val="00805BF2"/>
    <w:rsid w:val="0080629A"/>
    <w:rsid w:val="00806341"/>
    <w:rsid w:val="0080696E"/>
    <w:rsid w:val="00807B74"/>
    <w:rsid w:val="008101EF"/>
    <w:rsid w:val="008117C9"/>
    <w:rsid w:val="00811809"/>
    <w:rsid w:val="008119EF"/>
    <w:rsid w:val="00812A41"/>
    <w:rsid w:val="00812E4E"/>
    <w:rsid w:val="00813416"/>
    <w:rsid w:val="008138D6"/>
    <w:rsid w:val="008141FA"/>
    <w:rsid w:val="0081462F"/>
    <w:rsid w:val="008147D0"/>
    <w:rsid w:val="00814FF5"/>
    <w:rsid w:val="008154D0"/>
    <w:rsid w:val="00815B47"/>
    <w:rsid w:val="00820812"/>
    <w:rsid w:val="0082085D"/>
    <w:rsid w:val="008220A2"/>
    <w:rsid w:val="00823B4E"/>
    <w:rsid w:val="00823CC5"/>
    <w:rsid w:val="00824AC8"/>
    <w:rsid w:val="008251D7"/>
    <w:rsid w:val="008253F8"/>
    <w:rsid w:val="00825ADB"/>
    <w:rsid w:val="008269F1"/>
    <w:rsid w:val="00826B21"/>
    <w:rsid w:val="00827540"/>
    <w:rsid w:val="008305CB"/>
    <w:rsid w:val="008312A8"/>
    <w:rsid w:val="00831777"/>
    <w:rsid w:val="00831921"/>
    <w:rsid w:val="00831B32"/>
    <w:rsid w:val="00831CA9"/>
    <w:rsid w:val="00832448"/>
    <w:rsid w:val="008324AC"/>
    <w:rsid w:val="008326E4"/>
    <w:rsid w:val="0083355E"/>
    <w:rsid w:val="00833D7A"/>
    <w:rsid w:val="0083402C"/>
    <w:rsid w:val="008343DE"/>
    <w:rsid w:val="00834B5C"/>
    <w:rsid w:val="00834BAE"/>
    <w:rsid w:val="0083558F"/>
    <w:rsid w:val="00835B2A"/>
    <w:rsid w:val="00836548"/>
    <w:rsid w:val="00837B72"/>
    <w:rsid w:val="00837F18"/>
    <w:rsid w:val="00837F73"/>
    <w:rsid w:val="0084182B"/>
    <w:rsid w:val="00842C55"/>
    <w:rsid w:val="00842C79"/>
    <w:rsid w:val="00842EEC"/>
    <w:rsid w:val="00842EED"/>
    <w:rsid w:val="00843281"/>
    <w:rsid w:val="00843501"/>
    <w:rsid w:val="008435B3"/>
    <w:rsid w:val="00843DCE"/>
    <w:rsid w:val="00843E4E"/>
    <w:rsid w:val="00843EE2"/>
    <w:rsid w:val="0084470F"/>
    <w:rsid w:val="00844973"/>
    <w:rsid w:val="00845A12"/>
    <w:rsid w:val="00845B33"/>
    <w:rsid w:val="00845DFA"/>
    <w:rsid w:val="0084606E"/>
    <w:rsid w:val="00846252"/>
    <w:rsid w:val="0084659C"/>
    <w:rsid w:val="008465BA"/>
    <w:rsid w:val="00846F0C"/>
    <w:rsid w:val="00846F3C"/>
    <w:rsid w:val="00847BBF"/>
    <w:rsid w:val="00850935"/>
    <w:rsid w:val="00850AE4"/>
    <w:rsid w:val="00850DAE"/>
    <w:rsid w:val="00850E95"/>
    <w:rsid w:val="00851033"/>
    <w:rsid w:val="00851406"/>
    <w:rsid w:val="00852443"/>
    <w:rsid w:val="008526E4"/>
    <w:rsid w:val="00852EDC"/>
    <w:rsid w:val="00853434"/>
    <w:rsid w:val="008535DD"/>
    <w:rsid w:val="00853A47"/>
    <w:rsid w:val="00853D61"/>
    <w:rsid w:val="00853E3D"/>
    <w:rsid w:val="0085473C"/>
    <w:rsid w:val="00855290"/>
    <w:rsid w:val="008606AB"/>
    <w:rsid w:val="008607BF"/>
    <w:rsid w:val="0086101E"/>
    <w:rsid w:val="008618FA"/>
    <w:rsid w:val="00861A66"/>
    <w:rsid w:val="00861AC5"/>
    <w:rsid w:val="0086242C"/>
    <w:rsid w:val="00862908"/>
    <w:rsid w:val="00862C5E"/>
    <w:rsid w:val="008630CA"/>
    <w:rsid w:val="0086313C"/>
    <w:rsid w:val="008635B1"/>
    <w:rsid w:val="00864228"/>
    <w:rsid w:val="0086459F"/>
    <w:rsid w:val="00864625"/>
    <w:rsid w:val="00864A78"/>
    <w:rsid w:val="00865650"/>
    <w:rsid w:val="00867423"/>
    <w:rsid w:val="00867634"/>
    <w:rsid w:val="00867E6F"/>
    <w:rsid w:val="008704DE"/>
    <w:rsid w:val="00871D94"/>
    <w:rsid w:val="008727FB"/>
    <w:rsid w:val="00872F9E"/>
    <w:rsid w:val="0087312E"/>
    <w:rsid w:val="0087492D"/>
    <w:rsid w:val="00875617"/>
    <w:rsid w:val="00875D13"/>
    <w:rsid w:val="00876735"/>
    <w:rsid w:val="00876E99"/>
    <w:rsid w:val="008777FF"/>
    <w:rsid w:val="00880EE9"/>
    <w:rsid w:val="008822D9"/>
    <w:rsid w:val="00882A90"/>
    <w:rsid w:val="00883A44"/>
    <w:rsid w:val="00883EA8"/>
    <w:rsid w:val="008845B4"/>
    <w:rsid w:val="00884E34"/>
    <w:rsid w:val="008852F5"/>
    <w:rsid w:val="00885354"/>
    <w:rsid w:val="00885962"/>
    <w:rsid w:val="00885D97"/>
    <w:rsid w:val="008860A8"/>
    <w:rsid w:val="008861A0"/>
    <w:rsid w:val="00886B15"/>
    <w:rsid w:val="0088764A"/>
    <w:rsid w:val="008905F2"/>
    <w:rsid w:val="0089149F"/>
    <w:rsid w:val="00891CEC"/>
    <w:rsid w:val="0089235E"/>
    <w:rsid w:val="0089253E"/>
    <w:rsid w:val="00892F9A"/>
    <w:rsid w:val="00893A9C"/>
    <w:rsid w:val="00893E6E"/>
    <w:rsid w:val="00894565"/>
    <w:rsid w:val="008945B5"/>
    <w:rsid w:val="00894E2F"/>
    <w:rsid w:val="00895217"/>
    <w:rsid w:val="008954AE"/>
    <w:rsid w:val="0089588E"/>
    <w:rsid w:val="00895C19"/>
    <w:rsid w:val="00895EAC"/>
    <w:rsid w:val="0089697E"/>
    <w:rsid w:val="00896A48"/>
    <w:rsid w:val="00896E66"/>
    <w:rsid w:val="00896EB1"/>
    <w:rsid w:val="00897C3C"/>
    <w:rsid w:val="008A0437"/>
    <w:rsid w:val="008A0959"/>
    <w:rsid w:val="008A0F07"/>
    <w:rsid w:val="008A11B9"/>
    <w:rsid w:val="008A13AF"/>
    <w:rsid w:val="008A210C"/>
    <w:rsid w:val="008A2CA7"/>
    <w:rsid w:val="008A3BC2"/>
    <w:rsid w:val="008A43FE"/>
    <w:rsid w:val="008A482E"/>
    <w:rsid w:val="008A4DC7"/>
    <w:rsid w:val="008A4E38"/>
    <w:rsid w:val="008A66B2"/>
    <w:rsid w:val="008A6FBA"/>
    <w:rsid w:val="008A7B66"/>
    <w:rsid w:val="008B0A5B"/>
    <w:rsid w:val="008B12B2"/>
    <w:rsid w:val="008B2488"/>
    <w:rsid w:val="008B2CB2"/>
    <w:rsid w:val="008B398C"/>
    <w:rsid w:val="008B3BF3"/>
    <w:rsid w:val="008B3D09"/>
    <w:rsid w:val="008B3E08"/>
    <w:rsid w:val="008B3EDF"/>
    <w:rsid w:val="008B431A"/>
    <w:rsid w:val="008B4673"/>
    <w:rsid w:val="008B56EE"/>
    <w:rsid w:val="008B588B"/>
    <w:rsid w:val="008B58B1"/>
    <w:rsid w:val="008B5977"/>
    <w:rsid w:val="008B5AFF"/>
    <w:rsid w:val="008B5D20"/>
    <w:rsid w:val="008B601E"/>
    <w:rsid w:val="008B60EB"/>
    <w:rsid w:val="008B636E"/>
    <w:rsid w:val="008B6CF3"/>
    <w:rsid w:val="008C04EA"/>
    <w:rsid w:val="008C0952"/>
    <w:rsid w:val="008C0B30"/>
    <w:rsid w:val="008C107B"/>
    <w:rsid w:val="008C2CA9"/>
    <w:rsid w:val="008C4BC7"/>
    <w:rsid w:val="008C4EF1"/>
    <w:rsid w:val="008C5A9D"/>
    <w:rsid w:val="008C745E"/>
    <w:rsid w:val="008C754A"/>
    <w:rsid w:val="008C7CCC"/>
    <w:rsid w:val="008C7FA6"/>
    <w:rsid w:val="008D0D3D"/>
    <w:rsid w:val="008D1832"/>
    <w:rsid w:val="008D1866"/>
    <w:rsid w:val="008D1F9A"/>
    <w:rsid w:val="008D235F"/>
    <w:rsid w:val="008D26C4"/>
    <w:rsid w:val="008D2B45"/>
    <w:rsid w:val="008D2B98"/>
    <w:rsid w:val="008D3245"/>
    <w:rsid w:val="008D32FF"/>
    <w:rsid w:val="008D37FD"/>
    <w:rsid w:val="008D3F1E"/>
    <w:rsid w:val="008D481F"/>
    <w:rsid w:val="008D570E"/>
    <w:rsid w:val="008D63D7"/>
    <w:rsid w:val="008D6C6F"/>
    <w:rsid w:val="008E0109"/>
    <w:rsid w:val="008E0580"/>
    <w:rsid w:val="008E0A04"/>
    <w:rsid w:val="008E0BFB"/>
    <w:rsid w:val="008E15AC"/>
    <w:rsid w:val="008E185F"/>
    <w:rsid w:val="008E1B01"/>
    <w:rsid w:val="008E23F7"/>
    <w:rsid w:val="008E3B82"/>
    <w:rsid w:val="008E3DE3"/>
    <w:rsid w:val="008E4037"/>
    <w:rsid w:val="008E458F"/>
    <w:rsid w:val="008E4917"/>
    <w:rsid w:val="008E5476"/>
    <w:rsid w:val="008E5F0C"/>
    <w:rsid w:val="008E6C56"/>
    <w:rsid w:val="008E6F64"/>
    <w:rsid w:val="008E73ED"/>
    <w:rsid w:val="008E78BF"/>
    <w:rsid w:val="008E7B2C"/>
    <w:rsid w:val="008E7E1D"/>
    <w:rsid w:val="008F06EC"/>
    <w:rsid w:val="008F0A33"/>
    <w:rsid w:val="008F17AD"/>
    <w:rsid w:val="008F1EA1"/>
    <w:rsid w:val="008F250D"/>
    <w:rsid w:val="008F2788"/>
    <w:rsid w:val="008F2A18"/>
    <w:rsid w:val="008F30F4"/>
    <w:rsid w:val="008F3844"/>
    <w:rsid w:val="008F3F39"/>
    <w:rsid w:val="008F4263"/>
    <w:rsid w:val="008F5C3E"/>
    <w:rsid w:val="008F65FF"/>
    <w:rsid w:val="008F6D64"/>
    <w:rsid w:val="008F6DEF"/>
    <w:rsid w:val="008F7F0A"/>
    <w:rsid w:val="008F7F76"/>
    <w:rsid w:val="008F7FE2"/>
    <w:rsid w:val="009002BB"/>
    <w:rsid w:val="0090077C"/>
    <w:rsid w:val="00900DEC"/>
    <w:rsid w:val="00901278"/>
    <w:rsid w:val="00902031"/>
    <w:rsid w:val="00902318"/>
    <w:rsid w:val="0090327D"/>
    <w:rsid w:val="0090376A"/>
    <w:rsid w:val="00903869"/>
    <w:rsid w:val="009041B6"/>
    <w:rsid w:val="009045EC"/>
    <w:rsid w:val="009046AE"/>
    <w:rsid w:val="009046D3"/>
    <w:rsid w:val="00905418"/>
    <w:rsid w:val="00905675"/>
    <w:rsid w:val="009068D7"/>
    <w:rsid w:val="00907272"/>
    <w:rsid w:val="00907BB3"/>
    <w:rsid w:val="00907C0A"/>
    <w:rsid w:val="00907F68"/>
    <w:rsid w:val="00910822"/>
    <w:rsid w:val="00910A4F"/>
    <w:rsid w:val="00910D89"/>
    <w:rsid w:val="0091107A"/>
    <w:rsid w:val="00911859"/>
    <w:rsid w:val="00911954"/>
    <w:rsid w:val="009124E0"/>
    <w:rsid w:val="0091261E"/>
    <w:rsid w:val="00913095"/>
    <w:rsid w:val="00913468"/>
    <w:rsid w:val="009137B9"/>
    <w:rsid w:val="00913F1F"/>
    <w:rsid w:val="0091427D"/>
    <w:rsid w:val="00915369"/>
    <w:rsid w:val="009166A2"/>
    <w:rsid w:val="00916A9B"/>
    <w:rsid w:val="00916FE6"/>
    <w:rsid w:val="00917E32"/>
    <w:rsid w:val="00917E8F"/>
    <w:rsid w:val="0092012E"/>
    <w:rsid w:val="009205F9"/>
    <w:rsid w:val="00920EA5"/>
    <w:rsid w:val="00920EB5"/>
    <w:rsid w:val="0092198C"/>
    <w:rsid w:val="00921BE7"/>
    <w:rsid w:val="00922122"/>
    <w:rsid w:val="00922D15"/>
    <w:rsid w:val="009230C5"/>
    <w:rsid w:val="009236E6"/>
    <w:rsid w:val="009241FA"/>
    <w:rsid w:val="00924707"/>
    <w:rsid w:val="009249CB"/>
    <w:rsid w:val="00924B66"/>
    <w:rsid w:val="009251AA"/>
    <w:rsid w:val="00925C14"/>
    <w:rsid w:val="00927B1A"/>
    <w:rsid w:val="00927B9C"/>
    <w:rsid w:val="009327C2"/>
    <w:rsid w:val="0093329B"/>
    <w:rsid w:val="00933465"/>
    <w:rsid w:val="00933C5D"/>
    <w:rsid w:val="009347E6"/>
    <w:rsid w:val="00934F9E"/>
    <w:rsid w:val="009350AA"/>
    <w:rsid w:val="009350B4"/>
    <w:rsid w:val="00935360"/>
    <w:rsid w:val="009358A0"/>
    <w:rsid w:val="00935C97"/>
    <w:rsid w:val="00936059"/>
    <w:rsid w:val="0093680C"/>
    <w:rsid w:val="00936FDA"/>
    <w:rsid w:val="00937140"/>
    <w:rsid w:val="00937610"/>
    <w:rsid w:val="009378BA"/>
    <w:rsid w:val="009400FC"/>
    <w:rsid w:val="00940D8E"/>
    <w:rsid w:val="00940DFA"/>
    <w:rsid w:val="00941141"/>
    <w:rsid w:val="009416C8"/>
    <w:rsid w:val="009419DA"/>
    <w:rsid w:val="00942167"/>
    <w:rsid w:val="00942ADF"/>
    <w:rsid w:val="00942B98"/>
    <w:rsid w:val="009430DE"/>
    <w:rsid w:val="009432FF"/>
    <w:rsid w:val="009435A2"/>
    <w:rsid w:val="009437C8"/>
    <w:rsid w:val="009438E9"/>
    <w:rsid w:val="009439B4"/>
    <w:rsid w:val="0094466C"/>
    <w:rsid w:val="00944F6E"/>
    <w:rsid w:val="00945478"/>
    <w:rsid w:val="00945767"/>
    <w:rsid w:val="00946AB6"/>
    <w:rsid w:val="00947A6E"/>
    <w:rsid w:val="00950194"/>
    <w:rsid w:val="00950378"/>
    <w:rsid w:val="0095082C"/>
    <w:rsid w:val="00950881"/>
    <w:rsid w:val="00950BBA"/>
    <w:rsid w:val="00950EC9"/>
    <w:rsid w:val="009511B3"/>
    <w:rsid w:val="0095138A"/>
    <w:rsid w:val="00951FC8"/>
    <w:rsid w:val="0095291D"/>
    <w:rsid w:val="00953697"/>
    <w:rsid w:val="00954491"/>
    <w:rsid w:val="00955143"/>
    <w:rsid w:val="0095539A"/>
    <w:rsid w:val="00955CA5"/>
    <w:rsid w:val="00956238"/>
    <w:rsid w:val="00956250"/>
    <w:rsid w:val="009566AD"/>
    <w:rsid w:val="009615AB"/>
    <w:rsid w:val="00961F83"/>
    <w:rsid w:val="00962E44"/>
    <w:rsid w:val="00963062"/>
    <w:rsid w:val="009657CB"/>
    <w:rsid w:val="00966111"/>
    <w:rsid w:val="0096731E"/>
    <w:rsid w:val="00967B18"/>
    <w:rsid w:val="00970039"/>
    <w:rsid w:val="00970363"/>
    <w:rsid w:val="00970676"/>
    <w:rsid w:val="00970BF4"/>
    <w:rsid w:val="00970EC2"/>
    <w:rsid w:val="00970ECF"/>
    <w:rsid w:val="00971062"/>
    <w:rsid w:val="009720AC"/>
    <w:rsid w:val="009723D2"/>
    <w:rsid w:val="0097295A"/>
    <w:rsid w:val="00972A8D"/>
    <w:rsid w:val="00972BD9"/>
    <w:rsid w:val="009730AF"/>
    <w:rsid w:val="00973303"/>
    <w:rsid w:val="009741E0"/>
    <w:rsid w:val="00975E19"/>
    <w:rsid w:val="00976072"/>
    <w:rsid w:val="009768F9"/>
    <w:rsid w:val="00977170"/>
    <w:rsid w:val="00977538"/>
    <w:rsid w:val="00977A8F"/>
    <w:rsid w:val="00977DC7"/>
    <w:rsid w:val="00980345"/>
    <w:rsid w:val="00980416"/>
    <w:rsid w:val="009809F0"/>
    <w:rsid w:val="009814BA"/>
    <w:rsid w:val="0098158C"/>
    <w:rsid w:val="009824D9"/>
    <w:rsid w:val="00982524"/>
    <w:rsid w:val="00982BEB"/>
    <w:rsid w:val="00982D0E"/>
    <w:rsid w:val="0098337B"/>
    <w:rsid w:val="009835F3"/>
    <w:rsid w:val="009843F3"/>
    <w:rsid w:val="00985279"/>
    <w:rsid w:val="009857AA"/>
    <w:rsid w:val="00986775"/>
    <w:rsid w:val="00986E6F"/>
    <w:rsid w:val="00986F3B"/>
    <w:rsid w:val="0098704A"/>
    <w:rsid w:val="00987142"/>
    <w:rsid w:val="00987152"/>
    <w:rsid w:val="00990536"/>
    <w:rsid w:val="00991F72"/>
    <w:rsid w:val="009934EE"/>
    <w:rsid w:val="00993748"/>
    <w:rsid w:val="00993ED5"/>
    <w:rsid w:val="00994496"/>
    <w:rsid w:val="00994AF4"/>
    <w:rsid w:val="00994BDA"/>
    <w:rsid w:val="00994C32"/>
    <w:rsid w:val="00994DCE"/>
    <w:rsid w:val="00994ED9"/>
    <w:rsid w:val="00995056"/>
    <w:rsid w:val="0099567E"/>
    <w:rsid w:val="0099650B"/>
    <w:rsid w:val="00996CE0"/>
    <w:rsid w:val="0099785D"/>
    <w:rsid w:val="00997A17"/>
    <w:rsid w:val="00997B55"/>
    <w:rsid w:val="009A1343"/>
    <w:rsid w:val="009A2366"/>
    <w:rsid w:val="009A2446"/>
    <w:rsid w:val="009A34F1"/>
    <w:rsid w:val="009A42D4"/>
    <w:rsid w:val="009A4772"/>
    <w:rsid w:val="009A4930"/>
    <w:rsid w:val="009A4BC4"/>
    <w:rsid w:val="009A4EB1"/>
    <w:rsid w:val="009A53B8"/>
    <w:rsid w:val="009A53BF"/>
    <w:rsid w:val="009A5A60"/>
    <w:rsid w:val="009A5E20"/>
    <w:rsid w:val="009A602F"/>
    <w:rsid w:val="009A6258"/>
    <w:rsid w:val="009A6A5B"/>
    <w:rsid w:val="009A760F"/>
    <w:rsid w:val="009A7DB2"/>
    <w:rsid w:val="009A7E07"/>
    <w:rsid w:val="009B05DF"/>
    <w:rsid w:val="009B14EF"/>
    <w:rsid w:val="009B2177"/>
    <w:rsid w:val="009B250A"/>
    <w:rsid w:val="009B2705"/>
    <w:rsid w:val="009B2F25"/>
    <w:rsid w:val="009B4102"/>
    <w:rsid w:val="009B4945"/>
    <w:rsid w:val="009B50F1"/>
    <w:rsid w:val="009B513A"/>
    <w:rsid w:val="009B5A95"/>
    <w:rsid w:val="009B5C83"/>
    <w:rsid w:val="009B5F7F"/>
    <w:rsid w:val="009B682D"/>
    <w:rsid w:val="009B7703"/>
    <w:rsid w:val="009B78ED"/>
    <w:rsid w:val="009B7FB3"/>
    <w:rsid w:val="009C056C"/>
    <w:rsid w:val="009C0C94"/>
    <w:rsid w:val="009C1860"/>
    <w:rsid w:val="009C18B0"/>
    <w:rsid w:val="009C1AD4"/>
    <w:rsid w:val="009C1AEA"/>
    <w:rsid w:val="009C1E25"/>
    <w:rsid w:val="009C264A"/>
    <w:rsid w:val="009C2CC2"/>
    <w:rsid w:val="009C2CDC"/>
    <w:rsid w:val="009C2F92"/>
    <w:rsid w:val="009C3205"/>
    <w:rsid w:val="009C35DF"/>
    <w:rsid w:val="009C3603"/>
    <w:rsid w:val="009C3916"/>
    <w:rsid w:val="009C54A4"/>
    <w:rsid w:val="009C5878"/>
    <w:rsid w:val="009C5F7C"/>
    <w:rsid w:val="009C5F9E"/>
    <w:rsid w:val="009C635D"/>
    <w:rsid w:val="009C671E"/>
    <w:rsid w:val="009C71B6"/>
    <w:rsid w:val="009C7CB0"/>
    <w:rsid w:val="009D136E"/>
    <w:rsid w:val="009D1911"/>
    <w:rsid w:val="009D2717"/>
    <w:rsid w:val="009D3488"/>
    <w:rsid w:val="009D3760"/>
    <w:rsid w:val="009D3803"/>
    <w:rsid w:val="009D4746"/>
    <w:rsid w:val="009D4A31"/>
    <w:rsid w:val="009D6501"/>
    <w:rsid w:val="009D6AA2"/>
    <w:rsid w:val="009D7541"/>
    <w:rsid w:val="009E02A7"/>
    <w:rsid w:val="009E036C"/>
    <w:rsid w:val="009E1A94"/>
    <w:rsid w:val="009E4177"/>
    <w:rsid w:val="009E43A4"/>
    <w:rsid w:val="009E465C"/>
    <w:rsid w:val="009E5AD3"/>
    <w:rsid w:val="009E5B2C"/>
    <w:rsid w:val="009E6127"/>
    <w:rsid w:val="009E64B6"/>
    <w:rsid w:val="009E6868"/>
    <w:rsid w:val="009E6A59"/>
    <w:rsid w:val="009E717B"/>
    <w:rsid w:val="009E739B"/>
    <w:rsid w:val="009E777A"/>
    <w:rsid w:val="009E7B28"/>
    <w:rsid w:val="009F048D"/>
    <w:rsid w:val="009F0531"/>
    <w:rsid w:val="009F134B"/>
    <w:rsid w:val="009F1509"/>
    <w:rsid w:val="009F1760"/>
    <w:rsid w:val="009F2721"/>
    <w:rsid w:val="009F29CA"/>
    <w:rsid w:val="009F3095"/>
    <w:rsid w:val="009F3510"/>
    <w:rsid w:val="009F4BC7"/>
    <w:rsid w:val="009F543E"/>
    <w:rsid w:val="009F5483"/>
    <w:rsid w:val="009F5B85"/>
    <w:rsid w:val="009F6471"/>
    <w:rsid w:val="009F75D5"/>
    <w:rsid w:val="009F7AD9"/>
    <w:rsid w:val="00A002CE"/>
    <w:rsid w:val="00A00DD1"/>
    <w:rsid w:val="00A01261"/>
    <w:rsid w:val="00A02318"/>
    <w:rsid w:val="00A029F1"/>
    <w:rsid w:val="00A02E80"/>
    <w:rsid w:val="00A03D70"/>
    <w:rsid w:val="00A04439"/>
    <w:rsid w:val="00A04A06"/>
    <w:rsid w:val="00A04EAD"/>
    <w:rsid w:val="00A052CA"/>
    <w:rsid w:val="00A05D8C"/>
    <w:rsid w:val="00A05F31"/>
    <w:rsid w:val="00A06BB0"/>
    <w:rsid w:val="00A06FE3"/>
    <w:rsid w:val="00A07EBD"/>
    <w:rsid w:val="00A10B09"/>
    <w:rsid w:val="00A10BDA"/>
    <w:rsid w:val="00A10EFF"/>
    <w:rsid w:val="00A10F65"/>
    <w:rsid w:val="00A11531"/>
    <w:rsid w:val="00A1154F"/>
    <w:rsid w:val="00A117A6"/>
    <w:rsid w:val="00A120A4"/>
    <w:rsid w:val="00A120F7"/>
    <w:rsid w:val="00A12E5C"/>
    <w:rsid w:val="00A13213"/>
    <w:rsid w:val="00A132E6"/>
    <w:rsid w:val="00A137BC"/>
    <w:rsid w:val="00A14CA8"/>
    <w:rsid w:val="00A1524E"/>
    <w:rsid w:val="00A1594B"/>
    <w:rsid w:val="00A15E77"/>
    <w:rsid w:val="00A1671F"/>
    <w:rsid w:val="00A17083"/>
    <w:rsid w:val="00A173D4"/>
    <w:rsid w:val="00A17E92"/>
    <w:rsid w:val="00A20202"/>
    <w:rsid w:val="00A20A0F"/>
    <w:rsid w:val="00A20C48"/>
    <w:rsid w:val="00A2118C"/>
    <w:rsid w:val="00A215D2"/>
    <w:rsid w:val="00A227FE"/>
    <w:rsid w:val="00A23A70"/>
    <w:rsid w:val="00A23D8D"/>
    <w:rsid w:val="00A247AE"/>
    <w:rsid w:val="00A24D75"/>
    <w:rsid w:val="00A25101"/>
    <w:rsid w:val="00A254B1"/>
    <w:rsid w:val="00A25C80"/>
    <w:rsid w:val="00A261BE"/>
    <w:rsid w:val="00A26A48"/>
    <w:rsid w:val="00A304F8"/>
    <w:rsid w:val="00A3116E"/>
    <w:rsid w:val="00A31767"/>
    <w:rsid w:val="00A31782"/>
    <w:rsid w:val="00A31AC5"/>
    <w:rsid w:val="00A324FB"/>
    <w:rsid w:val="00A32B27"/>
    <w:rsid w:val="00A330AE"/>
    <w:rsid w:val="00A3315E"/>
    <w:rsid w:val="00A33AA7"/>
    <w:rsid w:val="00A34640"/>
    <w:rsid w:val="00A34C36"/>
    <w:rsid w:val="00A35D4A"/>
    <w:rsid w:val="00A35F0A"/>
    <w:rsid w:val="00A36168"/>
    <w:rsid w:val="00A36F09"/>
    <w:rsid w:val="00A3703B"/>
    <w:rsid w:val="00A375F4"/>
    <w:rsid w:val="00A40C5F"/>
    <w:rsid w:val="00A40F5A"/>
    <w:rsid w:val="00A412D7"/>
    <w:rsid w:val="00A415FD"/>
    <w:rsid w:val="00A4162A"/>
    <w:rsid w:val="00A41C76"/>
    <w:rsid w:val="00A43147"/>
    <w:rsid w:val="00A4449C"/>
    <w:rsid w:val="00A44534"/>
    <w:rsid w:val="00A44CE0"/>
    <w:rsid w:val="00A44DE1"/>
    <w:rsid w:val="00A45131"/>
    <w:rsid w:val="00A46816"/>
    <w:rsid w:val="00A46E82"/>
    <w:rsid w:val="00A47024"/>
    <w:rsid w:val="00A47187"/>
    <w:rsid w:val="00A47AEE"/>
    <w:rsid w:val="00A47B88"/>
    <w:rsid w:val="00A503C4"/>
    <w:rsid w:val="00A50813"/>
    <w:rsid w:val="00A50825"/>
    <w:rsid w:val="00A50965"/>
    <w:rsid w:val="00A50A4C"/>
    <w:rsid w:val="00A53368"/>
    <w:rsid w:val="00A53A76"/>
    <w:rsid w:val="00A541DF"/>
    <w:rsid w:val="00A55122"/>
    <w:rsid w:val="00A5530C"/>
    <w:rsid w:val="00A55B8A"/>
    <w:rsid w:val="00A5627A"/>
    <w:rsid w:val="00A56688"/>
    <w:rsid w:val="00A56863"/>
    <w:rsid w:val="00A576E1"/>
    <w:rsid w:val="00A57842"/>
    <w:rsid w:val="00A57FE6"/>
    <w:rsid w:val="00A60697"/>
    <w:rsid w:val="00A60D4D"/>
    <w:rsid w:val="00A60D62"/>
    <w:rsid w:val="00A60E70"/>
    <w:rsid w:val="00A61C10"/>
    <w:rsid w:val="00A61F8D"/>
    <w:rsid w:val="00A63EAE"/>
    <w:rsid w:val="00A656B7"/>
    <w:rsid w:val="00A65937"/>
    <w:rsid w:val="00A65E49"/>
    <w:rsid w:val="00A65F76"/>
    <w:rsid w:val="00A66111"/>
    <w:rsid w:val="00A6676A"/>
    <w:rsid w:val="00A66CD5"/>
    <w:rsid w:val="00A67116"/>
    <w:rsid w:val="00A672CD"/>
    <w:rsid w:val="00A67666"/>
    <w:rsid w:val="00A67B73"/>
    <w:rsid w:val="00A67DBC"/>
    <w:rsid w:val="00A67F2D"/>
    <w:rsid w:val="00A712FC"/>
    <w:rsid w:val="00A71A3C"/>
    <w:rsid w:val="00A71F9B"/>
    <w:rsid w:val="00A72907"/>
    <w:rsid w:val="00A72F0D"/>
    <w:rsid w:val="00A7360C"/>
    <w:rsid w:val="00A7378E"/>
    <w:rsid w:val="00A741C2"/>
    <w:rsid w:val="00A7452F"/>
    <w:rsid w:val="00A747DF"/>
    <w:rsid w:val="00A74CC3"/>
    <w:rsid w:val="00A761AB"/>
    <w:rsid w:val="00A766C6"/>
    <w:rsid w:val="00A770C4"/>
    <w:rsid w:val="00A80926"/>
    <w:rsid w:val="00A80DC7"/>
    <w:rsid w:val="00A81000"/>
    <w:rsid w:val="00A82C36"/>
    <w:rsid w:val="00A835F1"/>
    <w:rsid w:val="00A83722"/>
    <w:rsid w:val="00A83C01"/>
    <w:rsid w:val="00A840CE"/>
    <w:rsid w:val="00A84845"/>
    <w:rsid w:val="00A8546F"/>
    <w:rsid w:val="00A85B46"/>
    <w:rsid w:val="00A85FDB"/>
    <w:rsid w:val="00A860BB"/>
    <w:rsid w:val="00A870EB"/>
    <w:rsid w:val="00A87C60"/>
    <w:rsid w:val="00A9041B"/>
    <w:rsid w:val="00A90937"/>
    <w:rsid w:val="00A91C1B"/>
    <w:rsid w:val="00A9235C"/>
    <w:rsid w:val="00A92426"/>
    <w:rsid w:val="00A930B9"/>
    <w:rsid w:val="00A93A2E"/>
    <w:rsid w:val="00A93EF6"/>
    <w:rsid w:val="00A94471"/>
    <w:rsid w:val="00A94B40"/>
    <w:rsid w:val="00A94B41"/>
    <w:rsid w:val="00A94DCF"/>
    <w:rsid w:val="00A94E97"/>
    <w:rsid w:val="00A95609"/>
    <w:rsid w:val="00A95F87"/>
    <w:rsid w:val="00A9615F"/>
    <w:rsid w:val="00A9738B"/>
    <w:rsid w:val="00A9749A"/>
    <w:rsid w:val="00AA01CB"/>
    <w:rsid w:val="00AA0C00"/>
    <w:rsid w:val="00AA1BEC"/>
    <w:rsid w:val="00AA1C06"/>
    <w:rsid w:val="00AA1F5B"/>
    <w:rsid w:val="00AA2052"/>
    <w:rsid w:val="00AA28DE"/>
    <w:rsid w:val="00AA49BA"/>
    <w:rsid w:val="00AA60D2"/>
    <w:rsid w:val="00AA69A7"/>
    <w:rsid w:val="00AA69AD"/>
    <w:rsid w:val="00AA6B38"/>
    <w:rsid w:val="00AA7D3F"/>
    <w:rsid w:val="00AA7FE8"/>
    <w:rsid w:val="00AB07FD"/>
    <w:rsid w:val="00AB1B9D"/>
    <w:rsid w:val="00AB1EF2"/>
    <w:rsid w:val="00AB2953"/>
    <w:rsid w:val="00AB296E"/>
    <w:rsid w:val="00AB2C8C"/>
    <w:rsid w:val="00AB341F"/>
    <w:rsid w:val="00AB3589"/>
    <w:rsid w:val="00AB3BE9"/>
    <w:rsid w:val="00AB3E5B"/>
    <w:rsid w:val="00AB4090"/>
    <w:rsid w:val="00AB43BB"/>
    <w:rsid w:val="00AB4B4D"/>
    <w:rsid w:val="00AB4B6D"/>
    <w:rsid w:val="00AB4C1E"/>
    <w:rsid w:val="00AB6307"/>
    <w:rsid w:val="00AB63AE"/>
    <w:rsid w:val="00AB63C7"/>
    <w:rsid w:val="00AB6453"/>
    <w:rsid w:val="00AB69B9"/>
    <w:rsid w:val="00AB6BEB"/>
    <w:rsid w:val="00AB76C0"/>
    <w:rsid w:val="00AC068D"/>
    <w:rsid w:val="00AC1031"/>
    <w:rsid w:val="00AC133D"/>
    <w:rsid w:val="00AC15BA"/>
    <w:rsid w:val="00AC1B12"/>
    <w:rsid w:val="00AC211A"/>
    <w:rsid w:val="00AC2127"/>
    <w:rsid w:val="00AC256B"/>
    <w:rsid w:val="00AC34A7"/>
    <w:rsid w:val="00AC38FC"/>
    <w:rsid w:val="00AC475D"/>
    <w:rsid w:val="00AC488B"/>
    <w:rsid w:val="00AC4BF1"/>
    <w:rsid w:val="00AC4FDD"/>
    <w:rsid w:val="00AC5067"/>
    <w:rsid w:val="00AC5514"/>
    <w:rsid w:val="00AC564D"/>
    <w:rsid w:val="00AC565D"/>
    <w:rsid w:val="00AC5B7A"/>
    <w:rsid w:val="00AC64A4"/>
    <w:rsid w:val="00AC7382"/>
    <w:rsid w:val="00AC752E"/>
    <w:rsid w:val="00AD07E0"/>
    <w:rsid w:val="00AD1152"/>
    <w:rsid w:val="00AD14C7"/>
    <w:rsid w:val="00AD16ED"/>
    <w:rsid w:val="00AD1889"/>
    <w:rsid w:val="00AD1B62"/>
    <w:rsid w:val="00AD1DBD"/>
    <w:rsid w:val="00AD2312"/>
    <w:rsid w:val="00AD2410"/>
    <w:rsid w:val="00AD323C"/>
    <w:rsid w:val="00AD35E8"/>
    <w:rsid w:val="00AD37EE"/>
    <w:rsid w:val="00AD3A11"/>
    <w:rsid w:val="00AD3BFA"/>
    <w:rsid w:val="00AD41C8"/>
    <w:rsid w:val="00AD4B1B"/>
    <w:rsid w:val="00AD50DC"/>
    <w:rsid w:val="00AD5246"/>
    <w:rsid w:val="00AD5FB7"/>
    <w:rsid w:val="00AD631C"/>
    <w:rsid w:val="00AD644F"/>
    <w:rsid w:val="00AD6CEE"/>
    <w:rsid w:val="00AD7B5D"/>
    <w:rsid w:val="00AE026B"/>
    <w:rsid w:val="00AE07C0"/>
    <w:rsid w:val="00AE13C5"/>
    <w:rsid w:val="00AE13DB"/>
    <w:rsid w:val="00AE2A0C"/>
    <w:rsid w:val="00AE2A8D"/>
    <w:rsid w:val="00AE2CB5"/>
    <w:rsid w:val="00AE3134"/>
    <w:rsid w:val="00AE3894"/>
    <w:rsid w:val="00AE3AC8"/>
    <w:rsid w:val="00AE3CE2"/>
    <w:rsid w:val="00AE4095"/>
    <w:rsid w:val="00AE44A4"/>
    <w:rsid w:val="00AE4B43"/>
    <w:rsid w:val="00AE674E"/>
    <w:rsid w:val="00AE6851"/>
    <w:rsid w:val="00AE7E2A"/>
    <w:rsid w:val="00AF052A"/>
    <w:rsid w:val="00AF0B81"/>
    <w:rsid w:val="00AF0DAE"/>
    <w:rsid w:val="00AF23F2"/>
    <w:rsid w:val="00AF249C"/>
    <w:rsid w:val="00AF24F0"/>
    <w:rsid w:val="00AF26C2"/>
    <w:rsid w:val="00AF31F0"/>
    <w:rsid w:val="00AF3A7C"/>
    <w:rsid w:val="00AF3EB2"/>
    <w:rsid w:val="00AF4F46"/>
    <w:rsid w:val="00AF560C"/>
    <w:rsid w:val="00AF580B"/>
    <w:rsid w:val="00AF593C"/>
    <w:rsid w:val="00AF5AA8"/>
    <w:rsid w:val="00AF5B72"/>
    <w:rsid w:val="00AF6099"/>
    <w:rsid w:val="00AF7C69"/>
    <w:rsid w:val="00AF7D9C"/>
    <w:rsid w:val="00AF7E40"/>
    <w:rsid w:val="00AF7F93"/>
    <w:rsid w:val="00B0040C"/>
    <w:rsid w:val="00B00AF1"/>
    <w:rsid w:val="00B00B37"/>
    <w:rsid w:val="00B011B5"/>
    <w:rsid w:val="00B0188C"/>
    <w:rsid w:val="00B01C32"/>
    <w:rsid w:val="00B01C33"/>
    <w:rsid w:val="00B02439"/>
    <w:rsid w:val="00B02C7E"/>
    <w:rsid w:val="00B041F8"/>
    <w:rsid w:val="00B0447F"/>
    <w:rsid w:val="00B04B30"/>
    <w:rsid w:val="00B05A58"/>
    <w:rsid w:val="00B05E38"/>
    <w:rsid w:val="00B06839"/>
    <w:rsid w:val="00B071C7"/>
    <w:rsid w:val="00B0778E"/>
    <w:rsid w:val="00B078AD"/>
    <w:rsid w:val="00B07AD0"/>
    <w:rsid w:val="00B07EAF"/>
    <w:rsid w:val="00B1099D"/>
    <w:rsid w:val="00B10DAF"/>
    <w:rsid w:val="00B11A70"/>
    <w:rsid w:val="00B11B34"/>
    <w:rsid w:val="00B12076"/>
    <w:rsid w:val="00B121B6"/>
    <w:rsid w:val="00B12AD7"/>
    <w:rsid w:val="00B12FCF"/>
    <w:rsid w:val="00B13303"/>
    <w:rsid w:val="00B13453"/>
    <w:rsid w:val="00B13805"/>
    <w:rsid w:val="00B1392F"/>
    <w:rsid w:val="00B13E56"/>
    <w:rsid w:val="00B1403B"/>
    <w:rsid w:val="00B14885"/>
    <w:rsid w:val="00B153C2"/>
    <w:rsid w:val="00B15D7A"/>
    <w:rsid w:val="00B168E9"/>
    <w:rsid w:val="00B175B0"/>
    <w:rsid w:val="00B17EAF"/>
    <w:rsid w:val="00B20032"/>
    <w:rsid w:val="00B2025A"/>
    <w:rsid w:val="00B207B1"/>
    <w:rsid w:val="00B21243"/>
    <w:rsid w:val="00B21786"/>
    <w:rsid w:val="00B21C83"/>
    <w:rsid w:val="00B21E12"/>
    <w:rsid w:val="00B23EAB"/>
    <w:rsid w:val="00B24A5B"/>
    <w:rsid w:val="00B24FD0"/>
    <w:rsid w:val="00B25137"/>
    <w:rsid w:val="00B25267"/>
    <w:rsid w:val="00B25C19"/>
    <w:rsid w:val="00B2602D"/>
    <w:rsid w:val="00B262FA"/>
    <w:rsid w:val="00B26B33"/>
    <w:rsid w:val="00B26E02"/>
    <w:rsid w:val="00B2727B"/>
    <w:rsid w:val="00B27440"/>
    <w:rsid w:val="00B2766C"/>
    <w:rsid w:val="00B30C6B"/>
    <w:rsid w:val="00B30FF9"/>
    <w:rsid w:val="00B318EA"/>
    <w:rsid w:val="00B31AD0"/>
    <w:rsid w:val="00B32017"/>
    <w:rsid w:val="00B321CE"/>
    <w:rsid w:val="00B32266"/>
    <w:rsid w:val="00B3259F"/>
    <w:rsid w:val="00B32CC4"/>
    <w:rsid w:val="00B33304"/>
    <w:rsid w:val="00B33725"/>
    <w:rsid w:val="00B3397D"/>
    <w:rsid w:val="00B34718"/>
    <w:rsid w:val="00B34E50"/>
    <w:rsid w:val="00B34FA3"/>
    <w:rsid w:val="00B35B09"/>
    <w:rsid w:val="00B35B10"/>
    <w:rsid w:val="00B378EA"/>
    <w:rsid w:val="00B37BA8"/>
    <w:rsid w:val="00B400BF"/>
    <w:rsid w:val="00B40194"/>
    <w:rsid w:val="00B4153E"/>
    <w:rsid w:val="00B41AE9"/>
    <w:rsid w:val="00B41B0E"/>
    <w:rsid w:val="00B42946"/>
    <w:rsid w:val="00B43035"/>
    <w:rsid w:val="00B43502"/>
    <w:rsid w:val="00B43620"/>
    <w:rsid w:val="00B43E10"/>
    <w:rsid w:val="00B46478"/>
    <w:rsid w:val="00B4655F"/>
    <w:rsid w:val="00B465DE"/>
    <w:rsid w:val="00B47791"/>
    <w:rsid w:val="00B518E1"/>
    <w:rsid w:val="00B519D2"/>
    <w:rsid w:val="00B51A1F"/>
    <w:rsid w:val="00B51AAF"/>
    <w:rsid w:val="00B52AF6"/>
    <w:rsid w:val="00B53723"/>
    <w:rsid w:val="00B539F8"/>
    <w:rsid w:val="00B53F19"/>
    <w:rsid w:val="00B543FD"/>
    <w:rsid w:val="00B55C13"/>
    <w:rsid w:val="00B57525"/>
    <w:rsid w:val="00B60228"/>
    <w:rsid w:val="00B60575"/>
    <w:rsid w:val="00B609FC"/>
    <w:rsid w:val="00B61285"/>
    <w:rsid w:val="00B6190C"/>
    <w:rsid w:val="00B61E87"/>
    <w:rsid w:val="00B61EEC"/>
    <w:rsid w:val="00B62983"/>
    <w:rsid w:val="00B65723"/>
    <w:rsid w:val="00B6659F"/>
    <w:rsid w:val="00B67A05"/>
    <w:rsid w:val="00B70654"/>
    <w:rsid w:val="00B70BE3"/>
    <w:rsid w:val="00B713D2"/>
    <w:rsid w:val="00B748B3"/>
    <w:rsid w:val="00B7515F"/>
    <w:rsid w:val="00B7537E"/>
    <w:rsid w:val="00B7549B"/>
    <w:rsid w:val="00B75924"/>
    <w:rsid w:val="00B75A28"/>
    <w:rsid w:val="00B75A54"/>
    <w:rsid w:val="00B75F28"/>
    <w:rsid w:val="00B75FDD"/>
    <w:rsid w:val="00B7600E"/>
    <w:rsid w:val="00B76994"/>
    <w:rsid w:val="00B76FAC"/>
    <w:rsid w:val="00B80000"/>
    <w:rsid w:val="00B80495"/>
    <w:rsid w:val="00B80A28"/>
    <w:rsid w:val="00B80C3C"/>
    <w:rsid w:val="00B8198A"/>
    <w:rsid w:val="00B82774"/>
    <w:rsid w:val="00B82E74"/>
    <w:rsid w:val="00B83A74"/>
    <w:rsid w:val="00B83AA8"/>
    <w:rsid w:val="00B8456E"/>
    <w:rsid w:val="00B85C89"/>
    <w:rsid w:val="00B8655C"/>
    <w:rsid w:val="00B867A2"/>
    <w:rsid w:val="00B86DFA"/>
    <w:rsid w:val="00B86E72"/>
    <w:rsid w:val="00B87FE5"/>
    <w:rsid w:val="00B902EA"/>
    <w:rsid w:val="00B919AB"/>
    <w:rsid w:val="00B919D5"/>
    <w:rsid w:val="00B91E6A"/>
    <w:rsid w:val="00B93504"/>
    <w:rsid w:val="00B93A26"/>
    <w:rsid w:val="00B93AE1"/>
    <w:rsid w:val="00B93FA9"/>
    <w:rsid w:val="00B9474C"/>
    <w:rsid w:val="00B9524F"/>
    <w:rsid w:val="00B953D0"/>
    <w:rsid w:val="00B955A5"/>
    <w:rsid w:val="00B959C3"/>
    <w:rsid w:val="00B96935"/>
    <w:rsid w:val="00B96A47"/>
    <w:rsid w:val="00B9738A"/>
    <w:rsid w:val="00B97547"/>
    <w:rsid w:val="00B97A57"/>
    <w:rsid w:val="00BA139B"/>
    <w:rsid w:val="00BA1CB2"/>
    <w:rsid w:val="00BA28DE"/>
    <w:rsid w:val="00BA290F"/>
    <w:rsid w:val="00BA3274"/>
    <w:rsid w:val="00BA4EB2"/>
    <w:rsid w:val="00BA50C9"/>
    <w:rsid w:val="00BA5CA2"/>
    <w:rsid w:val="00BA6209"/>
    <w:rsid w:val="00BA75E8"/>
    <w:rsid w:val="00BB0640"/>
    <w:rsid w:val="00BB1212"/>
    <w:rsid w:val="00BB1309"/>
    <w:rsid w:val="00BB1767"/>
    <w:rsid w:val="00BB1A0D"/>
    <w:rsid w:val="00BB1A2A"/>
    <w:rsid w:val="00BB1D2A"/>
    <w:rsid w:val="00BB233B"/>
    <w:rsid w:val="00BB28D7"/>
    <w:rsid w:val="00BB32CE"/>
    <w:rsid w:val="00BB3860"/>
    <w:rsid w:val="00BB398D"/>
    <w:rsid w:val="00BB46D1"/>
    <w:rsid w:val="00BB4B05"/>
    <w:rsid w:val="00BB4CA4"/>
    <w:rsid w:val="00BB5027"/>
    <w:rsid w:val="00BB5918"/>
    <w:rsid w:val="00BB5BB3"/>
    <w:rsid w:val="00BB656A"/>
    <w:rsid w:val="00BB6E85"/>
    <w:rsid w:val="00BB739D"/>
    <w:rsid w:val="00BB78F4"/>
    <w:rsid w:val="00BB7BD3"/>
    <w:rsid w:val="00BC0019"/>
    <w:rsid w:val="00BC1689"/>
    <w:rsid w:val="00BC293D"/>
    <w:rsid w:val="00BC335F"/>
    <w:rsid w:val="00BC3B75"/>
    <w:rsid w:val="00BC42A9"/>
    <w:rsid w:val="00BC44FE"/>
    <w:rsid w:val="00BC46AF"/>
    <w:rsid w:val="00BC47F5"/>
    <w:rsid w:val="00BC4DE9"/>
    <w:rsid w:val="00BC4DF7"/>
    <w:rsid w:val="00BC53A6"/>
    <w:rsid w:val="00BC58D2"/>
    <w:rsid w:val="00BC5F12"/>
    <w:rsid w:val="00BD0D63"/>
    <w:rsid w:val="00BD1330"/>
    <w:rsid w:val="00BD18DA"/>
    <w:rsid w:val="00BD1E4D"/>
    <w:rsid w:val="00BD1E73"/>
    <w:rsid w:val="00BD251D"/>
    <w:rsid w:val="00BD2638"/>
    <w:rsid w:val="00BD2BA9"/>
    <w:rsid w:val="00BD4356"/>
    <w:rsid w:val="00BD47BC"/>
    <w:rsid w:val="00BD47D7"/>
    <w:rsid w:val="00BD4B40"/>
    <w:rsid w:val="00BD5227"/>
    <w:rsid w:val="00BD55EE"/>
    <w:rsid w:val="00BD579D"/>
    <w:rsid w:val="00BD6476"/>
    <w:rsid w:val="00BD66DF"/>
    <w:rsid w:val="00BD7D27"/>
    <w:rsid w:val="00BD7DDA"/>
    <w:rsid w:val="00BD7E0E"/>
    <w:rsid w:val="00BE0386"/>
    <w:rsid w:val="00BE115E"/>
    <w:rsid w:val="00BE12BA"/>
    <w:rsid w:val="00BE1CB6"/>
    <w:rsid w:val="00BE2071"/>
    <w:rsid w:val="00BE22AB"/>
    <w:rsid w:val="00BE2342"/>
    <w:rsid w:val="00BE245C"/>
    <w:rsid w:val="00BE30CE"/>
    <w:rsid w:val="00BE3CBF"/>
    <w:rsid w:val="00BE40DB"/>
    <w:rsid w:val="00BE4F72"/>
    <w:rsid w:val="00BE553F"/>
    <w:rsid w:val="00BE6B66"/>
    <w:rsid w:val="00BE7251"/>
    <w:rsid w:val="00BE74EC"/>
    <w:rsid w:val="00BE74F4"/>
    <w:rsid w:val="00BE766E"/>
    <w:rsid w:val="00BF09C8"/>
    <w:rsid w:val="00BF0FD6"/>
    <w:rsid w:val="00BF15A3"/>
    <w:rsid w:val="00BF164C"/>
    <w:rsid w:val="00BF1A14"/>
    <w:rsid w:val="00BF3F8B"/>
    <w:rsid w:val="00BF4C4E"/>
    <w:rsid w:val="00BF4ED3"/>
    <w:rsid w:val="00BF6323"/>
    <w:rsid w:val="00BF6688"/>
    <w:rsid w:val="00BF7E56"/>
    <w:rsid w:val="00C0135C"/>
    <w:rsid w:val="00C017D0"/>
    <w:rsid w:val="00C0225D"/>
    <w:rsid w:val="00C0285A"/>
    <w:rsid w:val="00C0294C"/>
    <w:rsid w:val="00C02EA2"/>
    <w:rsid w:val="00C03298"/>
    <w:rsid w:val="00C03D4C"/>
    <w:rsid w:val="00C03F45"/>
    <w:rsid w:val="00C04BE4"/>
    <w:rsid w:val="00C0507A"/>
    <w:rsid w:val="00C056A0"/>
    <w:rsid w:val="00C05AB0"/>
    <w:rsid w:val="00C06092"/>
    <w:rsid w:val="00C06BC9"/>
    <w:rsid w:val="00C074D0"/>
    <w:rsid w:val="00C07B3D"/>
    <w:rsid w:val="00C07F2C"/>
    <w:rsid w:val="00C10186"/>
    <w:rsid w:val="00C1163F"/>
    <w:rsid w:val="00C11A03"/>
    <w:rsid w:val="00C11A2C"/>
    <w:rsid w:val="00C12AB6"/>
    <w:rsid w:val="00C1300E"/>
    <w:rsid w:val="00C13C77"/>
    <w:rsid w:val="00C143D8"/>
    <w:rsid w:val="00C14627"/>
    <w:rsid w:val="00C14BA0"/>
    <w:rsid w:val="00C156FB"/>
    <w:rsid w:val="00C16547"/>
    <w:rsid w:val="00C166FB"/>
    <w:rsid w:val="00C1798E"/>
    <w:rsid w:val="00C17F11"/>
    <w:rsid w:val="00C20408"/>
    <w:rsid w:val="00C20B3A"/>
    <w:rsid w:val="00C2157B"/>
    <w:rsid w:val="00C21B10"/>
    <w:rsid w:val="00C22C13"/>
    <w:rsid w:val="00C22E8F"/>
    <w:rsid w:val="00C246CC"/>
    <w:rsid w:val="00C24826"/>
    <w:rsid w:val="00C24ED6"/>
    <w:rsid w:val="00C253AF"/>
    <w:rsid w:val="00C25B64"/>
    <w:rsid w:val="00C26220"/>
    <w:rsid w:val="00C27171"/>
    <w:rsid w:val="00C27334"/>
    <w:rsid w:val="00C274A6"/>
    <w:rsid w:val="00C2768E"/>
    <w:rsid w:val="00C278A5"/>
    <w:rsid w:val="00C27902"/>
    <w:rsid w:val="00C27DD6"/>
    <w:rsid w:val="00C30CEF"/>
    <w:rsid w:val="00C30DC1"/>
    <w:rsid w:val="00C320D4"/>
    <w:rsid w:val="00C325D3"/>
    <w:rsid w:val="00C32E10"/>
    <w:rsid w:val="00C3350F"/>
    <w:rsid w:val="00C3367F"/>
    <w:rsid w:val="00C338FF"/>
    <w:rsid w:val="00C343A5"/>
    <w:rsid w:val="00C36382"/>
    <w:rsid w:val="00C37255"/>
    <w:rsid w:val="00C4009E"/>
    <w:rsid w:val="00C40DCF"/>
    <w:rsid w:val="00C40FDF"/>
    <w:rsid w:val="00C41A36"/>
    <w:rsid w:val="00C41ABE"/>
    <w:rsid w:val="00C429A0"/>
    <w:rsid w:val="00C43AC1"/>
    <w:rsid w:val="00C43C61"/>
    <w:rsid w:val="00C43DC5"/>
    <w:rsid w:val="00C45545"/>
    <w:rsid w:val="00C457DB"/>
    <w:rsid w:val="00C45AA1"/>
    <w:rsid w:val="00C45ECA"/>
    <w:rsid w:val="00C518DA"/>
    <w:rsid w:val="00C51B42"/>
    <w:rsid w:val="00C51E39"/>
    <w:rsid w:val="00C51E66"/>
    <w:rsid w:val="00C5233A"/>
    <w:rsid w:val="00C52624"/>
    <w:rsid w:val="00C5309B"/>
    <w:rsid w:val="00C53AB9"/>
    <w:rsid w:val="00C53C95"/>
    <w:rsid w:val="00C53F32"/>
    <w:rsid w:val="00C545BA"/>
    <w:rsid w:val="00C54CE7"/>
    <w:rsid w:val="00C54D83"/>
    <w:rsid w:val="00C554F3"/>
    <w:rsid w:val="00C55E4B"/>
    <w:rsid w:val="00C56788"/>
    <w:rsid w:val="00C56BC5"/>
    <w:rsid w:val="00C56F79"/>
    <w:rsid w:val="00C5717D"/>
    <w:rsid w:val="00C575B1"/>
    <w:rsid w:val="00C60E76"/>
    <w:rsid w:val="00C60FCE"/>
    <w:rsid w:val="00C61BA8"/>
    <w:rsid w:val="00C61EB7"/>
    <w:rsid w:val="00C638F6"/>
    <w:rsid w:val="00C639FA"/>
    <w:rsid w:val="00C6428E"/>
    <w:rsid w:val="00C6494C"/>
    <w:rsid w:val="00C64994"/>
    <w:rsid w:val="00C64AA9"/>
    <w:rsid w:val="00C64EAB"/>
    <w:rsid w:val="00C64ED7"/>
    <w:rsid w:val="00C65F63"/>
    <w:rsid w:val="00C66F0E"/>
    <w:rsid w:val="00C6797C"/>
    <w:rsid w:val="00C67A51"/>
    <w:rsid w:val="00C67E3D"/>
    <w:rsid w:val="00C70B9F"/>
    <w:rsid w:val="00C71075"/>
    <w:rsid w:val="00C722F2"/>
    <w:rsid w:val="00C736B5"/>
    <w:rsid w:val="00C738A2"/>
    <w:rsid w:val="00C73AE1"/>
    <w:rsid w:val="00C73C44"/>
    <w:rsid w:val="00C74361"/>
    <w:rsid w:val="00C74D36"/>
    <w:rsid w:val="00C763D6"/>
    <w:rsid w:val="00C766E1"/>
    <w:rsid w:val="00C769F1"/>
    <w:rsid w:val="00C76A44"/>
    <w:rsid w:val="00C76C48"/>
    <w:rsid w:val="00C76C62"/>
    <w:rsid w:val="00C76DA4"/>
    <w:rsid w:val="00C77E04"/>
    <w:rsid w:val="00C804FC"/>
    <w:rsid w:val="00C80B20"/>
    <w:rsid w:val="00C80F15"/>
    <w:rsid w:val="00C812D4"/>
    <w:rsid w:val="00C81BC0"/>
    <w:rsid w:val="00C82AE8"/>
    <w:rsid w:val="00C82DD3"/>
    <w:rsid w:val="00C82E87"/>
    <w:rsid w:val="00C831F4"/>
    <w:rsid w:val="00C83371"/>
    <w:rsid w:val="00C838C3"/>
    <w:rsid w:val="00C83EB0"/>
    <w:rsid w:val="00C84FF2"/>
    <w:rsid w:val="00C85153"/>
    <w:rsid w:val="00C86302"/>
    <w:rsid w:val="00C86B8D"/>
    <w:rsid w:val="00C86C49"/>
    <w:rsid w:val="00C86D54"/>
    <w:rsid w:val="00C90B4B"/>
    <w:rsid w:val="00C90C45"/>
    <w:rsid w:val="00C90CD7"/>
    <w:rsid w:val="00C91CA8"/>
    <w:rsid w:val="00C92ECF"/>
    <w:rsid w:val="00C930FC"/>
    <w:rsid w:val="00C931EA"/>
    <w:rsid w:val="00C94979"/>
    <w:rsid w:val="00C95F5B"/>
    <w:rsid w:val="00C9622B"/>
    <w:rsid w:val="00C96A86"/>
    <w:rsid w:val="00C97496"/>
    <w:rsid w:val="00C976DE"/>
    <w:rsid w:val="00CA002F"/>
    <w:rsid w:val="00CA00A6"/>
    <w:rsid w:val="00CA00EF"/>
    <w:rsid w:val="00CA0154"/>
    <w:rsid w:val="00CA10D1"/>
    <w:rsid w:val="00CA127A"/>
    <w:rsid w:val="00CA1924"/>
    <w:rsid w:val="00CA385B"/>
    <w:rsid w:val="00CA567B"/>
    <w:rsid w:val="00CA5CA5"/>
    <w:rsid w:val="00CA5F26"/>
    <w:rsid w:val="00CA6008"/>
    <w:rsid w:val="00CA73F0"/>
    <w:rsid w:val="00CA750B"/>
    <w:rsid w:val="00CA7548"/>
    <w:rsid w:val="00CA79FA"/>
    <w:rsid w:val="00CA7E57"/>
    <w:rsid w:val="00CB0160"/>
    <w:rsid w:val="00CB0770"/>
    <w:rsid w:val="00CB1094"/>
    <w:rsid w:val="00CB110B"/>
    <w:rsid w:val="00CB279F"/>
    <w:rsid w:val="00CB2BA2"/>
    <w:rsid w:val="00CB3440"/>
    <w:rsid w:val="00CB3D18"/>
    <w:rsid w:val="00CB40E4"/>
    <w:rsid w:val="00CB495E"/>
    <w:rsid w:val="00CB4F15"/>
    <w:rsid w:val="00CB5568"/>
    <w:rsid w:val="00CB58E9"/>
    <w:rsid w:val="00CB6358"/>
    <w:rsid w:val="00CB77A3"/>
    <w:rsid w:val="00CC0444"/>
    <w:rsid w:val="00CC0501"/>
    <w:rsid w:val="00CC0942"/>
    <w:rsid w:val="00CC0EED"/>
    <w:rsid w:val="00CC0FEE"/>
    <w:rsid w:val="00CC1AA9"/>
    <w:rsid w:val="00CC1F13"/>
    <w:rsid w:val="00CC2033"/>
    <w:rsid w:val="00CC34BF"/>
    <w:rsid w:val="00CC3909"/>
    <w:rsid w:val="00CC3A40"/>
    <w:rsid w:val="00CC3D91"/>
    <w:rsid w:val="00CC3E32"/>
    <w:rsid w:val="00CC4478"/>
    <w:rsid w:val="00CC4E9A"/>
    <w:rsid w:val="00CC54EE"/>
    <w:rsid w:val="00CC5927"/>
    <w:rsid w:val="00CC5D4C"/>
    <w:rsid w:val="00CC5F11"/>
    <w:rsid w:val="00CC61F1"/>
    <w:rsid w:val="00CC636E"/>
    <w:rsid w:val="00CC685F"/>
    <w:rsid w:val="00CC6CC7"/>
    <w:rsid w:val="00CC7301"/>
    <w:rsid w:val="00CC7309"/>
    <w:rsid w:val="00CD056D"/>
    <w:rsid w:val="00CD347C"/>
    <w:rsid w:val="00CD3503"/>
    <w:rsid w:val="00CD35FC"/>
    <w:rsid w:val="00CD43D4"/>
    <w:rsid w:val="00CD4BE9"/>
    <w:rsid w:val="00CD4DC2"/>
    <w:rsid w:val="00CD5289"/>
    <w:rsid w:val="00CD6E7D"/>
    <w:rsid w:val="00CD78A4"/>
    <w:rsid w:val="00CD7E43"/>
    <w:rsid w:val="00CE0422"/>
    <w:rsid w:val="00CE1125"/>
    <w:rsid w:val="00CE180F"/>
    <w:rsid w:val="00CE1AF0"/>
    <w:rsid w:val="00CE1D85"/>
    <w:rsid w:val="00CE226A"/>
    <w:rsid w:val="00CE2804"/>
    <w:rsid w:val="00CE2DC7"/>
    <w:rsid w:val="00CE2FD3"/>
    <w:rsid w:val="00CE3E44"/>
    <w:rsid w:val="00CE4D2B"/>
    <w:rsid w:val="00CE5302"/>
    <w:rsid w:val="00CE58B3"/>
    <w:rsid w:val="00CE5971"/>
    <w:rsid w:val="00CE5FBA"/>
    <w:rsid w:val="00CE632E"/>
    <w:rsid w:val="00CE7114"/>
    <w:rsid w:val="00CE78DB"/>
    <w:rsid w:val="00CF0526"/>
    <w:rsid w:val="00CF1B47"/>
    <w:rsid w:val="00CF1BAB"/>
    <w:rsid w:val="00CF27C8"/>
    <w:rsid w:val="00CF3590"/>
    <w:rsid w:val="00CF3B5A"/>
    <w:rsid w:val="00CF3C3E"/>
    <w:rsid w:val="00CF43A6"/>
    <w:rsid w:val="00CF57D7"/>
    <w:rsid w:val="00CF5E48"/>
    <w:rsid w:val="00CF655D"/>
    <w:rsid w:val="00CF660D"/>
    <w:rsid w:val="00CF68A3"/>
    <w:rsid w:val="00CF6CE3"/>
    <w:rsid w:val="00CF738F"/>
    <w:rsid w:val="00CF779B"/>
    <w:rsid w:val="00CF78CF"/>
    <w:rsid w:val="00D00143"/>
    <w:rsid w:val="00D004A9"/>
    <w:rsid w:val="00D0081F"/>
    <w:rsid w:val="00D0099E"/>
    <w:rsid w:val="00D01119"/>
    <w:rsid w:val="00D0175C"/>
    <w:rsid w:val="00D01934"/>
    <w:rsid w:val="00D01A68"/>
    <w:rsid w:val="00D0204C"/>
    <w:rsid w:val="00D027DB"/>
    <w:rsid w:val="00D05402"/>
    <w:rsid w:val="00D0567B"/>
    <w:rsid w:val="00D056BA"/>
    <w:rsid w:val="00D05BA8"/>
    <w:rsid w:val="00D06253"/>
    <w:rsid w:val="00D06BEC"/>
    <w:rsid w:val="00D06C12"/>
    <w:rsid w:val="00D07174"/>
    <w:rsid w:val="00D0725A"/>
    <w:rsid w:val="00D078E5"/>
    <w:rsid w:val="00D07C03"/>
    <w:rsid w:val="00D10096"/>
    <w:rsid w:val="00D120B3"/>
    <w:rsid w:val="00D12642"/>
    <w:rsid w:val="00D12D7C"/>
    <w:rsid w:val="00D148DD"/>
    <w:rsid w:val="00D14970"/>
    <w:rsid w:val="00D149F7"/>
    <w:rsid w:val="00D15691"/>
    <w:rsid w:val="00D15B27"/>
    <w:rsid w:val="00D16747"/>
    <w:rsid w:val="00D174AD"/>
    <w:rsid w:val="00D17BAB"/>
    <w:rsid w:val="00D202FC"/>
    <w:rsid w:val="00D20320"/>
    <w:rsid w:val="00D21186"/>
    <w:rsid w:val="00D21E12"/>
    <w:rsid w:val="00D2291C"/>
    <w:rsid w:val="00D2315B"/>
    <w:rsid w:val="00D24836"/>
    <w:rsid w:val="00D2498D"/>
    <w:rsid w:val="00D24D61"/>
    <w:rsid w:val="00D24DD8"/>
    <w:rsid w:val="00D258A1"/>
    <w:rsid w:val="00D25EBB"/>
    <w:rsid w:val="00D26246"/>
    <w:rsid w:val="00D26578"/>
    <w:rsid w:val="00D2681E"/>
    <w:rsid w:val="00D27EBC"/>
    <w:rsid w:val="00D3038E"/>
    <w:rsid w:val="00D30F3E"/>
    <w:rsid w:val="00D32025"/>
    <w:rsid w:val="00D321F7"/>
    <w:rsid w:val="00D32B80"/>
    <w:rsid w:val="00D34123"/>
    <w:rsid w:val="00D345B6"/>
    <w:rsid w:val="00D346B6"/>
    <w:rsid w:val="00D34D78"/>
    <w:rsid w:val="00D34F81"/>
    <w:rsid w:val="00D35056"/>
    <w:rsid w:val="00D35476"/>
    <w:rsid w:val="00D35835"/>
    <w:rsid w:val="00D35C71"/>
    <w:rsid w:val="00D36038"/>
    <w:rsid w:val="00D37494"/>
    <w:rsid w:val="00D4012A"/>
    <w:rsid w:val="00D40CDF"/>
    <w:rsid w:val="00D41448"/>
    <w:rsid w:val="00D41791"/>
    <w:rsid w:val="00D419A9"/>
    <w:rsid w:val="00D423F8"/>
    <w:rsid w:val="00D425E5"/>
    <w:rsid w:val="00D42FF7"/>
    <w:rsid w:val="00D45386"/>
    <w:rsid w:val="00D458AF"/>
    <w:rsid w:val="00D45AC1"/>
    <w:rsid w:val="00D45D83"/>
    <w:rsid w:val="00D46708"/>
    <w:rsid w:val="00D46D17"/>
    <w:rsid w:val="00D47323"/>
    <w:rsid w:val="00D501B8"/>
    <w:rsid w:val="00D50416"/>
    <w:rsid w:val="00D508E3"/>
    <w:rsid w:val="00D50A75"/>
    <w:rsid w:val="00D5223A"/>
    <w:rsid w:val="00D525F8"/>
    <w:rsid w:val="00D528D5"/>
    <w:rsid w:val="00D52BBB"/>
    <w:rsid w:val="00D537CA"/>
    <w:rsid w:val="00D538FA"/>
    <w:rsid w:val="00D53BFE"/>
    <w:rsid w:val="00D53D15"/>
    <w:rsid w:val="00D53E0E"/>
    <w:rsid w:val="00D540A0"/>
    <w:rsid w:val="00D54394"/>
    <w:rsid w:val="00D5448F"/>
    <w:rsid w:val="00D54BFB"/>
    <w:rsid w:val="00D55133"/>
    <w:rsid w:val="00D55972"/>
    <w:rsid w:val="00D55AFA"/>
    <w:rsid w:val="00D55DBE"/>
    <w:rsid w:val="00D55F5F"/>
    <w:rsid w:val="00D564E0"/>
    <w:rsid w:val="00D56743"/>
    <w:rsid w:val="00D5683A"/>
    <w:rsid w:val="00D57485"/>
    <w:rsid w:val="00D57D84"/>
    <w:rsid w:val="00D60531"/>
    <w:rsid w:val="00D610A1"/>
    <w:rsid w:val="00D611F8"/>
    <w:rsid w:val="00D613C4"/>
    <w:rsid w:val="00D626CC"/>
    <w:rsid w:val="00D62937"/>
    <w:rsid w:val="00D6327F"/>
    <w:rsid w:val="00D6390D"/>
    <w:rsid w:val="00D63EFE"/>
    <w:rsid w:val="00D6412B"/>
    <w:rsid w:val="00D64637"/>
    <w:rsid w:val="00D65BB0"/>
    <w:rsid w:val="00D677DD"/>
    <w:rsid w:val="00D67E94"/>
    <w:rsid w:val="00D70731"/>
    <w:rsid w:val="00D7084C"/>
    <w:rsid w:val="00D71341"/>
    <w:rsid w:val="00D71D7B"/>
    <w:rsid w:val="00D721B6"/>
    <w:rsid w:val="00D72349"/>
    <w:rsid w:val="00D7295E"/>
    <w:rsid w:val="00D732B0"/>
    <w:rsid w:val="00D7398F"/>
    <w:rsid w:val="00D7409D"/>
    <w:rsid w:val="00D74104"/>
    <w:rsid w:val="00D74601"/>
    <w:rsid w:val="00D747F7"/>
    <w:rsid w:val="00D756A8"/>
    <w:rsid w:val="00D76793"/>
    <w:rsid w:val="00D76935"/>
    <w:rsid w:val="00D81654"/>
    <w:rsid w:val="00D82099"/>
    <w:rsid w:val="00D830CC"/>
    <w:rsid w:val="00D839CC"/>
    <w:rsid w:val="00D83C27"/>
    <w:rsid w:val="00D853D6"/>
    <w:rsid w:val="00D86030"/>
    <w:rsid w:val="00D861BC"/>
    <w:rsid w:val="00D86850"/>
    <w:rsid w:val="00D87020"/>
    <w:rsid w:val="00D87875"/>
    <w:rsid w:val="00D9035E"/>
    <w:rsid w:val="00D90AD5"/>
    <w:rsid w:val="00D9130A"/>
    <w:rsid w:val="00D92186"/>
    <w:rsid w:val="00D924FA"/>
    <w:rsid w:val="00D9279A"/>
    <w:rsid w:val="00D92F24"/>
    <w:rsid w:val="00D93370"/>
    <w:rsid w:val="00D93509"/>
    <w:rsid w:val="00D9351E"/>
    <w:rsid w:val="00D93640"/>
    <w:rsid w:val="00D94B06"/>
    <w:rsid w:val="00D94CE4"/>
    <w:rsid w:val="00D94DD7"/>
    <w:rsid w:val="00D95ACC"/>
    <w:rsid w:val="00D966D5"/>
    <w:rsid w:val="00D96704"/>
    <w:rsid w:val="00D975F9"/>
    <w:rsid w:val="00DA0D4A"/>
    <w:rsid w:val="00DA1C09"/>
    <w:rsid w:val="00DA21C7"/>
    <w:rsid w:val="00DA2CA1"/>
    <w:rsid w:val="00DA4302"/>
    <w:rsid w:val="00DA4AD5"/>
    <w:rsid w:val="00DA4E97"/>
    <w:rsid w:val="00DA51CB"/>
    <w:rsid w:val="00DA6317"/>
    <w:rsid w:val="00DB0CBB"/>
    <w:rsid w:val="00DB0D01"/>
    <w:rsid w:val="00DB0DF3"/>
    <w:rsid w:val="00DB122D"/>
    <w:rsid w:val="00DB1966"/>
    <w:rsid w:val="00DB1AC7"/>
    <w:rsid w:val="00DB2479"/>
    <w:rsid w:val="00DB3937"/>
    <w:rsid w:val="00DB4132"/>
    <w:rsid w:val="00DB41D8"/>
    <w:rsid w:val="00DB473C"/>
    <w:rsid w:val="00DB4AB2"/>
    <w:rsid w:val="00DB6594"/>
    <w:rsid w:val="00DB6C16"/>
    <w:rsid w:val="00DB70D7"/>
    <w:rsid w:val="00DB7964"/>
    <w:rsid w:val="00DC0461"/>
    <w:rsid w:val="00DC13D1"/>
    <w:rsid w:val="00DC1803"/>
    <w:rsid w:val="00DC238C"/>
    <w:rsid w:val="00DC340B"/>
    <w:rsid w:val="00DC39AC"/>
    <w:rsid w:val="00DC3ECC"/>
    <w:rsid w:val="00DC4267"/>
    <w:rsid w:val="00DC49AE"/>
    <w:rsid w:val="00DC4C22"/>
    <w:rsid w:val="00DC4D0E"/>
    <w:rsid w:val="00DC5C7B"/>
    <w:rsid w:val="00DC60E6"/>
    <w:rsid w:val="00DC61CF"/>
    <w:rsid w:val="00DC6406"/>
    <w:rsid w:val="00DC6972"/>
    <w:rsid w:val="00DC7DCC"/>
    <w:rsid w:val="00DD00C3"/>
    <w:rsid w:val="00DD06B1"/>
    <w:rsid w:val="00DD1AC3"/>
    <w:rsid w:val="00DD21F3"/>
    <w:rsid w:val="00DD27AD"/>
    <w:rsid w:val="00DD2FD1"/>
    <w:rsid w:val="00DD3CE6"/>
    <w:rsid w:val="00DD403B"/>
    <w:rsid w:val="00DD5382"/>
    <w:rsid w:val="00DD548F"/>
    <w:rsid w:val="00DD589A"/>
    <w:rsid w:val="00DD6441"/>
    <w:rsid w:val="00DD684F"/>
    <w:rsid w:val="00DD6A16"/>
    <w:rsid w:val="00DD7615"/>
    <w:rsid w:val="00DD7F44"/>
    <w:rsid w:val="00DE0F00"/>
    <w:rsid w:val="00DE12BD"/>
    <w:rsid w:val="00DE1AFE"/>
    <w:rsid w:val="00DE21A7"/>
    <w:rsid w:val="00DE2A3C"/>
    <w:rsid w:val="00DE3AFE"/>
    <w:rsid w:val="00DE3B32"/>
    <w:rsid w:val="00DE42B7"/>
    <w:rsid w:val="00DE4753"/>
    <w:rsid w:val="00DE4804"/>
    <w:rsid w:val="00DE5722"/>
    <w:rsid w:val="00DE602B"/>
    <w:rsid w:val="00DE61F0"/>
    <w:rsid w:val="00DE7051"/>
    <w:rsid w:val="00DE706D"/>
    <w:rsid w:val="00DE76D0"/>
    <w:rsid w:val="00DE7ACD"/>
    <w:rsid w:val="00DE7CAA"/>
    <w:rsid w:val="00DF00FC"/>
    <w:rsid w:val="00DF0CCA"/>
    <w:rsid w:val="00DF2F0D"/>
    <w:rsid w:val="00DF305B"/>
    <w:rsid w:val="00DF3E34"/>
    <w:rsid w:val="00DF46E7"/>
    <w:rsid w:val="00DF4A9D"/>
    <w:rsid w:val="00DF4BB9"/>
    <w:rsid w:val="00DF4EA7"/>
    <w:rsid w:val="00DF509B"/>
    <w:rsid w:val="00DF5B7C"/>
    <w:rsid w:val="00DF5D66"/>
    <w:rsid w:val="00DF64AB"/>
    <w:rsid w:val="00DF669D"/>
    <w:rsid w:val="00DF66BE"/>
    <w:rsid w:val="00DF77B6"/>
    <w:rsid w:val="00DF79D1"/>
    <w:rsid w:val="00DF7AAC"/>
    <w:rsid w:val="00E0038A"/>
    <w:rsid w:val="00E00D23"/>
    <w:rsid w:val="00E01106"/>
    <w:rsid w:val="00E01B4A"/>
    <w:rsid w:val="00E02936"/>
    <w:rsid w:val="00E035E0"/>
    <w:rsid w:val="00E03D3F"/>
    <w:rsid w:val="00E03EFD"/>
    <w:rsid w:val="00E04408"/>
    <w:rsid w:val="00E04690"/>
    <w:rsid w:val="00E046EC"/>
    <w:rsid w:val="00E04E1C"/>
    <w:rsid w:val="00E04E32"/>
    <w:rsid w:val="00E0577E"/>
    <w:rsid w:val="00E057E2"/>
    <w:rsid w:val="00E05888"/>
    <w:rsid w:val="00E05DFA"/>
    <w:rsid w:val="00E06973"/>
    <w:rsid w:val="00E0721E"/>
    <w:rsid w:val="00E07881"/>
    <w:rsid w:val="00E07ACC"/>
    <w:rsid w:val="00E07EEF"/>
    <w:rsid w:val="00E100DC"/>
    <w:rsid w:val="00E11100"/>
    <w:rsid w:val="00E111A3"/>
    <w:rsid w:val="00E11DED"/>
    <w:rsid w:val="00E12C26"/>
    <w:rsid w:val="00E13E6F"/>
    <w:rsid w:val="00E14B17"/>
    <w:rsid w:val="00E14E90"/>
    <w:rsid w:val="00E14F8A"/>
    <w:rsid w:val="00E15263"/>
    <w:rsid w:val="00E152F9"/>
    <w:rsid w:val="00E157F0"/>
    <w:rsid w:val="00E15961"/>
    <w:rsid w:val="00E16666"/>
    <w:rsid w:val="00E16A3C"/>
    <w:rsid w:val="00E16D45"/>
    <w:rsid w:val="00E16F65"/>
    <w:rsid w:val="00E179F3"/>
    <w:rsid w:val="00E17CE9"/>
    <w:rsid w:val="00E20951"/>
    <w:rsid w:val="00E209F7"/>
    <w:rsid w:val="00E20C48"/>
    <w:rsid w:val="00E21CBF"/>
    <w:rsid w:val="00E22135"/>
    <w:rsid w:val="00E224B6"/>
    <w:rsid w:val="00E227DC"/>
    <w:rsid w:val="00E22B2E"/>
    <w:rsid w:val="00E22F49"/>
    <w:rsid w:val="00E2516D"/>
    <w:rsid w:val="00E25713"/>
    <w:rsid w:val="00E258E6"/>
    <w:rsid w:val="00E260F9"/>
    <w:rsid w:val="00E264F2"/>
    <w:rsid w:val="00E26F79"/>
    <w:rsid w:val="00E270F3"/>
    <w:rsid w:val="00E27244"/>
    <w:rsid w:val="00E300C1"/>
    <w:rsid w:val="00E3072F"/>
    <w:rsid w:val="00E30A5E"/>
    <w:rsid w:val="00E316A5"/>
    <w:rsid w:val="00E31B70"/>
    <w:rsid w:val="00E31E55"/>
    <w:rsid w:val="00E31F06"/>
    <w:rsid w:val="00E3202C"/>
    <w:rsid w:val="00E3203C"/>
    <w:rsid w:val="00E3209A"/>
    <w:rsid w:val="00E321C1"/>
    <w:rsid w:val="00E32CFD"/>
    <w:rsid w:val="00E32D06"/>
    <w:rsid w:val="00E3308E"/>
    <w:rsid w:val="00E3327F"/>
    <w:rsid w:val="00E333B2"/>
    <w:rsid w:val="00E3411D"/>
    <w:rsid w:val="00E34580"/>
    <w:rsid w:val="00E34D9C"/>
    <w:rsid w:val="00E351E2"/>
    <w:rsid w:val="00E35A28"/>
    <w:rsid w:val="00E35D28"/>
    <w:rsid w:val="00E361A4"/>
    <w:rsid w:val="00E36A77"/>
    <w:rsid w:val="00E36B7E"/>
    <w:rsid w:val="00E36B95"/>
    <w:rsid w:val="00E37568"/>
    <w:rsid w:val="00E37705"/>
    <w:rsid w:val="00E37D0E"/>
    <w:rsid w:val="00E4049B"/>
    <w:rsid w:val="00E40E8A"/>
    <w:rsid w:val="00E41752"/>
    <w:rsid w:val="00E41773"/>
    <w:rsid w:val="00E422A4"/>
    <w:rsid w:val="00E42360"/>
    <w:rsid w:val="00E4293A"/>
    <w:rsid w:val="00E435B4"/>
    <w:rsid w:val="00E4364A"/>
    <w:rsid w:val="00E43681"/>
    <w:rsid w:val="00E439D5"/>
    <w:rsid w:val="00E44DB5"/>
    <w:rsid w:val="00E4529B"/>
    <w:rsid w:val="00E4535A"/>
    <w:rsid w:val="00E46121"/>
    <w:rsid w:val="00E46A5F"/>
    <w:rsid w:val="00E47188"/>
    <w:rsid w:val="00E47249"/>
    <w:rsid w:val="00E47A26"/>
    <w:rsid w:val="00E50538"/>
    <w:rsid w:val="00E50830"/>
    <w:rsid w:val="00E52243"/>
    <w:rsid w:val="00E547EC"/>
    <w:rsid w:val="00E54DAE"/>
    <w:rsid w:val="00E54E42"/>
    <w:rsid w:val="00E55239"/>
    <w:rsid w:val="00E56022"/>
    <w:rsid w:val="00E57F62"/>
    <w:rsid w:val="00E60DEB"/>
    <w:rsid w:val="00E61476"/>
    <w:rsid w:val="00E6189A"/>
    <w:rsid w:val="00E61B3A"/>
    <w:rsid w:val="00E61EAB"/>
    <w:rsid w:val="00E61FF2"/>
    <w:rsid w:val="00E624E1"/>
    <w:rsid w:val="00E6275A"/>
    <w:rsid w:val="00E62DA7"/>
    <w:rsid w:val="00E63270"/>
    <w:rsid w:val="00E63273"/>
    <w:rsid w:val="00E6364D"/>
    <w:rsid w:val="00E63945"/>
    <w:rsid w:val="00E648B1"/>
    <w:rsid w:val="00E64F71"/>
    <w:rsid w:val="00E65D86"/>
    <w:rsid w:val="00E6600E"/>
    <w:rsid w:val="00E66384"/>
    <w:rsid w:val="00E66B70"/>
    <w:rsid w:val="00E66BF3"/>
    <w:rsid w:val="00E672E3"/>
    <w:rsid w:val="00E67C83"/>
    <w:rsid w:val="00E70B5E"/>
    <w:rsid w:val="00E7121F"/>
    <w:rsid w:val="00E722D2"/>
    <w:rsid w:val="00E72ADF"/>
    <w:rsid w:val="00E73C72"/>
    <w:rsid w:val="00E73D32"/>
    <w:rsid w:val="00E73DD8"/>
    <w:rsid w:val="00E746BB"/>
    <w:rsid w:val="00E747B3"/>
    <w:rsid w:val="00E7494A"/>
    <w:rsid w:val="00E74A20"/>
    <w:rsid w:val="00E74D3B"/>
    <w:rsid w:val="00E753B8"/>
    <w:rsid w:val="00E76534"/>
    <w:rsid w:val="00E76620"/>
    <w:rsid w:val="00E808A2"/>
    <w:rsid w:val="00E81A26"/>
    <w:rsid w:val="00E81F9F"/>
    <w:rsid w:val="00E829DB"/>
    <w:rsid w:val="00E82B4D"/>
    <w:rsid w:val="00E82B5D"/>
    <w:rsid w:val="00E83CD2"/>
    <w:rsid w:val="00E83DE5"/>
    <w:rsid w:val="00E83F1C"/>
    <w:rsid w:val="00E846A8"/>
    <w:rsid w:val="00E862F2"/>
    <w:rsid w:val="00E8735B"/>
    <w:rsid w:val="00E90928"/>
    <w:rsid w:val="00E9099F"/>
    <w:rsid w:val="00E91AC7"/>
    <w:rsid w:val="00E91C92"/>
    <w:rsid w:val="00E92C44"/>
    <w:rsid w:val="00E95443"/>
    <w:rsid w:val="00E95713"/>
    <w:rsid w:val="00E95764"/>
    <w:rsid w:val="00E959BF"/>
    <w:rsid w:val="00E95CA0"/>
    <w:rsid w:val="00E96139"/>
    <w:rsid w:val="00E9693E"/>
    <w:rsid w:val="00E96BBF"/>
    <w:rsid w:val="00E97A7D"/>
    <w:rsid w:val="00E97AC2"/>
    <w:rsid w:val="00EA281B"/>
    <w:rsid w:val="00EA2E0D"/>
    <w:rsid w:val="00EA3402"/>
    <w:rsid w:val="00EA362C"/>
    <w:rsid w:val="00EA39D4"/>
    <w:rsid w:val="00EA3BB3"/>
    <w:rsid w:val="00EA3DBE"/>
    <w:rsid w:val="00EA45EE"/>
    <w:rsid w:val="00EA49CD"/>
    <w:rsid w:val="00EA5B13"/>
    <w:rsid w:val="00EA64A1"/>
    <w:rsid w:val="00EA73A8"/>
    <w:rsid w:val="00EA7E83"/>
    <w:rsid w:val="00EA7EC1"/>
    <w:rsid w:val="00EB01ED"/>
    <w:rsid w:val="00EB0420"/>
    <w:rsid w:val="00EB0598"/>
    <w:rsid w:val="00EB0EDA"/>
    <w:rsid w:val="00EB0FAD"/>
    <w:rsid w:val="00EB2049"/>
    <w:rsid w:val="00EB2270"/>
    <w:rsid w:val="00EB2C9B"/>
    <w:rsid w:val="00EB3041"/>
    <w:rsid w:val="00EB333C"/>
    <w:rsid w:val="00EB3589"/>
    <w:rsid w:val="00EB38A3"/>
    <w:rsid w:val="00EB40D7"/>
    <w:rsid w:val="00EB43AB"/>
    <w:rsid w:val="00EB54C1"/>
    <w:rsid w:val="00EB61C5"/>
    <w:rsid w:val="00EB64F6"/>
    <w:rsid w:val="00EB6675"/>
    <w:rsid w:val="00EB73FB"/>
    <w:rsid w:val="00EB7D58"/>
    <w:rsid w:val="00EB7F18"/>
    <w:rsid w:val="00EC00A6"/>
    <w:rsid w:val="00EC082F"/>
    <w:rsid w:val="00EC1372"/>
    <w:rsid w:val="00EC2925"/>
    <w:rsid w:val="00EC532D"/>
    <w:rsid w:val="00EC59FD"/>
    <w:rsid w:val="00EC5E4F"/>
    <w:rsid w:val="00EC6683"/>
    <w:rsid w:val="00EC66AD"/>
    <w:rsid w:val="00EC68F3"/>
    <w:rsid w:val="00EC6FFF"/>
    <w:rsid w:val="00ED0087"/>
    <w:rsid w:val="00ED2774"/>
    <w:rsid w:val="00ED284D"/>
    <w:rsid w:val="00ED3381"/>
    <w:rsid w:val="00ED3EAE"/>
    <w:rsid w:val="00ED46DB"/>
    <w:rsid w:val="00ED4813"/>
    <w:rsid w:val="00ED4FDF"/>
    <w:rsid w:val="00ED56AC"/>
    <w:rsid w:val="00ED5B1F"/>
    <w:rsid w:val="00ED5C81"/>
    <w:rsid w:val="00ED5D21"/>
    <w:rsid w:val="00ED5E65"/>
    <w:rsid w:val="00ED69C0"/>
    <w:rsid w:val="00ED711D"/>
    <w:rsid w:val="00ED718B"/>
    <w:rsid w:val="00ED7FF2"/>
    <w:rsid w:val="00EE0D21"/>
    <w:rsid w:val="00EE1A2B"/>
    <w:rsid w:val="00EE2347"/>
    <w:rsid w:val="00EE283B"/>
    <w:rsid w:val="00EE2DD9"/>
    <w:rsid w:val="00EE3645"/>
    <w:rsid w:val="00EE4277"/>
    <w:rsid w:val="00EE4B3C"/>
    <w:rsid w:val="00EE51FF"/>
    <w:rsid w:val="00EE571A"/>
    <w:rsid w:val="00EE5851"/>
    <w:rsid w:val="00EE5D15"/>
    <w:rsid w:val="00EE617B"/>
    <w:rsid w:val="00EE6BE5"/>
    <w:rsid w:val="00EE7253"/>
    <w:rsid w:val="00EE76A2"/>
    <w:rsid w:val="00EE7F7D"/>
    <w:rsid w:val="00EF02DA"/>
    <w:rsid w:val="00EF0ADA"/>
    <w:rsid w:val="00EF119B"/>
    <w:rsid w:val="00EF1232"/>
    <w:rsid w:val="00EF1B2F"/>
    <w:rsid w:val="00EF1DB8"/>
    <w:rsid w:val="00EF2012"/>
    <w:rsid w:val="00EF26C2"/>
    <w:rsid w:val="00EF3007"/>
    <w:rsid w:val="00EF3ACC"/>
    <w:rsid w:val="00EF3E2A"/>
    <w:rsid w:val="00EF4A19"/>
    <w:rsid w:val="00EF4C29"/>
    <w:rsid w:val="00EF59C7"/>
    <w:rsid w:val="00EF5E38"/>
    <w:rsid w:val="00EF66BE"/>
    <w:rsid w:val="00EF674C"/>
    <w:rsid w:val="00EF6939"/>
    <w:rsid w:val="00EF6960"/>
    <w:rsid w:val="00EF6E6D"/>
    <w:rsid w:val="00EF705B"/>
    <w:rsid w:val="00EF759E"/>
    <w:rsid w:val="00EF75A3"/>
    <w:rsid w:val="00EF7841"/>
    <w:rsid w:val="00EF7E74"/>
    <w:rsid w:val="00F00456"/>
    <w:rsid w:val="00F00550"/>
    <w:rsid w:val="00F01634"/>
    <w:rsid w:val="00F01825"/>
    <w:rsid w:val="00F01BC2"/>
    <w:rsid w:val="00F02081"/>
    <w:rsid w:val="00F02C07"/>
    <w:rsid w:val="00F032F8"/>
    <w:rsid w:val="00F03473"/>
    <w:rsid w:val="00F0455F"/>
    <w:rsid w:val="00F045AC"/>
    <w:rsid w:val="00F0590B"/>
    <w:rsid w:val="00F0590C"/>
    <w:rsid w:val="00F0685F"/>
    <w:rsid w:val="00F06A42"/>
    <w:rsid w:val="00F076EC"/>
    <w:rsid w:val="00F10293"/>
    <w:rsid w:val="00F107FD"/>
    <w:rsid w:val="00F11A26"/>
    <w:rsid w:val="00F11E05"/>
    <w:rsid w:val="00F11E32"/>
    <w:rsid w:val="00F1237B"/>
    <w:rsid w:val="00F1263E"/>
    <w:rsid w:val="00F13006"/>
    <w:rsid w:val="00F13301"/>
    <w:rsid w:val="00F143C7"/>
    <w:rsid w:val="00F1443D"/>
    <w:rsid w:val="00F14865"/>
    <w:rsid w:val="00F14A20"/>
    <w:rsid w:val="00F14CA9"/>
    <w:rsid w:val="00F150D0"/>
    <w:rsid w:val="00F16439"/>
    <w:rsid w:val="00F16631"/>
    <w:rsid w:val="00F166FA"/>
    <w:rsid w:val="00F16AFB"/>
    <w:rsid w:val="00F17025"/>
    <w:rsid w:val="00F17878"/>
    <w:rsid w:val="00F17D4D"/>
    <w:rsid w:val="00F20B76"/>
    <w:rsid w:val="00F21084"/>
    <w:rsid w:val="00F21883"/>
    <w:rsid w:val="00F21997"/>
    <w:rsid w:val="00F21A45"/>
    <w:rsid w:val="00F21A80"/>
    <w:rsid w:val="00F22746"/>
    <w:rsid w:val="00F22C30"/>
    <w:rsid w:val="00F22C8E"/>
    <w:rsid w:val="00F23063"/>
    <w:rsid w:val="00F231FB"/>
    <w:rsid w:val="00F232D6"/>
    <w:rsid w:val="00F23514"/>
    <w:rsid w:val="00F235D0"/>
    <w:rsid w:val="00F23E8E"/>
    <w:rsid w:val="00F23F7F"/>
    <w:rsid w:val="00F24BB3"/>
    <w:rsid w:val="00F251BA"/>
    <w:rsid w:val="00F2563B"/>
    <w:rsid w:val="00F259D0"/>
    <w:rsid w:val="00F26832"/>
    <w:rsid w:val="00F269BF"/>
    <w:rsid w:val="00F26B41"/>
    <w:rsid w:val="00F26C10"/>
    <w:rsid w:val="00F26CC7"/>
    <w:rsid w:val="00F26EB9"/>
    <w:rsid w:val="00F275C8"/>
    <w:rsid w:val="00F31EB3"/>
    <w:rsid w:val="00F32917"/>
    <w:rsid w:val="00F32A7A"/>
    <w:rsid w:val="00F3304A"/>
    <w:rsid w:val="00F3337F"/>
    <w:rsid w:val="00F33E6A"/>
    <w:rsid w:val="00F34299"/>
    <w:rsid w:val="00F349B1"/>
    <w:rsid w:val="00F34B9B"/>
    <w:rsid w:val="00F35101"/>
    <w:rsid w:val="00F35B9A"/>
    <w:rsid w:val="00F36677"/>
    <w:rsid w:val="00F36895"/>
    <w:rsid w:val="00F36B0F"/>
    <w:rsid w:val="00F36D50"/>
    <w:rsid w:val="00F36D8D"/>
    <w:rsid w:val="00F36F32"/>
    <w:rsid w:val="00F371FC"/>
    <w:rsid w:val="00F37BC6"/>
    <w:rsid w:val="00F402F7"/>
    <w:rsid w:val="00F408C6"/>
    <w:rsid w:val="00F41E84"/>
    <w:rsid w:val="00F420C6"/>
    <w:rsid w:val="00F4270C"/>
    <w:rsid w:val="00F427C0"/>
    <w:rsid w:val="00F42E61"/>
    <w:rsid w:val="00F43019"/>
    <w:rsid w:val="00F437D9"/>
    <w:rsid w:val="00F44B70"/>
    <w:rsid w:val="00F45483"/>
    <w:rsid w:val="00F45523"/>
    <w:rsid w:val="00F460AB"/>
    <w:rsid w:val="00F475A5"/>
    <w:rsid w:val="00F47C26"/>
    <w:rsid w:val="00F50398"/>
    <w:rsid w:val="00F50536"/>
    <w:rsid w:val="00F5067E"/>
    <w:rsid w:val="00F50DAC"/>
    <w:rsid w:val="00F50FB7"/>
    <w:rsid w:val="00F51074"/>
    <w:rsid w:val="00F512FB"/>
    <w:rsid w:val="00F515C3"/>
    <w:rsid w:val="00F51A5F"/>
    <w:rsid w:val="00F520C0"/>
    <w:rsid w:val="00F524A9"/>
    <w:rsid w:val="00F54B56"/>
    <w:rsid w:val="00F557F6"/>
    <w:rsid w:val="00F55916"/>
    <w:rsid w:val="00F55B57"/>
    <w:rsid w:val="00F55EED"/>
    <w:rsid w:val="00F56093"/>
    <w:rsid w:val="00F56234"/>
    <w:rsid w:val="00F56EAA"/>
    <w:rsid w:val="00F57984"/>
    <w:rsid w:val="00F607EF"/>
    <w:rsid w:val="00F608BB"/>
    <w:rsid w:val="00F61751"/>
    <w:rsid w:val="00F6232B"/>
    <w:rsid w:val="00F626AF"/>
    <w:rsid w:val="00F6292A"/>
    <w:rsid w:val="00F63701"/>
    <w:rsid w:val="00F63922"/>
    <w:rsid w:val="00F63B7C"/>
    <w:rsid w:val="00F65CE2"/>
    <w:rsid w:val="00F65D0E"/>
    <w:rsid w:val="00F65DA2"/>
    <w:rsid w:val="00F65F98"/>
    <w:rsid w:val="00F66294"/>
    <w:rsid w:val="00F6698F"/>
    <w:rsid w:val="00F66EB4"/>
    <w:rsid w:val="00F671FC"/>
    <w:rsid w:val="00F67728"/>
    <w:rsid w:val="00F67954"/>
    <w:rsid w:val="00F70459"/>
    <w:rsid w:val="00F72789"/>
    <w:rsid w:val="00F72E2B"/>
    <w:rsid w:val="00F72F54"/>
    <w:rsid w:val="00F73902"/>
    <w:rsid w:val="00F7421B"/>
    <w:rsid w:val="00F74EDE"/>
    <w:rsid w:val="00F75280"/>
    <w:rsid w:val="00F75B65"/>
    <w:rsid w:val="00F75F61"/>
    <w:rsid w:val="00F76835"/>
    <w:rsid w:val="00F7797B"/>
    <w:rsid w:val="00F806FE"/>
    <w:rsid w:val="00F80A83"/>
    <w:rsid w:val="00F80B22"/>
    <w:rsid w:val="00F813A9"/>
    <w:rsid w:val="00F81D81"/>
    <w:rsid w:val="00F81E26"/>
    <w:rsid w:val="00F8224F"/>
    <w:rsid w:val="00F83B36"/>
    <w:rsid w:val="00F84781"/>
    <w:rsid w:val="00F85380"/>
    <w:rsid w:val="00F856CB"/>
    <w:rsid w:val="00F859DA"/>
    <w:rsid w:val="00F85D5D"/>
    <w:rsid w:val="00F8603D"/>
    <w:rsid w:val="00F86095"/>
    <w:rsid w:val="00F87E56"/>
    <w:rsid w:val="00F90284"/>
    <w:rsid w:val="00F90701"/>
    <w:rsid w:val="00F91391"/>
    <w:rsid w:val="00F91666"/>
    <w:rsid w:val="00F923A9"/>
    <w:rsid w:val="00F93077"/>
    <w:rsid w:val="00F93B4D"/>
    <w:rsid w:val="00F951B6"/>
    <w:rsid w:val="00F9586C"/>
    <w:rsid w:val="00F961C3"/>
    <w:rsid w:val="00F963FC"/>
    <w:rsid w:val="00F964DA"/>
    <w:rsid w:val="00F968A6"/>
    <w:rsid w:val="00F96A6D"/>
    <w:rsid w:val="00F96CD5"/>
    <w:rsid w:val="00F972E0"/>
    <w:rsid w:val="00F97B21"/>
    <w:rsid w:val="00F97E69"/>
    <w:rsid w:val="00FA025A"/>
    <w:rsid w:val="00FA14F4"/>
    <w:rsid w:val="00FA1B06"/>
    <w:rsid w:val="00FA32DD"/>
    <w:rsid w:val="00FA35E2"/>
    <w:rsid w:val="00FA3602"/>
    <w:rsid w:val="00FA53C5"/>
    <w:rsid w:val="00FA5480"/>
    <w:rsid w:val="00FA55B9"/>
    <w:rsid w:val="00FA5C0B"/>
    <w:rsid w:val="00FA5C40"/>
    <w:rsid w:val="00FA666D"/>
    <w:rsid w:val="00FA6C6A"/>
    <w:rsid w:val="00FA6FA1"/>
    <w:rsid w:val="00FA785D"/>
    <w:rsid w:val="00FB0845"/>
    <w:rsid w:val="00FB1054"/>
    <w:rsid w:val="00FB13E6"/>
    <w:rsid w:val="00FB1A73"/>
    <w:rsid w:val="00FB2E2D"/>
    <w:rsid w:val="00FB32BD"/>
    <w:rsid w:val="00FB38E8"/>
    <w:rsid w:val="00FB40CB"/>
    <w:rsid w:val="00FB43A8"/>
    <w:rsid w:val="00FB4FEE"/>
    <w:rsid w:val="00FB5CBC"/>
    <w:rsid w:val="00FB5E9A"/>
    <w:rsid w:val="00FB6547"/>
    <w:rsid w:val="00FB65AA"/>
    <w:rsid w:val="00FB6DDB"/>
    <w:rsid w:val="00FB78A0"/>
    <w:rsid w:val="00FC0A14"/>
    <w:rsid w:val="00FC15E0"/>
    <w:rsid w:val="00FC1A2E"/>
    <w:rsid w:val="00FC2823"/>
    <w:rsid w:val="00FC309A"/>
    <w:rsid w:val="00FC328E"/>
    <w:rsid w:val="00FC3771"/>
    <w:rsid w:val="00FC3AB7"/>
    <w:rsid w:val="00FC444B"/>
    <w:rsid w:val="00FC51D3"/>
    <w:rsid w:val="00FC5DEB"/>
    <w:rsid w:val="00FC5F17"/>
    <w:rsid w:val="00FC5FCD"/>
    <w:rsid w:val="00FC642F"/>
    <w:rsid w:val="00FC6AD8"/>
    <w:rsid w:val="00FC7377"/>
    <w:rsid w:val="00FC7ACC"/>
    <w:rsid w:val="00FD07D9"/>
    <w:rsid w:val="00FD095D"/>
    <w:rsid w:val="00FD1336"/>
    <w:rsid w:val="00FD16E4"/>
    <w:rsid w:val="00FD1954"/>
    <w:rsid w:val="00FD1BD6"/>
    <w:rsid w:val="00FD2805"/>
    <w:rsid w:val="00FD3806"/>
    <w:rsid w:val="00FD45A2"/>
    <w:rsid w:val="00FD46F7"/>
    <w:rsid w:val="00FD4EF2"/>
    <w:rsid w:val="00FD510B"/>
    <w:rsid w:val="00FD5319"/>
    <w:rsid w:val="00FD59E5"/>
    <w:rsid w:val="00FD615F"/>
    <w:rsid w:val="00FD61CD"/>
    <w:rsid w:val="00FD6217"/>
    <w:rsid w:val="00FD6706"/>
    <w:rsid w:val="00FE10DC"/>
    <w:rsid w:val="00FE1172"/>
    <w:rsid w:val="00FE2031"/>
    <w:rsid w:val="00FE2164"/>
    <w:rsid w:val="00FE2B10"/>
    <w:rsid w:val="00FE2B86"/>
    <w:rsid w:val="00FE3405"/>
    <w:rsid w:val="00FE446A"/>
    <w:rsid w:val="00FE47D9"/>
    <w:rsid w:val="00FE4988"/>
    <w:rsid w:val="00FE49E1"/>
    <w:rsid w:val="00FE4B16"/>
    <w:rsid w:val="00FE4B50"/>
    <w:rsid w:val="00FE4C18"/>
    <w:rsid w:val="00FE4C43"/>
    <w:rsid w:val="00FE4FBA"/>
    <w:rsid w:val="00FE5472"/>
    <w:rsid w:val="00FE5D21"/>
    <w:rsid w:val="00FE5D71"/>
    <w:rsid w:val="00FE6A7A"/>
    <w:rsid w:val="00FE6ADF"/>
    <w:rsid w:val="00FE72FC"/>
    <w:rsid w:val="00FE75E8"/>
    <w:rsid w:val="00FE7B48"/>
    <w:rsid w:val="00FE7D2C"/>
    <w:rsid w:val="00FE7E10"/>
    <w:rsid w:val="00FF0276"/>
    <w:rsid w:val="00FF139F"/>
    <w:rsid w:val="00FF1A79"/>
    <w:rsid w:val="00FF1C99"/>
    <w:rsid w:val="00FF244D"/>
    <w:rsid w:val="00FF2718"/>
    <w:rsid w:val="00FF2906"/>
    <w:rsid w:val="00FF3371"/>
    <w:rsid w:val="00FF4982"/>
    <w:rsid w:val="00FF4D9E"/>
    <w:rsid w:val="00FF50F8"/>
    <w:rsid w:val="00FF5B76"/>
    <w:rsid w:val="00FF5C11"/>
    <w:rsid w:val="00FF5D5F"/>
    <w:rsid w:val="00FF5D69"/>
    <w:rsid w:val="00FF5F1A"/>
    <w:rsid w:val="00FF618C"/>
    <w:rsid w:val="00FF7504"/>
    <w:rsid w:val="00FF78EA"/>
    <w:rsid w:val="00FF7C9C"/>
    <w:rsid w:val="00FF7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84D"/>
    <w:pPr>
      <w:spacing w:after="200" w:line="276" w:lineRule="auto"/>
    </w:pPr>
    <w:rPr>
      <w:rFonts w:ascii="Calibri" w:hAnsi="Calibri" w:cs="Cordia New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D284D"/>
    <w:pPr>
      <w:keepNext/>
      <w:spacing w:before="120" w:after="360" w:line="240" w:lineRule="auto"/>
      <w:jc w:val="center"/>
      <w:outlineLvl w:val="0"/>
    </w:pPr>
    <w:rPr>
      <w:rFonts w:ascii="Arial" w:hAnsi="Arial" w:cs="Times New Roman"/>
      <w:b/>
      <w:sz w:val="40"/>
      <w:szCs w:val="20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D284D"/>
    <w:pPr>
      <w:keepNext/>
      <w:pageBreakBefore/>
      <w:spacing w:before="60" w:after="240" w:line="240" w:lineRule="auto"/>
      <w:jc w:val="center"/>
      <w:outlineLvl w:val="1"/>
    </w:pPr>
    <w:rPr>
      <w:rFonts w:ascii="Arial" w:hAnsi="Arial" w:cs="Times New Roman"/>
      <w:b/>
      <w:sz w:val="32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D284D"/>
    <w:rPr>
      <w:rFonts w:ascii="Arial" w:hAnsi="Arial" w:cs="Times New Roman"/>
      <w:b/>
      <w:sz w:val="40"/>
      <w:lang w:val="en-GB" w:eastAsia="en-US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ED284D"/>
    <w:rPr>
      <w:rFonts w:ascii="Arial" w:hAnsi="Arial" w:cs="Times New Roman"/>
      <w:b/>
      <w:sz w:val="32"/>
      <w:lang w:val="en-GB" w:eastAsia="en-US" w:bidi="ar-SA"/>
    </w:rPr>
  </w:style>
  <w:style w:type="character" w:customStyle="1" w:styleId="highlight">
    <w:name w:val="highlight"/>
    <w:uiPriority w:val="99"/>
    <w:rsid w:val="00ED284D"/>
  </w:style>
  <w:style w:type="paragraph" w:styleId="NormalWeb">
    <w:name w:val="Normal (Web)"/>
    <w:basedOn w:val="Normal"/>
    <w:uiPriority w:val="99"/>
    <w:rsid w:val="00ED284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ED284D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D284D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D284D"/>
    <w:rPr>
      <w:rFonts w:ascii="Calibri" w:hAnsi="Calibri" w:cs="Times New Roman"/>
      <w:sz w:val="22"/>
      <w:szCs w:val="22"/>
      <w:lang w:val="en-GB" w:eastAsia="en-US" w:bidi="ar-SA"/>
    </w:rPr>
  </w:style>
  <w:style w:type="character" w:styleId="PageNumber">
    <w:name w:val="page number"/>
    <w:basedOn w:val="DefaultParagraphFont"/>
    <w:uiPriority w:val="99"/>
    <w:rsid w:val="00ED284D"/>
    <w:rPr>
      <w:rFonts w:cs="Times New Roman"/>
    </w:rPr>
  </w:style>
  <w:style w:type="paragraph" w:customStyle="1" w:styleId="Affiliation">
    <w:name w:val="Affiliation"/>
    <w:basedOn w:val="Normal"/>
    <w:uiPriority w:val="99"/>
    <w:rsid w:val="00ED284D"/>
    <w:pPr>
      <w:tabs>
        <w:tab w:val="left" w:pos="360"/>
      </w:tabs>
      <w:spacing w:after="240" w:line="240" w:lineRule="auto"/>
      <w:ind w:left="360" w:hanging="360"/>
      <w:jc w:val="both"/>
    </w:pPr>
    <w:rPr>
      <w:rFonts w:ascii="Arial" w:hAnsi="Arial" w:cs="Times New Roman"/>
      <w:kern w:val="18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rsid w:val="00ED284D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ED284D"/>
    <w:rPr>
      <w:rFonts w:ascii="Tahoma" w:hAnsi="Tahoma" w:cs="Times New Roman"/>
      <w:sz w:val="16"/>
      <w:szCs w:val="16"/>
      <w:lang w:val="en-GB" w:eastAsia="en-US" w:bidi="ar-SA"/>
    </w:rPr>
  </w:style>
  <w:style w:type="table" w:styleId="TableGrid">
    <w:name w:val="Table Grid"/>
    <w:basedOn w:val="TableNormal"/>
    <w:uiPriority w:val="99"/>
    <w:rsid w:val="00ED284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mall">
    <w:name w:val="small"/>
    <w:basedOn w:val="Normal"/>
    <w:uiPriority w:val="99"/>
    <w:rsid w:val="00ED284D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18"/>
      <w:szCs w:val="18"/>
    </w:rPr>
  </w:style>
  <w:style w:type="character" w:styleId="Strong">
    <w:name w:val="Strong"/>
    <w:basedOn w:val="DefaultParagraphFont"/>
    <w:uiPriority w:val="99"/>
    <w:qFormat/>
    <w:rsid w:val="00ED284D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ED284D"/>
    <w:rPr>
      <w:rFonts w:cs="Times New Roman"/>
      <w:i/>
    </w:rPr>
  </w:style>
  <w:style w:type="character" w:styleId="FollowedHyperlink">
    <w:name w:val="FollowedHyperlink"/>
    <w:basedOn w:val="DefaultParagraphFont"/>
    <w:uiPriority w:val="99"/>
    <w:rsid w:val="00ED284D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ED28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D284D"/>
    <w:rPr>
      <w:rFonts w:ascii="Calibri" w:hAnsi="Calibri" w:cs="Cordia New"/>
      <w:sz w:val="22"/>
      <w:szCs w:val="22"/>
      <w:lang w:val="en-GB" w:eastAsia="en-US" w:bidi="ar-SA"/>
    </w:rPr>
  </w:style>
  <w:style w:type="character" w:styleId="CommentReference">
    <w:name w:val="annotation reference"/>
    <w:basedOn w:val="DefaultParagraphFont"/>
    <w:uiPriority w:val="99"/>
    <w:rsid w:val="00ED284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D2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ED284D"/>
    <w:rPr>
      <w:rFonts w:ascii="Calibri" w:hAnsi="Calibri" w:cs="Cordia New"/>
      <w:lang w:val="en-GB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D2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ED284D"/>
    <w:rPr>
      <w:b/>
      <w:bCs/>
    </w:rPr>
  </w:style>
  <w:style w:type="paragraph" w:styleId="Revision">
    <w:name w:val="Revision"/>
    <w:hidden/>
    <w:uiPriority w:val="99"/>
    <w:semiHidden/>
    <w:rsid w:val="00ED284D"/>
    <w:rPr>
      <w:rFonts w:ascii="Calibri" w:hAnsi="Calibri" w:cs="Cordia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5082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8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082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8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082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082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5082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8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8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08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08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08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082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4</TotalTime>
  <Pages>3</Pages>
  <Words>360</Words>
  <Characters>2052</Characters>
  <Application>Microsoft Office Outlook</Application>
  <DocSecurity>0</DocSecurity>
  <Lines>0</Lines>
  <Paragraphs>0</Paragraphs>
  <ScaleCrop>false</ScaleCrop>
  <Company>Cleveland Clinic Found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ress correspondence to: Alparslan Turan, MD, Department of OUTCOMES RESEARCH, Cleveland Clinic, 9500 Euclid Avenue, P-77, Cleveland, Ohio, 44195</dc:title>
  <dc:subject/>
  <dc:creator>T. Smith</dc:creator>
  <cp:keywords/>
  <dc:description/>
  <cp:lastModifiedBy>T. Smith</cp:lastModifiedBy>
  <cp:revision>4</cp:revision>
  <dcterms:created xsi:type="dcterms:W3CDTF">2012-10-04T15:35:00Z</dcterms:created>
  <dcterms:modified xsi:type="dcterms:W3CDTF">2013-03-28T15:09:00Z</dcterms:modified>
</cp:coreProperties>
</file>